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0DCF3" w14:textId="3B9595D9" w:rsidR="009D6A8E" w:rsidRPr="00D13AF6" w:rsidRDefault="00C34BC9" w:rsidP="00C366B1">
      <w:pPr>
        <w:rPr>
          <w:rFonts w:ascii="Times New Roman" w:hAnsi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>S</w:t>
      </w:r>
      <w:r w:rsidR="00D13AF6">
        <w:rPr>
          <w:rFonts w:ascii="Times New Roman" w:hAnsi="Times New Roman"/>
          <w:b/>
          <w:lang w:val="en-US"/>
        </w:rPr>
        <w:t>2</w:t>
      </w:r>
      <w:r>
        <w:rPr>
          <w:rFonts w:ascii="Times New Roman" w:hAnsi="Times New Roman"/>
          <w:b/>
          <w:lang w:val="en-US"/>
        </w:rPr>
        <w:t xml:space="preserve"> </w:t>
      </w:r>
      <w:r w:rsidR="003F13D6" w:rsidRPr="002C34FF">
        <w:rPr>
          <w:rFonts w:ascii="Times New Roman" w:hAnsi="Times New Roman"/>
          <w:b/>
          <w:lang w:val="en-US"/>
        </w:rPr>
        <w:t>Table</w:t>
      </w:r>
      <w:r w:rsidR="00D13AF6">
        <w:rPr>
          <w:rFonts w:ascii="Times New Roman" w:hAnsi="Times New Roman"/>
          <w:b/>
          <w:lang w:val="en-US"/>
        </w:rPr>
        <w:t>.</w:t>
      </w:r>
      <w:r w:rsidR="009D6A8E" w:rsidRPr="002C34FF">
        <w:rPr>
          <w:rFonts w:ascii="Times New Roman" w:hAnsi="Times New Roman"/>
          <w:b/>
          <w:lang w:val="en-US"/>
        </w:rPr>
        <w:t xml:space="preserve"> </w:t>
      </w:r>
      <w:r w:rsidR="005D45AD" w:rsidRPr="00D13AF6">
        <w:rPr>
          <w:rFonts w:ascii="Times New Roman" w:hAnsi="Times New Roman"/>
          <w:b/>
          <w:lang w:val="en-US"/>
        </w:rPr>
        <w:t xml:space="preserve">List of human genes already associated </w:t>
      </w:r>
      <w:r w:rsidR="00C13D11" w:rsidRPr="00D13AF6">
        <w:rPr>
          <w:rFonts w:ascii="Times New Roman" w:hAnsi="Times New Roman"/>
          <w:b/>
          <w:lang w:val="en-US"/>
        </w:rPr>
        <w:t>with</w:t>
      </w:r>
      <w:r w:rsidR="005D45AD" w:rsidRPr="00D13AF6">
        <w:rPr>
          <w:rFonts w:ascii="Times New Roman" w:hAnsi="Times New Roman"/>
          <w:b/>
          <w:lang w:val="en-US"/>
        </w:rPr>
        <w:t xml:space="preserve"> MMS or MMD (in loci linked to familial MMD, causative of disease</w:t>
      </w:r>
      <w:r w:rsidR="00923C82" w:rsidRPr="00D13AF6">
        <w:rPr>
          <w:rFonts w:ascii="Times New Roman" w:hAnsi="Times New Roman"/>
          <w:b/>
          <w:lang w:val="en-US"/>
        </w:rPr>
        <w:t>s</w:t>
      </w:r>
      <w:r w:rsidR="005D45AD" w:rsidRPr="00D13AF6">
        <w:rPr>
          <w:rFonts w:ascii="Times New Roman" w:hAnsi="Times New Roman"/>
          <w:b/>
          <w:lang w:val="en-US"/>
        </w:rPr>
        <w:t xml:space="preserve"> at risk of MMS, causative of specific syndromes with co-occurrence of MMS)</w:t>
      </w:r>
      <w:r w:rsidR="00D13AF6">
        <w:rPr>
          <w:rFonts w:ascii="Times New Roman" w:hAnsi="Times New Roman"/>
          <w:b/>
          <w:lang w:val="en-US"/>
        </w:rPr>
        <w:t>.</w:t>
      </w:r>
    </w:p>
    <w:p w14:paraId="07A9366A" w14:textId="77777777" w:rsidR="009D6A8E" w:rsidRPr="009F7138" w:rsidRDefault="009D6A8E" w:rsidP="00C366B1">
      <w:pPr>
        <w:rPr>
          <w:rFonts w:ascii="Times New Roman" w:hAnsi="Times New Roman"/>
          <w:sz w:val="22"/>
          <w:szCs w:val="22"/>
          <w:lang w:val="en-US"/>
        </w:rPr>
      </w:pPr>
    </w:p>
    <w:tbl>
      <w:tblPr>
        <w:tblW w:w="5000" w:type="pct"/>
        <w:tblBorders>
          <w:top w:val="double" w:sz="6" w:space="0" w:color="auto"/>
          <w:bottom w:val="double" w:sz="6" w:space="0" w:color="auto"/>
          <w:insideH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77"/>
        <w:gridCol w:w="1056"/>
        <w:gridCol w:w="4328"/>
        <w:gridCol w:w="1709"/>
      </w:tblGrid>
      <w:tr w:rsidR="002D295F" w:rsidRPr="009F7138" w14:paraId="4A002901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019935B6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Locus/Disease name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6DAE393E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proofErr w:type="spellStart"/>
            <w:r w:rsidRPr="009F71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Chr</w:t>
            </w:r>
            <w:proofErr w:type="spellEnd"/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4FD6ED38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Genes 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3575FBB" w14:textId="4D40A371" w:rsidR="009D6A8E" w:rsidRPr="009F7138" w:rsidRDefault="001A0935" w:rsidP="00C366B1">
            <w:pPr>
              <w:ind w:right="-72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Reference</w:t>
            </w:r>
          </w:p>
        </w:tc>
      </w:tr>
      <w:tr w:rsidR="002D295F" w:rsidRPr="009F7138" w14:paraId="084BC5BF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0331DB51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MYMY1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2AB75EA3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3p26-p24.2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57B64D23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CNTN6, CNTN4, CNTN4-AS2, CNTN4-AS1, IL5RA, TRNT1, CRBN, LRRN1, SETMAR, SUMF1, ITPR1-AS, ITPR1, EGOT, BHLHE40-AS1,</w:t>
            </w:r>
            <w:r w:rsidR="002D295F"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</w:t>
            </w: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BHLHE40, EDEM1, MIR4890, LOC101927347, GRM7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7BA11DB" w14:textId="778F5F82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&lt;EndNote&gt;&lt;Cite&gt;&lt;Author&gt;Ikeda&lt;/Author&gt;&lt;Year&gt;1999&lt;/Year&gt;&lt;RecNum&gt;29&lt;/RecNum&gt;&lt;DisplayText&gt;[1]&lt;/DisplayText&gt;&lt;record&gt;&lt;rec-number&gt;29&lt;/rec-number&gt;&lt;foreign-keys&gt;&lt;key app="EN" db-id="2e52vrfry2t5pde99drv9sps5zestd2xdp5s" timestamp="1469117296"&gt;29&lt;/key&gt;&lt;/foreign-keys&gt;&lt;ref-type name="Journal Article"&gt;17&lt;/ref-type&gt;&lt;contributors&gt;&lt;authors&gt;&lt;author&gt;Ikeda, H.&lt;/author&gt;&lt;author&gt;Sasaki, T.&lt;/author&gt;&lt;author&gt;Yoshimoto, T.&lt;/author&gt;&lt;author&gt;Fukui, M.&lt;/author&gt;&lt;author&gt;Arinami, T.&lt;/author&gt;&lt;/authors&gt;&lt;/contributors&gt;&lt;auth-address&gt;Department of Neurosurgery, Tohoku University School of Medicine, 1-1Seiryo-machi, Aoba-ku, Sendai, Japan. ikeda@nsg.med.tohoku.ac.jp&lt;/auth-address&gt;&lt;titles&gt;&lt;title&gt;Mapping of a familial moyamoya disease gene to chromosome 3p24.2-p26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533-7&lt;/pages&gt;&lt;volume&gt;64&lt;/volume&gt;&lt;number&gt;2&lt;/number&gt;&lt;keywords&gt;&lt;keyword&gt;Base Sequence&lt;/keyword&gt;&lt;keyword&gt;Chromosome Mapping&lt;/keyword&gt;&lt;keyword&gt;*Chromosomes, Human, Pair 3&lt;/keyword&gt;&lt;keyword&gt;Female&lt;/keyword&gt;&lt;keyword&gt;Genetic Diseases, Inborn/genetics&lt;/keyword&gt;&lt;keyword&gt;Genetic Linkage&lt;/keyword&gt;&lt;keyword&gt;Genetic Testing&lt;/keyword&gt;&lt;keyword&gt;Humans&lt;/keyword&gt;&lt;keyword&gt;Male&lt;/keyword&gt;&lt;keyword&gt;Molecular Sequence Data&lt;/keyword&gt;&lt;keyword&gt;Moyamoya Disease/*genetics&lt;/keyword&gt;&lt;keyword&gt;Pedigree&lt;/keyword&gt;&lt;/keywords&gt;&lt;dates&gt;&lt;year&gt;1999&lt;/year&gt;&lt;pub-dates&gt;&lt;date&gt;Feb&lt;/date&gt;&lt;/pub-dates&gt;&lt;/dates&gt;&lt;isbn&gt;0002-9297 (Print)&amp;#xD;0002-9297 (Linking)&lt;/isbn&gt;&lt;accession-num&gt;9973290&lt;/accession-num&gt;&lt;urls&gt;&lt;related-urls&gt;&lt;url&gt;http://www.ncbi.nlm.nih.gov/pubmed/9973290&lt;/url&gt;&lt;/related-urls&gt;&lt;/urls&gt;&lt;custom2&gt;1377762&lt;/custom2&gt;&lt;electronic-resource-num&gt;10.1086/302243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1" w:tooltip="Ikeda, 1999 #29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1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4E5B1FBB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5DEDD2ED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MYMY2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07C1C430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7q25.3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2F90231B" w14:textId="5AECA5AE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RNF213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79F8917" w14:textId="34419E9B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NaW5laGFydTwvQXV0aG9yPjxZZWFyPjIwMDg8L1llYXI+
PFJlY051bT4zMTwvUmVjTnVtPjxEaXNwbGF5VGV4dD5bMl08L0Rpc3BsYXlUZXh0PjxyZWNvcmQ+
PHJlYy1udW1iZXI+MzE8L3JlYy1udW1iZXI+PGZvcmVpZ24ta2V5cz48a2V5IGFwcD0iRU4iIGRi
LWlkPSIyZTUydnJmcnkydDVwZGU5OWRydjlzcHM1emVzdGQyeGRwNXMiIHRpbWVzdGFtcD0iMTQ2
OTExNzM3OCI+MzE8L2tleT48L2ZvcmVpZ24ta2V5cz48cmVmLXR5cGUgbmFtZT0iSm91cm5hbCBB
cnRpY2xlIj4xNzwvcmVmLXR5cGU+PGNvbnRyaWJ1dG9ycz48YXV0aG9ycz48YXV0aG9yPk1pbmVo
YXJ1LCBZLjwvYXV0aG9yPjxhdXRob3I+TGl1LCBXLjwvYXV0aG9yPjxhdXRob3I+SW5vdWUsIEsu
PC9hdXRob3I+PGF1dGhvcj5NYXRzdXVyYSwgTi48L2F1dGhvcj48YXV0aG9yPklub3VlLCBTLjwv
YXV0aG9yPjxhdXRob3I+VGFrZW5ha2EsIEsuPC9hdXRob3I+PGF1dGhvcj5Ja2VkYSwgSC48L2F1
dGhvcj48YXV0aG9yPkhvdWtpbiwgSy48L2F1dGhvcj48YXV0aG9yPlRha2FnaSwgWS48L2F1dGhv
cj48YXV0aG9yPktpa3V0YSwgSy48L2F1dGhvcj48YXV0aG9yPk5vemFraSwgSy48L2F1dGhvcj48
YXV0aG9yPkhhc2hpbW90bywgTi48L2F1dGhvcj48YXV0aG9yPktvaXp1bWksIEEuPC9hdXRob3I+
PC9hdXRob3JzPjwvY29udHJpYnV0b3JzPjxhdXRoLWFkZHJlc3M+RGVwYXJ0bWVudCBvZiBIZWFs
dGggYW5kIEVudmlyb25tZW50YWwgU2NpZW5jZXMsIEt5b3RvIFVuaXZlcnNpdHkgR3JhZHVhdGUg
U2Nob29sIG9mIE1lZGljaW5lLCBLeW90bywgSmFwYW4uPC9hdXRoLWFkZHJlc3M+PHRpdGxlcz48
dGl0bGU+QXV0b3NvbWFsIGRvbWluYW50IG1veWFtb3lhIGRpc2Vhc2UgbWFwcyB0byBjaHJvbW9z
b21lIDE3cTI1LjM8L3RpdGxlPjxzZWNvbmRhcnktdGl0bGU+TmV1cm9sb2d5PC9zZWNvbmRhcnkt
dGl0bGU+PGFsdC10aXRsZT5OZXVyb2xvZ3k8L2FsdC10aXRsZT48L3RpdGxlcz48cGVyaW9kaWNh
bD48ZnVsbC10aXRsZT5OZXVyb2xvZ3k8L2Z1bGwtdGl0bGU+PGFiYnItMT5OZXVyb2xvZ3k8L2Fi
YnItMT48L3BlcmlvZGljYWw+PGFsdC1wZXJpb2RpY2FsPjxmdWxsLXRpdGxlPk5ldXJvbG9neTwv
ZnVsbC10aXRsZT48YWJici0xPk5ldXJvbG9neTwvYWJici0xPjwvYWx0LXBlcmlvZGljYWw+PHBh
Z2VzPjIzNTctNjM8L3BhZ2VzPjx2b2x1bWU+NzA8L3ZvbHVtZT48bnVtYmVyPjI0IFB0IDI8L251
bWJlcj48a2V5d29yZHM+PGtleXdvcmQ+QWR1bHQ8L2tleXdvcmQ+PGtleXdvcmQ+Q2hpbGQ8L2tl
eXdvcmQ+PGtleXdvcmQ+Q2hyb21vc29tZSBNYXBwaW5nPC9rZXl3b3JkPjxrZXl3b3JkPipDaHJv
bW9zb21lcywgSHVtYW4sIFBhaXIgMTc8L2tleXdvcmQ+PGtleXdvcmQ+RmVtYWxlPC9rZXl3b3Jk
PjxrZXl3b3JkPkdlbmUgRnJlcXVlbmN5PC9rZXl3b3JkPjxrZXl3b3JkPipHZW5ldGljIExpbmth
Z2U8L2tleXdvcmQ+PGtleXdvcmQ+SGFwbG90eXBlczwva2V5d29yZD48a2V5d29yZD5IZXRlcm96
eWdvdGU8L2tleXdvcmQ+PGtleXdvcmQ+SHVtYW5zPC9rZXl3b3JkPjxrZXl3b3JkPkphcGFuPC9r
ZXl3b3JkPjxrZXl3b3JkPkxvZCBTY29yZTwva2V5d29yZD48a2V5d29yZD5NYWxlPC9rZXl3b3Jk
PjxrZXl3b3JkPk1veWFtb3lhIERpc2Vhc2UvZGlhZ25vc2lzLypnZW5ldGljczwva2V5d29yZD48
a2V5d29yZD5QZWRpZ3JlZTwva2V5d29yZD48L2tleXdvcmRzPjxkYXRlcz48eWVhcj4yMDA4PC95
ZWFyPjxwdWItZGF0ZXM+PGRhdGU+SnVuIDEwPC9kYXRlPjwvcHViLWRhdGVzPjwvZGF0ZXM+PGlz
Ym4+MTUyNi02MzJYIChFbGVjdHJvbmljKSYjeEQ7MDAyOC0zODc4IChMaW5raW5nKTwvaXNibj48
YWNjZXNzaW9uLW51bT4xODQ2MzM2OTwvYWNjZXNzaW9uLW51bT48dXJscz48cmVsYXRlZC11cmxz
Pjx1cmw+aHR0cDovL3d3dy5uY2JpLm5sbS5uaWguZ292L3B1Ym1lZC8xODQ2MzM2OTwvdXJsPjwv
cmVsYXRlZC11cmxzPjwvdXJscz48ZWxlY3Ryb25pYy1yZXNvdXJjZS1udW0+MTAuMTIxMi8wMS53
bmwuMDAwMDI5MTAxMi40OTk4Ni5mOTwvZWxlY3Ryb25pYy1yZXNvdXJjZS1udW0+PC9yZWNvcmQ+
PC9DaXRlPjwvRW5kTm90ZT5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NaW5laGFydTwvQXV0aG9yPjxZZWFyPjIwMDg8L1llYXI+
PFJlY051bT4zMTwvUmVjTnVtPjxEaXNwbGF5VGV4dD5bMl08L0Rpc3BsYXlUZXh0PjxyZWNvcmQ+
PHJlYy1udW1iZXI+MzE8L3JlYy1udW1iZXI+PGZvcmVpZ24ta2V5cz48a2V5IGFwcD0iRU4iIGRi
LWlkPSIyZTUydnJmcnkydDVwZGU5OWRydjlzcHM1emVzdGQyeGRwNXMiIHRpbWVzdGFtcD0iMTQ2
OTExNzM3OCI+MzE8L2tleT48L2ZvcmVpZ24ta2V5cz48cmVmLXR5cGUgbmFtZT0iSm91cm5hbCBB
cnRpY2xlIj4xNzwvcmVmLXR5cGU+PGNvbnRyaWJ1dG9ycz48YXV0aG9ycz48YXV0aG9yPk1pbmVo
YXJ1LCBZLjwvYXV0aG9yPjxhdXRob3I+TGl1LCBXLjwvYXV0aG9yPjxhdXRob3I+SW5vdWUsIEsu
PC9hdXRob3I+PGF1dGhvcj5NYXRzdXVyYSwgTi48L2F1dGhvcj48YXV0aG9yPklub3VlLCBTLjwv
YXV0aG9yPjxhdXRob3I+VGFrZW5ha2EsIEsuPC9hdXRob3I+PGF1dGhvcj5Ja2VkYSwgSC48L2F1
dGhvcj48YXV0aG9yPkhvdWtpbiwgSy48L2F1dGhvcj48YXV0aG9yPlRha2FnaSwgWS48L2F1dGhv
cj48YXV0aG9yPktpa3V0YSwgSy48L2F1dGhvcj48YXV0aG9yPk5vemFraSwgSy48L2F1dGhvcj48
YXV0aG9yPkhhc2hpbW90bywgTi48L2F1dGhvcj48YXV0aG9yPktvaXp1bWksIEEuPC9hdXRob3I+
PC9hdXRob3JzPjwvY29udHJpYnV0b3JzPjxhdXRoLWFkZHJlc3M+RGVwYXJ0bWVudCBvZiBIZWFs
dGggYW5kIEVudmlyb25tZW50YWwgU2NpZW5jZXMsIEt5b3RvIFVuaXZlcnNpdHkgR3JhZHVhdGUg
U2Nob29sIG9mIE1lZGljaW5lLCBLeW90bywgSmFwYW4uPC9hdXRoLWFkZHJlc3M+PHRpdGxlcz48
dGl0bGU+QXV0b3NvbWFsIGRvbWluYW50IG1veWFtb3lhIGRpc2Vhc2UgbWFwcyB0byBjaHJvbW9z
b21lIDE3cTI1LjM8L3RpdGxlPjxzZWNvbmRhcnktdGl0bGU+TmV1cm9sb2d5PC9zZWNvbmRhcnkt
dGl0bGU+PGFsdC10aXRsZT5OZXVyb2xvZ3k8L2FsdC10aXRsZT48L3RpdGxlcz48cGVyaW9kaWNh
bD48ZnVsbC10aXRsZT5OZXVyb2xvZ3k8L2Z1bGwtdGl0bGU+PGFiYnItMT5OZXVyb2xvZ3k8L2Fi
YnItMT48L3BlcmlvZGljYWw+PGFsdC1wZXJpb2RpY2FsPjxmdWxsLXRpdGxlPk5ldXJvbG9neTwv
ZnVsbC10aXRsZT48YWJici0xPk5ldXJvbG9neTwvYWJici0xPjwvYWx0LXBlcmlvZGljYWw+PHBh
Z2VzPjIzNTctNjM8L3BhZ2VzPjx2b2x1bWU+NzA8L3ZvbHVtZT48bnVtYmVyPjI0IFB0IDI8L251
bWJlcj48a2V5d29yZHM+PGtleXdvcmQ+QWR1bHQ8L2tleXdvcmQ+PGtleXdvcmQ+Q2hpbGQ8L2tl
eXdvcmQ+PGtleXdvcmQ+Q2hyb21vc29tZSBNYXBwaW5nPC9rZXl3b3JkPjxrZXl3b3JkPipDaHJv
bW9zb21lcywgSHVtYW4sIFBhaXIgMTc8L2tleXdvcmQ+PGtleXdvcmQ+RmVtYWxlPC9rZXl3b3Jk
PjxrZXl3b3JkPkdlbmUgRnJlcXVlbmN5PC9rZXl3b3JkPjxrZXl3b3JkPipHZW5ldGljIExpbmth
Z2U8L2tleXdvcmQ+PGtleXdvcmQ+SGFwbG90eXBlczwva2V5d29yZD48a2V5d29yZD5IZXRlcm96
eWdvdGU8L2tleXdvcmQ+PGtleXdvcmQ+SHVtYW5zPC9rZXl3b3JkPjxrZXl3b3JkPkphcGFuPC9r
ZXl3b3JkPjxrZXl3b3JkPkxvZCBTY29yZTwva2V5d29yZD48a2V5d29yZD5NYWxlPC9rZXl3b3Jk
PjxrZXl3b3JkPk1veWFtb3lhIERpc2Vhc2UvZGlhZ25vc2lzLypnZW5ldGljczwva2V5d29yZD48
a2V5d29yZD5QZWRpZ3JlZTwva2V5d29yZD48L2tleXdvcmRzPjxkYXRlcz48eWVhcj4yMDA4PC95
ZWFyPjxwdWItZGF0ZXM+PGRhdGU+SnVuIDEwPC9kYXRlPjwvcHViLWRhdGVzPjwvZGF0ZXM+PGlz
Ym4+MTUyNi02MzJYIChFbGVjdHJvbmljKSYjeEQ7MDAyOC0zODc4IChMaW5raW5nKTwvaXNibj48
YWNjZXNzaW9uLW51bT4xODQ2MzM2OTwvYWNjZXNzaW9uLW51bT48dXJscz48cmVsYXRlZC11cmxz
Pjx1cmw+aHR0cDovL3d3dy5uY2JpLm5sbS5uaWguZ292L3B1Ym1lZC8xODQ2MzM2OTwvdXJsPjwv
cmVsYXRlZC11cmxzPjwvdXJscz48ZWxlY3Ryb25pYy1yZXNvdXJjZS1udW0+MTAuMTIxMi8wMS53
bmwuMDAwMDI5MTAxMi40OTk4Ni5mOTwvZWxlY3Ryb25pYy1yZXNvdXJjZS1udW0+PC9yZWNvcmQ+
PC9DaXRlPjwvRW5kTm90ZT5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2" w:tooltip="Mineharu, 2008 #31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2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07CC0BE3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18DD23C0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MYMY3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76B135EB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8q21.3-q22.3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076E68EB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SLC7A13, WWP1, RMDN1, CPNE3, CNGB3, CNBD1, DCAF4L2, MMP16, RIPK2, OSGIN2, NBN, DECR1,CALB1, LINC00534, LINC01030, TMEM64, NECBA1, Corf88, TMEM55A, OTUDSB-AS1, OTUD6B, LRRC69, MIR4661, SLC26A7, RUNX1T1, FLJ46284, TRIQK, MIR8084, C8orf87, LINC00535, FAM92A1, RBM12B, RBM12B-AS1, TMEM67, MIR378D2, PDP1, CDH17, GEM, RAD54B, FSBP, KIAA1429, LOC100288748, ESRP1, DPY19L4, INTS8, CCNE2, TP53INP1, NDUFAF6, MIR3150B, MIR3150A, PLEKHF2, C8orf69, C8orf37, C8orf837-AS1, LOC100500773, GDF6, UQCRB, MTERF3, PTDSS1, SDCD2, CPQ, TSPYL5, MTDH, LAPTM4B, MATN2, RPL30, SNORA72, ERICH5, HRSP12, POP1, NIPAL2, KCNS2, STK3, OSR2, VPS13B, MIR599, MIR875, COX6C, RGS22, FBXO43, POLR2K, SPAG1, RNF19A, MIR4471, ANKRD46, SNX31, PABPC1, MIR7705, YWHAZ, FLJ42969, ZNF706, NAKAP1, GRHL2, NCALD, MIR5680, RRM2B, UBR5, ODF1, KLF10, AZIN1, ATP6V1C1, BAALCOS, BAALC, MIR31B1, BAAL-AS1, FZD6, CTHRC1, SLC25A32, DCAF13, RIMS2, DCSTAMP, DPYS, LRP12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1BBAC41" w14:textId="3BEB6BFC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&lt;EndNote&gt;&lt;Cite&gt;&lt;Author&gt;Sakurai&lt;/Author&gt;&lt;Year&gt;2004&lt;/Year&gt;&lt;RecNum&gt;32&lt;/RecNum&gt;&lt;DisplayText&gt;[3]&lt;/DisplayText&gt;&lt;record&gt;&lt;rec-number&gt;32&lt;/rec-number&gt;&lt;foreign-keys&gt;&lt;key app="EN" db-id="2e52vrfry2t5pde99drv9sps5zestd2xdp5s" timestamp="1469117416"&gt;32&lt;/key&gt;&lt;/foreign-keys&gt;&lt;ref-type name="Journal Article"&gt;17&lt;/ref-type&gt;&lt;contributors&gt;&lt;authors&gt;&lt;author&gt;Sakurai, K.&lt;/author&gt;&lt;author&gt;Horiuchi, Y.&lt;/author&gt;&lt;author&gt;Ikeda, H.&lt;/author&gt;&lt;author&gt;Ikezaki, K.&lt;/author&gt;&lt;author&gt;Yoshimoto, T.&lt;/author&gt;&lt;author&gt;Fukui, M.&lt;/author&gt;&lt;author&gt;Arinami, T.&lt;/author&gt;&lt;/authors&gt;&lt;/contributors&gt;&lt;auth-address&gt;Department of Medical Genetics, Institute of Basic Medical Sciences, University of Tsukuba, Tsukuba 305-8575, Japan.&lt;/auth-address&gt;&lt;titles&gt;&lt;title&gt;A novel susceptibility locus for moyamoya disease on chromosome 8q23&lt;/title&gt;&lt;secondary-title&gt;J Hum Genet&lt;/secondary-title&gt;&lt;alt-title&gt;Journal of human genetics&lt;/alt-title&gt;&lt;/titles&gt;&lt;periodical&gt;&lt;full-title&gt;J Hum Genet&lt;/full-title&gt;&lt;abbr-1&gt;Journal of human genetics&lt;/abbr-1&gt;&lt;/periodical&gt;&lt;alt-periodical&gt;&lt;full-title&gt;J Hum Genet&lt;/full-title&gt;&lt;abbr-1&gt;Journal of human genetics&lt;/abbr-1&gt;&lt;/alt-periodical&gt;&lt;pages&gt;278-81&lt;/pages&gt;&lt;volume&gt;49&lt;/volume&gt;&lt;number&gt;5&lt;/number&gt;&lt;keywords&gt;&lt;keyword&gt;Chromosome Mapping&lt;/keyword&gt;&lt;keyword&gt;Chromosomes, Human, Pair 8/*genetics&lt;/keyword&gt;&lt;keyword&gt;Gene Frequency&lt;/keyword&gt;&lt;keyword&gt;Genetic Linkage&lt;/keyword&gt;&lt;keyword&gt;Genetic Predisposition to Disease/*genetics&lt;/keyword&gt;&lt;keyword&gt;Genotype&lt;/keyword&gt;&lt;keyword&gt;Humans&lt;/keyword&gt;&lt;keyword&gt;Lod Score&lt;/keyword&gt;&lt;keyword&gt;Microsatellite Repeats&lt;/keyword&gt;&lt;keyword&gt;Moyamoya Disease/*genetics&lt;/keyword&gt;&lt;keyword&gt;Siblings&lt;/keyword&gt;&lt;/keywords&gt;&lt;dates&gt;&lt;year&gt;2004&lt;/year&gt;&lt;/dates&gt;&lt;isbn&gt;1434-5161 (Print)&amp;#xD;1434-5161 (Linking)&lt;/isbn&gt;&lt;accession-num&gt;15362573&lt;/accession-num&gt;&lt;urls&gt;&lt;related-urls&gt;&lt;url&gt;http://www.ncbi.nlm.nih.gov/pubmed/15362573&lt;/url&gt;&lt;/related-urls&gt;&lt;/urls&gt;&lt;electronic-resource-num&gt;10.1007/s10038-004-0143-6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3" w:tooltip="Sakurai, 2004 #32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3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1012C1D9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39F0C7E0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MYMY4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6530AFFE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Xq28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17DC9864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BRCC3, MTCP1NB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4CEE423" w14:textId="0DE05F97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NaXNraW55dGU8L0F1dGhvcj48WWVhcj4yMDExPC9ZZWFy
PjxSZWNOdW0+ODA8L1JlY051bT48RGlzcGxheVRleHQ+WzRdPC9EaXNwbGF5VGV4dD48cmVjb3Jk
PjxyZWMtbnVtYmVyPjgwPC9yZWMtbnVtYmVyPjxmb3JlaWduLWtleXM+PGtleSBhcHA9IkVOIiBk
Yi1pZD0iMmU1MnZyZnJ5MnQ1cGRlOTlkcnY5c3BzNXplc3RkMnhkcDVzIiB0aW1lc3RhbXA9IjE0
NzAyMTkxMjQiPjgwPC9rZXk+PC9mb3JlaWduLWtleXM+PHJlZi10eXBlIG5hbWU9IkpvdXJuYWwg
QXJ0aWNsZSI+MTc8L3JlZi10eXBlPjxjb250cmlidXRvcnM+PGF1dGhvcnM+PGF1dGhvcj5NaXNr
aW55dGUsIFMuPC9hdXRob3I+PGF1dGhvcj5CdXRsZXIsIE0uIEcuPC9hdXRob3I+PGF1dGhvcj5I
ZXJ2ZSwgRC48L2F1dGhvcj48YXV0aG9yPlNhcnJldCwgQy48L2F1dGhvcj48YXV0aG9yPk5pY29s
aW5vLCBNLjwvYXV0aG9yPjxhdXRob3I+UGV0cmFsaWEsIEouIEQuPC9hdXRob3I+PGF1dGhvcj5C
ZXJnYW1ldHRpLCBGLjwvYXV0aG9yPjxhdXRob3I+QXJub3VsZCwgTS48L2F1dGhvcj48YXV0aG9y
PlBoYW0sIFYuIE4uPC9hdXRob3I+PGF1dGhvcj5Hb3JlLCBBLiBWLjwvYXV0aG9yPjxhdXRob3I+
U3BlbmdvcywgSy48L2F1dGhvcj48YXV0aG9yPkdhemFsLCBTLjwvYXV0aG9yPjxhdXRob3I+V29p
bWFudCwgRi48L2F1dGhvcj48YXV0aG9yPlN0ZWluYmVyZywgRy4gSy48L2F1dGhvcj48YXV0aG9y
PldlaW5zdGVpbiwgQi4gTS48L2F1dGhvcj48YXV0aG9yPlRvdXJuaWVyLUxhc3NlcnZlLCBFLjwv
YXV0aG9yPjwvYXV0aG9ycz48L2NvbnRyaWJ1dG9ycz48YXV0aC1hZGRyZXNzPklOU0VSTSBVTVIt
Uy03NDA7IFVuaXZlcnNpdGUgUGFyaXMsIDcgRGVuaXMgRGlkZXJvdCwgMTAgQXZlbnVlIGRlIFZl
cmR1biwgNzUwMTAgUGFyaXMsIEZyYW5jZS48L2F1dGgtYWRkcmVzcz48dGl0bGVzPjx0aXRsZT5M
b3NzIG9mIEJSQ0MzIGRldWJpcXVpdGluYXRpbmcgZW56eW1lIGxlYWRzIHRvIGFibm9ybWFsIGFu
Z2lvZ2VuZXNpcyBhbmQgaXMgYXNzb2NpYXRlZCB3aXRoIHN5bmRyb21pYyBtb3lhbW95YT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zE4LTI4PC9wYWdlcz48dm9sdW1lPjg4PC92b2x1bWU+PG51
bWJlcj42PC9udW1iZXI+PGtleXdvcmRzPjxrZXl3b3JkPkFuaW1hbHM8L2tleXdvcmQ+PGtleXdv
cmQ+QmFzZSBTZXF1ZW5jZTwva2V5d29yZD48a2V5d29yZD5CbG9vZCBWZXNzZWxzLyphYm5vcm1h
bGl0aWVzPC9rZXl3b3JkPjxrZXl3b3JkPkJyYWluL2Jsb29kIHN1cHBseTwva2V5d29yZD48a2V5
d29yZD5DaHJvbW9zb21lcywgSHVtYW4sIFgvKmdlbmV0aWNzPC9rZXl3b3JkPjxrZXl3b3JkPkZh
Y2UvYWJub3JtYWxpdGllczwva2V5d29yZD48a2V5d29yZD5GZW1hbGU8L2tleXdvcmQ+PGtleXdv
cmQ+R2VuZSBEZWxldGlvbjwva2V5d29yZD48a2V5d29yZD5HZW5lIEtub2NrZG93biBUZWNobmlx
dWVzPC9rZXl3b3JkPjxrZXl3b3JkPkdlbmV0aWMgRGlzZWFzZXMsIFgtTGlua2VkLypnZW5ldGlj
czwva2V5d29yZD48a2V5d29yZD5IdW1hbnM8L2tleXdvcmQ+PGtleXdvcmQ+TWFsZTwva2V5d29y
ZD48a2V5d29yZD5NZW1icmFuZSBQcm90ZWlucy8qZ2VuZXRpY3M8L2tleXdvcmQ+PGtleXdvcmQ+
TW9sZWN1bGFyIFNlcXVlbmNlIERhdGE8L2tleXdvcmQ+PGtleXdvcmQ+TW95YW1veWEgRGlzZWFz
ZS9kaWFnbm9zaXMvKmdlbmV0aWNzL3BhdGhvbG9neTwva2V5d29yZD48a2V5d29yZD5OZW92YXNj
dWxhcml6YXRpb24sIFBoeXNpb2xvZ2ljLypnZW5ldGljczwva2V5d29yZD48a2V5d29yZD5QZWRp
Z3JlZTwva2V5d29yZD48a2V5d29yZD5Qb2x5bW9ycGhpc20sIFNpbmdsZSBOdWNsZW90aWRlPC9r
ZXl3b3JkPjxrZXl3b3JkPlByb3RvLU9uY29nZW5lIFByb3RlaW5zL2dlbmV0aWNzPC9rZXl3b3Jk
PjxrZXl3b3JkPlplYnJhZmlzaC9hYm5vcm1hbGl0aWVzL2dlbmV0aWNzPC9rZXl3b3JkPjwva2V5
d29yZHM+PGRhdGVzPjx5ZWFyPjIwMTE8L3llYXI+PHB1Yi1kYXRlcz48ZGF0ZT5KdW4gMTA8L2Rh
dGU+PC9wdWItZGF0ZXM+PC9kYXRlcz48aXNibj4xNTM3LTY2MDUgKEVsZWN0cm9uaWMpJiN4RDsw
MDAyLTkyOTcgKExpbmtpbmcpPC9pc2JuPjxhY2Nlc3Npb24tbnVtPjIxNTk2MzY2PC9hY2Nlc3Np
b24tbnVtPjx1cmxzPjxyZWxhdGVkLXVybHM+PHVybD5odHRwOi8vd3d3Lm5jYmkubmxtLm5paC5n
b3YvcHVibWVkLzIxNTk2MzY2PC91cmw+PC9yZWxhdGVkLXVybHM+PC91cmxzPjxjdXN0b20yPjMx
MTMyNTE8L2N1c3RvbTI+PGVsZWN0cm9uaWMtcmVzb3VyY2UtbnVtPjEwLjEwMTYvai5hamhnLjIw
MTEuMDQuMDE3PC9lbGVjdHJvbmljLXJlc291cmNlLW51bT48L3JlY29yZD48L0NpdGU+PC9FbmRO
b3RlPn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NaXNraW55dGU8L0F1dGhvcj48WWVhcj4yMDExPC9ZZWFy
PjxSZWNOdW0+ODA8L1JlY051bT48RGlzcGxheVRleHQ+WzRdPC9EaXNwbGF5VGV4dD48cmVjb3Jk
PjxyZWMtbnVtYmVyPjgwPC9yZWMtbnVtYmVyPjxmb3JlaWduLWtleXM+PGtleSBhcHA9IkVOIiBk
Yi1pZD0iMmU1MnZyZnJ5MnQ1cGRlOTlkcnY5c3BzNXplc3RkMnhkcDVzIiB0aW1lc3RhbXA9IjE0
NzAyMTkxMjQiPjgwPC9rZXk+PC9mb3JlaWduLWtleXM+PHJlZi10eXBlIG5hbWU9IkpvdXJuYWwg
QXJ0aWNsZSI+MTc8L3JlZi10eXBlPjxjb250cmlidXRvcnM+PGF1dGhvcnM+PGF1dGhvcj5NaXNr
aW55dGUsIFMuPC9hdXRob3I+PGF1dGhvcj5CdXRsZXIsIE0uIEcuPC9hdXRob3I+PGF1dGhvcj5I
ZXJ2ZSwgRC48L2F1dGhvcj48YXV0aG9yPlNhcnJldCwgQy48L2F1dGhvcj48YXV0aG9yPk5pY29s
aW5vLCBNLjwvYXV0aG9yPjxhdXRob3I+UGV0cmFsaWEsIEouIEQuPC9hdXRob3I+PGF1dGhvcj5C
ZXJnYW1ldHRpLCBGLjwvYXV0aG9yPjxhdXRob3I+QXJub3VsZCwgTS48L2F1dGhvcj48YXV0aG9y
PlBoYW0sIFYuIE4uPC9hdXRob3I+PGF1dGhvcj5Hb3JlLCBBLiBWLjwvYXV0aG9yPjxhdXRob3I+
U3BlbmdvcywgSy48L2F1dGhvcj48YXV0aG9yPkdhemFsLCBTLjwvYXV0aG9yPjxhdXRob3I+V29p
bWFudCwgRi48L2F1dGhvcj48YXV0aG9yPlN0ZWluYmVyZywgRy4gSy48L2F1dGhvcj48YXV0aG9y
PldlaW5zdGVpbiwgQi4gTS48L2F1dGhvcj48YXV0aG9yPlRvdXJuaWVyLUxhc3NlcnZlLCBFLjwv
YXV0aG9yPjwvYXV0aG9ycz48L2NvbnRyaWJ1dG9ycz48YXV0aC1hZGRyZXNzPklOU0VSTSBVTVIt
Uy03NDA7IFVuaXZlcnNpdGUgUGFyaXMsIDcgRGVuaXMgRGlkZXJvdCwgMTAgQXZlbnVlIGRlIFZl
cmR1biwgNzUwMTAgUGFyaXMsIEZyYW5jZS48L2F1dGgtYWRkcmVzcz48dGl0bGVzPjx0aXRsZT5M
b3NzIG9mIEJSQ0MzIGRldWJpcXVpdGluYXRpbmcgZW56eW1lIGxlYWRzIHRvIGFibm9ybWFsIGFu
Z2lvZ2VuZXNpcyBhbmQgaXMgYXNzb2NpYXRlZCB3aXRoIHN5bmRyb21pYyBtb3lhbW95YTwvdGl0
bGU+PHNlY29uZGFyeS10aXRsZT5BbSBKIEh1bSBHZW5ldDwvc2Vjb25kYXJ5LXRpdGxlPjxhbHQt
dGl0bGU+QW1lcmljYW4gam91cm5hbCBvZiBodW1hbiBnZW5ldGljczwvYWx0LXRpdGxlPjwvdGl0
bGVzPjxwZXJpb2RpY2FsPjxmdWxsLXRpdGxlPkFtIEogSHVtIEdlbmV0PC9mdWxsLXRpdGxlPjxh
YmJyLTE+QW1lcmljYW4gam91cm5hbCBvZiBodW1hbiBnZW5ldGljczwvYWJici0xPjwvcGVyaW9k
aWNhbD48YWx0LXBlcmlvZGljYWw+PGZ1bGwtdGl0bGU+QW0gSiBIdW0gR2VuZXQ8L2Z1bGwtdGl0
bGU+PGFiYnItMT5BbWVyaWNhbiBqb3VybmFsIG9mIGh1bWFuIGdlbmV0aWNzPC9hYmJyLTE+PC9h
bHQtcGVyaW9kaWNhbD48cGFnZXM+NzE4LTI4PC9wYWdlcz48dm9sdW1lPjg4PC92b2x1bWU+PG51
bWJlcj42PC9udW1iZXI+PGtleXdvcmRzPjxrZXl3b3JkPkFuaW1hbHM8L2tleXdvcmQ+PGtleXdv
cmQ+QmFzZSBTZXF1ZW5jZTwva2V5d29yZD48a2V5d29yZD5CbG9vZCBWZXNzZWxzLyphYm5vcm1h
bGl0aWVzPC9rZXl3b3JkPjxrZXl3b3JkPkJyYWluL2Jsb29kIHN1cHBseTwva2V5d29yZD48a2V5
d29yZD5DaHJvbW9zb21lcywgSHVtYW4sIFgvKmdlbmV0aWNzPC9rZXl3b3JkPjxrZXl3b3JkPkZh
Y2UvYWJub3JtYWxpdGllczwva2V5d29yZD48a2V5d29yZD5GZW1hbGU8L2tleXdvcmQ+PGtleXdv
cmQ+R2VuZSBEZWxldGlvbjwva2V5d29yZD48a2V5d29yZD5HZW5lIEtub2NrZG93biBUZWNobmlx
dWVzPC9rZXl3b3JkPjxrZXl3b3JkPkdlbmV0aWMgRGlzZWFzZXMsIFgtTGlua2VkLypnZW5ldGlj
czwva2V5d29yZD48a2V5d29yZD5IdW1hbnM8L2tleXdvcmQ+PGtleXdvcmQ+TWFsZTwva2V5d29y
ZD48a2V5d29yZD5NZW1icmFuZSBQcm90ZWlucy8qZ2VuZXRpY3M8L2tleXdvcmQ+PGtleXdvcmQ+
TW9sZWN1bGFyIFNlcXVlbmNlIERhdGE8L2tleXdvcmQ+PGtleXdvcmQ+TW95YW1veWEgRGlzZWFz
ZS9kaWFnbm9zaXMvKmdlbmV0aWNzL3BhdGhvbG9neTwva2V5d29yZD48a2V5d29yZD5OZW92YXNj
dWxhcml6YXRpb24sIFBoeXNpb2xvZ2ljLypnZW5ldGljczwva2V5d29yZD48a2V5d29yZD5QZWRp
Z3JlZTwva2V5d29yZD48a2V5d29yZD5Qb2x5bW9ycGhpc20sIFNpbmdsZSBOdWNsZW90aWRlPC9r
ZXl3b3JkPjxrZXl3b3JkPlByb3RvLU9uY29nZW5lIFByb3RlaW5zL2dlbmV0aWNzPC9rZXl3b3Jk
PjxrZXl3b3JkPlplYnJhZmlzaC9hYm5vcm1hbGl0aWVzL2dlbmV0aWNzPC9rZXl3b3JkPjwva2V5
d29yZHM+PGRhdGVzPjx5ZWFyPjIwMTE8L3llYXI+PHB1Yi1kYXRlcz48ZGF0ZT5KdW4gMTA8L2Rh
dGU+PC9wdWItZGF0ZXM+PC9kYXRlcz48aXNibj4xNTM3LTY2MDUgKEVsZWN0cm9uaWMpJiN4RDsw
MDAyLTkyOTcgKExpbmtpbmcpPC9pc2JuPjxhY2Nlc3Npb24tbnVtPjIxNTk2MzY2PC9hY2Nlc3Np
b24tbnVtPjx1cmxzPjxyZWxhdGVkLXVybHM+PHVybD5odHRwOi8vd3d3Lm5jYmkubmxtLm5paC5n
b3YvcHVibWVkLzIxNTk2MzY2PC91cmw+PC9yZWxhdGVkLXVybHM+PC91cmxzPjxjdXN0b20yPjMx
MTMyNTE8L2N1c3RvbTI+PGVsZWN0cm9uaWMtcmVzb3VyY2UtbnVtPjEwLjEwMTYvai5hamhnLjIw
MTEuMDQuMDE3PC9lbGVjdHJvbmljLXJlc291cmNlLW51bT48L3JlY29yZD48L0NpdGU+PC9FbmRO
b3RlPn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4" w:tooltip="Miskinyte, 2011 #80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4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476C43CB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3AA35EF9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MYMY5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287F58B1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0q23.31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387A36CC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CTA2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395084D" w14:textId="12DF604A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HdW88L0F1dGhvcj48WWVhcj4yMDA5PC9ZZWFyPjxSZWNO
dW0+ODE8L1JlY051bT48RGlzcGxheVRleHQ+WzVdPC9EaXNwbGF5VGV4dD48cmVjb3JkPjxyZWMt
bnVtYmVyPjgxPC9yZWMtbnVtYmVyPjxmb3JlaWduLWtleXM+PGtleSBhcHA9IkVOIiBkYi1pZD0i
MmU1MnZyZnJ5MnQ1cGRlOTlkcnY5c3BzNXplc3RkMnhkcDVzIiB0aW1lc3RhbXA9IjE0NzAyMTky
MTAiPjgxPC9rZXk+PC9mb3JlaWduLWtleXM+PHJlZi10eXBlIG5hbWU9IkpvdXJuYWwgQXJ0aWNs
ZSI+MTc8L3JlZi10eXBlPjxjb250cmlidXRvcnM+PGF1dGhvcnM+PGF1dGhvcj5HdW8sIEQuIEMu
PC9hdXRob3I+PGF1dGhvcj5QYXBrZSwgQy4gTC48L2F1dGhvcj48YXV0aG9yPlRyYW4tRmFkdWx1
LCBWLjwvYXV0aG9yPjxhdXRob3I+UmVnYWxhZG8sIEUuIFMuPC9hdXRob3I+PGF1dGhvcj5Bdmlk
YW4sIE4uPC9hdXRob3I+PGF1dGhvcj5Kb2huc29uLCBSLiBKLjwvYXV0aG9yPjxhdXRob3I+S2lt
LCBELiBILjwvYXV0aG9yPjxhdXRob3I+UGFubnUsIEguPC9hdXRob3I+PGF1dGhvcj5XaWxsaW5n
LCBNLiBDLjwvYXV0aG9yPjxhdXRob3I+U3BhcmtzLCBFLjwvYXV0aG9yPjxhdXRob3I+UHllcml0
eiwgUi4gRS48L2F1dGhvcj48YXV0aG9yPlNpbmdoLCBNLiBOLjwvYXV0aG9yPjxhdXRob3I+RGFs
bWFuLCBSLiBMLjwvYXV0aG9yPjxhdXRob3I+R3JvdHRhLCBKLiBDLjwvYXV0aG9yPjxhdXRob3I+
TWFyaWFuLCBBLiBKLjwvYXV0aG9yPjxhdXRob3I+Qm9lcndpbmtsZSwgRS4gQS48L2F1dGhvcj48
YXV0aG9yPkZyYXppZXIsIEwuIFEuPC9hdXRob3I+PGF1dGhvcj5MZU1haXJlLCBTLiBBLjwvYXV0
aG9yPjxhdXRob3I+Q29zZWxsaSwgSi4gUy48L2F1dGhvcj48YXV0aG9yPkVzdHJlcmEsIEEuIEwu
PC9hdXRob3I+PGF1dGhvcj5TYWZpLCBILiBKLjwvYXV0aG9yPjxhdXRob3I+VmVlcmFyYWdoYXZh
biwgUy48L2F1dGhvcj48YXV0aG9yPk11em55LCBELiBNLjwvYXV0aG9yPjxhdXRob3I+V2hlZWxl
ciwgRC4gQS48L2F1dGhvcj48YXV0aG9yPldpbGxlcnNvbiwgSi4gVC48L2F1dGhvcj48YXV0aG9y
Pll1LCBSLiBLLjwvYXV0aG9yPjxhdXRob3I+U2hldGUsIFMuIFMuPC9hdXRob3I+PGF1dGhvcj5T
Y2hlcmVyLCBTLiBFLjwvYXV0aG9yPjxhdXRob3I+UmFtYW4sIEMuIFMuPC9hdXRob3I+PGF1dGhv
cj5CdWphLCBMLiBNLjwvYXV0aG9yPjxhdXRob3I+TWlsZXdpY3osIEQuIE0uPC9hdXRob3I+PC9h
dXRob3JzPjwvY29udHJpYnV0b3JzPjxhdXRoLWFkZHJlc3M+VGhlIFVuaXZlcnNpdHkgb2YgVGV4
YXMgSGVhbHRoIFNjaWVuY2UgQ2VudGVyIGF0IEhvdXN0b24sIEhvdXN0b24sIFRYIDc3MDMwLCBV
U0EuPC9hdXRoLWFkZHJlc3M+PHRpdGxlcz48dGl0bGU+TXV0YXRpb25zIGluIHNtb290aCBtdXNj
bGUgYWxwaGEtYWN0aW4gKEFDVEEyKSBjYXVzZSBjb3JvbmFyeSBhcnRlcnkgZGlzZWFzZSwgc3Ry
b2tlLCBhbmQgTW95YW1veWEgZGlzZWFzZSwgYWxvbmcgd2l0aCB0aG9yYWNpYyBhb3J0aWMgZGlz
ZWFzZTwvdGl0bGU+PHNlY29uZGFyeS10aXRsZT5BbSBKIEh1bSBHZW5ldDwvc2Vjb25kYXJ5LXRp
dGxlPjxhbHQtdGl0bGU+QW1lcmljYW4gam91cm5hbCBvZiBodW1hbiBnZW5ldGljczwvYWx0LXRp
dGxlPjwvdGl0bGVzPjxwZXJpb2RpY2FsPjxmdWxsLXRpdGxlPkFtIEogSHVtIEdlbmV0PC9mdWxs
LXRpdGxlPjxhYmJyLTE+QW1lcmljYW4gam91cm5hbCBvZiBodW1hbiBnZW5ldGljczwvYWJici0x
PjwvcGVyaW9kaWNhbD48YWx0LXBlcmlvZGljYWw+PGZ1bGwtdGl0bGU+QW0gSiBIdW0gR2VuZXQ8
L2Z1bGwtdGl0bGU+PGFiYnItMT5BbWVyaWNhbiBqb3VybmFsIG9mIGh1bWFuIGdlbmV0aWNzPC9h
YmJyLTE+PC9hbHQtcGVyaW9kaWNhbD48cGFnZXM+NjE3LTI3PC9wYWdlcz48dm9sdW1lPjg0PC92
b2x1bWU+PG51bWJlcj41PC9udW1iZXI+PGtleXdvcmRzPjxrZXl3b3JkPkFjdGlucy8qZ2VuZXRp
Y3MvbWV0YWJvbGlzbTwva2V5d29yZD48a2V5d29yZD5BZG9sZXNjZW50PC9rZXl3b3JkPjxrZXl3
b3JkPkFkdWx0PC9rZXl3b3JkPjxrZXl3b3JkPkFuZXVyeXNtLCBEaXNzZWN0aW5nLypnZW5ldGlj
cy9wYXRob2xvZ3k8L2tleXdvcmQ+PGtleXdvcmQ+QW9ydGljIEFuZXVyeXNtLCBUaG9yYWNpYy8q
Z2VuZXRpY3MvcGF0aG9sb2d5PC9rZXl3b3JkPjxrZXl3b3JkPkNlbGwgUHJvbGlmZXJhdGlvbjwv
a2V5d29yZD48a2V5d29yZD5DZWxscywgQ3VsdHVyZWQ8L2tleXdvcmQ+PGtleXdvcmQ+Q29yb25h
cnkgQXJ0ZXJ5IERpc2Vhc2UvKmdlbmV0aWNzL3BhdGhvbG9neTwva2V5d29yZD48a2V5d29yZD5G
ZW1hbGU8L2tleXdvcmQ+PGtleXdvcmQ+R2VuZXRpYyBQcmVkaXNwb3NpdGlvbiB0byBEaXNlYXNl
PC9rZXl3b3JkPjxrZXl3b3JkPkh1bWFuczwva2V5d29yZD48a2V5d29yZD5NYWxlPC9rZXl3b3Jk
PjxrZXl3b3JkPk1pZGRsZSBBZ2VkPC9rZXl3b3JkPjxrZXl3b3JkPk1vZGVscywgTW9sZWN1bGFy
PC9rZXl3b3JkPjxrZXl3b3JkPk1veWFtb3lhIERpc2Vhc2UvKmdlbmV0aWNzL3BhdGhvbG9neTwv
a2V5d29yZD48a2V5d29yZD5NdXRhdGlvbjwva2V5d29yZD48a2V5d29yZD5NeW9jeXRlcywgU21v
b3RoIE11c2NsZS9tZXRhYm9saXNtPC9rZXl3b3JkPjxrZXl3b3JkPlByb3RlaW4gSXNvZm9ybXMv
Z2VuZXRpY3MvbWV0YWJvbGlzbTwva2V5d29yZD48a2V5d29yZD5TdHJva2UvKmdlbmV0aWNzPC9r
ZXl3b3JkPjxrZXl3b3JkPllvdW5nIEFkdWx0PC9rZXl3b3JkPjwva2V5d29yZHM+PGRhdGVzPjx5
ZWFyPjIwMDk8L3llYXI+PHB1Yi1kYXRlcz48ZGF0ZT5NYXk8L2RhdGU+PC9wdWItZGF0ZXM+PC9k
YXRlcz48aXNibj4xNTM3LTY2MDUgKEVsZWN0cm9uaWMpJiN4RDswMDAyLTkyOTcgKExpbmtpbmcp
PC9pc2JuPjxhY2Nlc3Npb24tbnVtPjE5NDA5NTI1PC9hY2Nlc3Npb24tbnVtPjx1cmxzPjxyZWxh
dGVkLXVybHM+PHVybD5odHRwOi8vd3d3Lm5jYmkubmxtLm5paC5nb3YvcHVibWVkLzE5NDA5NTI1
PC91cmw+PC9yZWxhdGVkLXVybHM+PC91cmxzPjxjdXN0b20yPjI2ODA5OTU8L2N1c3RvbTI+PGVs
ZWN0cm9uaWMtcmVzb3VyY2UtbnVtPjEwLjEwMTYvai5hamhnLjIwMDkuMDQuMDA3PC9lbGVjdHJv
bmlj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HdW88L0F1dGhvcj48WWVhcj4yMDA5PC9ZZWFyPjxSZWNO
dW0+ODE8L1JlY051bT48RGlzcGxheVRleHQ+WzVdPC9EaXNwbGF5VGV4dD48cmVjb3JkPjxyZWMt
bnVtYmVyPjgxPC9yZWMtbnVtYmVyPjxmb3JlaWduLWtleXM+PGtleSBhcHA9IkVOIiBkYi1pZD0i
MmU1MnZyZnJ5MnQ1cGRlOTlkcnY5c3BzNXplc3RkMnhkcDVzIiB0aW1lc3RhbXA9IjE0NzAyMTky
MTAiPjgxPC9rZXk+PC9mb3JlaWduLWtleXM+PHJlZi10eXBlIG5hbWU9IkpvdXJuYWwgQXJ0aWNs
ZSI+MTc8L3JlZi10eXBlPjxjb250cmlidXRvcnM+PGF1dGhvcnM+PGF1dGhvcj5HdW8sIEQuIEMu
PC9hdXRob3I+PGF1dGhvcj5QYXBrZSwgQy4gTC48L2F1dGhvcj48YXV0aG9yPlRyYW4tRmFkdWx1
LCBWLjwvYXV0aG9yPjxhdXRob3I+UmVnYWxhZG8sIEUuIFMuPC9hdXRob3I+PGF1dGhvcj5Bdmlk
YW4sIE4uPC9hdXRob3I+PGF1dGhvcj5Kb2huc29uLCBSLiBKLjwvYXV0aG9yPjxhdXRob3I+S2lt
LCBELiBILjwvYXV0aG9yPjxhdXRob3I+UGFubnUsIEguPC9hdXRob3I+PGF1dGhvcj5XaWxsaW5n
LCBNLiBDLjwvYXV0aG9yPjxhdXRob3I+U3BhcmtzLCBFLjwvYXV0aG9yPjxhdXRob3I+UHllcml0
eiwgUi4gRS48L2F1dGhvcj48YXV0aG9yPlNpbmdoLCBNLiBOLjwvYXV0aG9yPjxhdXRob3I+RGFs
bWFuLCBSLiBMLjwvYXV0aG9yPjxhdXRob3I+R3JvdHRhLCBKLiBDLjwvYXV0aG9yPjxhdXRob3I+
TWFyaWFuLCBBLiBKLjwvYXV0aG9yPjxhdXRob3I+Qm9lcndpbmtsZSwgRS4gQS48L2F1dGhvcj48
YXV0aG9yPkZyYXppZXIsIEwuIFEuPC9hdXRob3I+PGF1dGhvcj5MZU1haXJlLCBTLiBBLjwvYXV0
aG9yPjxhdXRob3I+Q29zZWxsaSwgSi4gUy48L2F1dGhvcj48YXV0aG9yPkVzdHJlcmEsIEEuIEwu
PC9hdXRob3I+PGF1dGhvcj5TYWZpLCBILiBKLjwvYXV0aG9yPjxhdXRob3I+VmVlcmFyYWdoYXZh
biwgUy48L2F1dGhvcj48YXV0aG9yPk11em55LCBELiBNLjwvYXV0aG9yPjxhdXRob3I+V2hlZWxl
ciwgRC4gQS48L2F1dGhvcj48YXV0aG9yPldpbGxlcnNvbiwgSi4gVC48L2F1dGhvcj48YXV0aG9y
Pll1LCBSLiBLLjwvYXV0aG9yPjxhdXRob3I+U2hldGUsIFMuIFMuPC9hdXRob3I+PGF1dGhvcj5T
Y2hlcmVyLCBTLiBFLjwvYXV0aG9yPjxhdXRob3I+UmFtYW4sIEMuIFMuPC9hdXRob3I+PGF1dGhv
cj5CdWphLCBMLiBNLjwvYXV0aG9yPjxhdXRob3I+TWlsZXdpY3osIEQuIE0uPC9hdXRob3I+PC9h
dXRob3JzPjwvY29udHJpYnV0b3JzPjxhdXRoLWFkZHJlc3M+VGhlIFVuaXZlcnNpdHkgb2YgVGV4
YXMgSGVhbHRoIFNjaWVuY2UgQ2VudGVyIGF0IEhvdXN0b24sIEhvdXN0b24sIFRYIDc3MDMwLCBV
U0EuPC9hdXRoLWFkZHJlc3M+PHRpdGxlcz48dGl0bGU+TXV0YXRpb25zIGluIHNtb290aCBtdXNj
bGUgYWxwaGEtYWN0aW4gKEFDVEEyKSBjYXVzZSBjb3JvbmFyeSBhcnRlcnkgZGlzZWFzZSwgc3Ry
b2tlLCBhbmQgTW95YW1veWEgZGlzZWFzZSwgYWxvbmcgd2l0aCB0aG9yYWNpYyBhb3J0aWMgZGlz
ZWFzZTwvdGl0bGU+PHNlY29uZGFyeS10aXRsZT5BbSBKIEh1bSBHZW5ldDwvc2Vjb25kYXJ5LXRp
dGxlPjxhbHQtdGl0bGU+QW1lcmljYW4gam91cm5hbCBvZiBodW1hbiBnZW5ldGljczwvYWx0LXRp
dGxlPjwvdGl0bGVzPjxwZXJpb2RpY2FsPjxmdWxsLXRpdGxlPkFtIEogSHVtIEdlbmV0PC9mdWxs
LXRpdGxlPjxhYmJyLTE+QW1lcmljYW4gam91cm5hbCBvZiBodW1hbiBnZW5ldGljczwvYWJici0x
PjwvcGVyaW9kaWNhbD48YWx0LXBlcmlvZGljYWw+PGZ1bGwtdGl0bGU+QW0gSiBIdW0gR2VuZXQ8
L2Z1bGwtdGl0bGU+PGFiYnItMT5BbWVyaWNhbiBqb3VybmFsIG9mIGh1bWFuIGdlbmV0aWNzPC9h
YmJyLTE+PC9hbHQtcGVyaW9kaWNhbD48cGFnZXM+NjE3LTI3PC9wYWdlcz48dm9sdW1lPjg0PC92
b2x1bWU+PG51bWJlcj41PC9udW1iZXI+PGtleXdvcmRzPjxrZXl3b3JkPkFjdGlucy8qZ2VuZXRp
Y3MvbWV0YWJvbGlzbTwva2V5d29yZD48a2V5d29yZD5BZG9sZXNjZW50PC9rZXl3b3JkPjxrZXl3
b3JkPkFkdWx0PC9rZXl3b3JkPjxrZXl3b3JkPkFuZXVyeXNtLCBEaXNzZWN0aW5nLypnZW5ldGlj
cy9wYXRob2xvZ3k8L2tleXdvcmQ+PGtleXdvcmQ+QW9ydGljIEFuZXVyeXNtLCBUaG9yYWNpYy8q
Z2VuZXRpY3MvcGF0aG9sb2d5PC9rZXl3b3JkPjxrZXl3b3JkPkNlbGwgUHJvbGlmZXJhdGlvbjwv
a2V5d29yZD48a2V5d29yZD5DZWxscywgQ3VsdHVyZWQ8L2tleXdvcmQ+PGtleXdvcmQ+Q29yb25h
cnkgQXJ0ZXJ5IERpc2Vhc2UvKmdlbmV0aWNzL3BhdGhvbG9neTwva2V5d29yZD48a2V5d29yZD5G
ZW1hbGU8L2tleXdvcmQ+PGtleXdvcmQ+R2VuZXRpYyBQcmVkaXNwb3NpdGlvbiB0byBEaXNlYXNl
PC9rZXl3b3JkPjxrZXl3b3JkPkh1bWFuczwva2V5d29yZD48a2V5d29yZD5NYWxlPC9rZXl3b3Jk
PjxrZXl3b3JkPk1pZGRsZSBBZ2VkPC9rZXl3b3JkPjxrZXl3b3JkPk1vZGVscywgTW9sZWN1bGFy
PC9rZXl3b3JkPjxrZXl3b3JkPk1veWFtb3lhIERpc2Vhc2UvKmdlbmV0aWNzL3BhdGhvbG9neTwv
a2V5d29yZD48a2V5d29yZD5NdXRhdGlvbjwva2V5d29yZD48a2V5d29yZD5NeW9jeXRlcywgU21v
b3RoIE11c2NsZS9tZXRhYm9saXNtPC9rZXl3b3JkPjxrZXl3b3JkPlByb3RlaW4gSXNvZm9ybXMv
Z2VuZXRpY3MvbWV0YWJvbGlzbTwva2V5d29yZD48a2V5d29yZD5TdHJva2UvKmdlbmV0aWNzPC9r
ZXl3b3JkPjxrZXl3b3JkPllvdW5nIEFkdWx0PC9rZXl3b3JkPjwva2V5d29yZHM+PGRhdGVzPjx5
ZWFyPjIwMDk8L3llYXI+PHB1Yi1kYXRlcz48ZGF0ZT5NYXk8L2RhdGU+PC9wdWItZGF0ZXM+PC9k
YXRlcz48aXNibj4xNTM3LTY2MDUgKEVsZWN0cm9uaWMpJiN4RDswMDAyLTkyOTcgKExpbmtpbmcp
PC9pc2JuPjxhY2Nlc3Npb24tbnVtPjE5NDA5NTI1PC9hY2Nlc3Npb24tbnVtPjx1cmxzPjxyZWxh
dGVkLXVybHM+PHVybD5odHRwOi8vd3d3Lm5jYmkubmxtLm5paC5nb3YvcHVibWVkLzE5NDA5NTI1
PC91cmw+PC9yZWxhdGVkLXVybHM+PC91cmxzPjxjdXN0b20yPjI2ODA5OTU8L2N1c3RvbTI+PGVs
ZWN0cm9uaWMtcmVzb3VyY2UtbnVtPjEwLjEwMTYvai5hamhnLjIwMDkuMDQuMDA3PC9lbGVjdHJv
bmlj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5" w:tooltip="Guo, 2009 #81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5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18ECED95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1F71AA13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MYMY6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669660E2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4q32.1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320FB0F8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GUCY1A3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F04DF08" w14:textId="1DC50E41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IZXJ2w6k8L0F1dGhvcj48WWVhcj4yMDE0PC9ZZWFyPjxS
ZWNOdW0+MzY8L1JlY051bT48RGlzcGxheVRleHQ+WzZdPC9EaXNwbGF5VGV4dD48cmVjb3JkPjxy
ZWMtbnVtYmVyPjM2PC9yZWMtbnVtYmVyPjxmb3JlaWduLWtleXM+PGtleSBhcHA9IkVOIiBkYi1p
ZD0iMmU1MnZyZnJ5MnQ1cGRlOTlkcnY5c3BzNXplc3RkMnhkcDVzIiB0aW1lc3RhbXA9IjE0Njkx
MTc5OTQiPjM2PC9rZXk+PC9mb3JlaWduLWtleXM+PHJlZi10eXBlIG5hbWU9IkpvdXJuYWwgQXJ0
aWNsZSI+MTc8L3JlZi10eXBlPjxjb250cmlidXRvcnM+PGF1dGhvcnM+PGF1dGhvcj5IZXJ2w6ks
IEQuPC9hdXRob3I+PGF1dGhvcj5QaGlsaXBwaSwgQS48L2F1dGhvcj48YXV0aG9yPkJlbGJvdWFi
LCBSLjwvYXV0aG9yPjxhdXRob3I+WmVyYWgsIE0uPC9hdXRob3I+PGF1dGhvcj5DaGFicmllciwg
Uy48L2F1dGhvcj48YXV0aG9yPkNvbGxhcmRlYXUtRnJhY2hvbiwgUy48L2F1dGhvcj48YXV0aG9y
PkJlcmdhbWV0dGksIEYuPC9hdXRob3I+PGF1dGhvcj5Fc3Nvbmd1ZSwgQS48L2F1dGhvcj48YXV0
aG9yPkJlcnJvdSwgRS48L2F1dGhvcj48YXV0aG9yPktyaXZvc2ljLCBWLjwvYXV0aG9yPjxhdXRo
b3I+U2FpbnRlLVJvc2UsIEMuPC9hdXRob3I+PGF1dGhvcj5Ib3VkYXJ0LCBFLjwvYXV0aG9yPjxh
dXRob3I+QWRhbSwgRi48L2F1dGhvcj48YXV0aG9yPkJpbGxpZW1heiwgSy48L2F1dGhvcj48YXV0
aG9yPkxlYnJldCwgTS48L2F1dGhvcj48YXV0aG9yPlJvbWFuLCBTLjwvYXV0aG9yPjxhdXRob3I+
UGFzc2VtYXJkLCBTLjwvYXV0aG9yPjxhdXRob3I+Qm91bGRheSwgRy48L2F1dGhvcj48YXV0aG9y
PkRlbGFmb3JnZSwgQS48L2F1dGhvcj48YXV0aG9yPkd1ZXksIFMuPC9hdXRob3I+PGF1dGhvcj5E
cmF5LCBYLjwvYXV0aG9yPjxhdXRob3I+Q2hhYnJpYXQsIEguPC9hdXRob3I+PGF1dGhvcj5Ccm91
Y2thZXJ0LCBQLjwvYXV0aG9yPjxhdXRob3I+QnJ5Y2thZXJ0LCBNLjwvYXV0aG9yPjxhdXRob3I+
VG91cm5pZXItTGFzc2VydmUsIEUuPC9hdXRob3I+PC9hdXRob3JzPjwvY29udHJpYnV0b3JzPjxh
dXRoLWFkZHJlc3M+SW5zdGl0dXQgTmF0aW9uYWwgZGUgbGEgU2FudGUgZXQgZGUgbGEgUmVjaGVy
Y2hlIE1lZGljYWxlIFUxMTYxLCA3NTAxMCBQYXJpcywgRnJhbmNlOyBVTVItUzExNjEsIEdlbmV0
aXF1ZSBkZXMgTWFsYWRpZXMgVmFzY3VsYWlyZXMsIFVuaXZlcnNpdGUgUGFyaXMgRGlkZXJvdCwg
U29yYm9ubmUgUGFyaXMgQ2l0ZSwgNzUwMTAgUGFyaXMsIEZyYW5jZTsgU2VydmljZSBkZSBOZXVy
b2xvZ2llLCBDZW50cmUgZGUgUmVmZXJlbmNlIGRlcyBNYWxhZGllcyBWYXNjdWxhaXJlcyBSYXJl
cyBkdSBDZXJ2ZWF1IGV0IGRlIGwmYXBvcztPZWlsLCBHcm91cGUgSG9zcGl0YWxpZXIgU2FpbnQt
TG91aXMgTGFyaWJvaXNpZXJlLUZlcm5hbmQtV2lkYWwsIEFzc2lzdGFuY2UgUHVibGlxdWUgLSBI
b3BpdGF1eCBkZSBQYXJpcywgNzUwMTAgUGFyaXMsIEZyYW5jZS4mI3hEO0luc3RpdHV0IE5hdGlv
bmFsIGRlIGxhIFNhbnRlIGV0IGRlIGxhIFJlY2hlcmNoZSBNZWRpY2FsZSBVMTE2MSwgNzUwMTAg
UGFyaXMsIEZyYW5jZTsgVU1SLVMxMTYxLCBHZW5ldGlxdWUgZGVzIE1hbGFkaWVzIFZhc2N1bGFp
cmVzLCBVbml2ZXJzaXRlIFBhcmlzIERpZGVyb3QsIFNvcmJvbm5lIFBhcmlzIENpdGUsIDc1MDEw
IFBhcmlzLCBGcmFuY2UuJiN4RDtTZXJ2aWNlIGRlIFBlZGlhdHJpZSwgRXRhYmxpc3NlbWVudCBQ
dWJsaWMgSG9zcGl0YWxpZXIgSGFzc2VuIEJhZGkgZWwgSGFycmFjaCwgMTYyMDAgQWxnZXIsIEFs
Z2VyaWEuJiN4RDtTZXJ2aWNlIGRlIE5ldXJvY2hpcnVyZ2llLCBHcm91cGUgSG9zcGl0YWxpZXIg
TmVja2VyLUVuZmFudHMgTWFsYWRlcywgQXNzaXN0YW5jZSBQdWJsaXF1ZSAtIEhvcGl0YXV4IGRl
IFBhcmlzLCA3NTAxNSBQYXJpcywgRnJhbmNlLiYjeEQ7Q2VudHJlIE5hdGlvbmFsIGRlIFJlZmVy
ZW5jZSBkZSBsJmFwb3M7QVZDIGRlIGwmYXBvcztFbmZhbnQsIFNlcnZpY2UgZGUgTWVkZWNpbmUg
UGh5c2lxdWUgZXQgUmVhZGFwdGF0aW9uIFBlZGlhdHJpcXVlLCBIb3BpdGFsIEJlbGxldnVlLCBD
ZW50cmUgSG9zcGl0YWxpZXIgVW5pdmVyc2l0YWlyZSBTYWludC1FdGllbm5lLCA0MjEwMCBTYWlu
dC1FdGllbm5lLCBGcmFuY2UuJiN4RDtDZW50cmUgZGUgUGF0aG9sb2dpZSBFc3QsIEhvcGl0YWwg
TWVyZS1FbmZhbnQsIDY5NTAwIEx5b24sIEZyYW5jZS4mI3hEO0luc3RpdHV0IE5hdGlvbmFsIGRl
IGxhIFNhbnRlIGV0IGRlIGxhIFJlY2hlcmNoZSBNZWRpY2FsZSBVNzcwLCA5NDI3MCBMZSBLcmVt
bGluLUJpY2V0cmUsIEZyYW5jZTsgVW5pdmVyc2l0ZSBQYXJpcyBTdWQsIDk0MjcwIExlIEtyZW1s
aW4tQmljZXRyZSwgRnJhbmNlLiYjeEQ7U2VydmljZSBkJmFwb3M7T3BodGFsbW9sb2dpZSwgQ2Vu
dHJlIGRlIFJlZmVyZW5jZSBkZXMgTWFsYWRpZXMgVmFzY3VsYWlyZXMgUmFyZXMgZHUgQ2VydmVh
dSBldCBkZSBsJmFwb3M7T2VpbCwgR3JvdXBlIEhvc3BpdGFsaWVyIFNhaW50LUxvdWlzIExhcmli
b2lzaWVyZS1GZXJuYW5kLVdpZGFsLCBBc3Npc3RhbmNlIFB1YmxpcXVlIC0gSG9waXRhdXggZGUg
UGFyaXMsIDc1MDEwIFBhcmlzLCBGcmFuY2UuJiN4RDtTZXJ2aWNlIGRlIE5ldXJvcmFkaW9sb2dp
ZSwgQ2VudHJlIGRlIFJlZmVyZW5jZSBkZXMgTWFsYWRpZXMgVmFzY3VsYWlyZXMgUmFyZXMgZHUg
Q2VydmVhdSBldCBkZSBsJmFwb3M7T2VpbCwgR3JvdXBlIEhvc3BpdGFsaWVyIFNhaW50LUxvdWlz
IExhcmlib2lzaWVyZS1GZXJuYW5kLVdpZGFsLCBBc3Npc3RhbmNlIFB1YmxpcXVlIC0gSG9waXRh
dXggZGUgUGFyaXMsIDc1MDEwIFBhcmlzLCBGcmFuY2UuJiN4RDtTZXJ2aWNlIGRlIFJlYW5pbWF0
aW9uIFBlZGlhdHJpcXVlIGV0IE5lb25hdGFsb2dpZSwgQ2VudHJlIEhvc3BpdGFsaWVyIFVuaXZl
cnNpdGFpcmUgU2FpbnQtRXRpZW5uZSwgNDIxMDAgU2FpbnQgRXRpZW5uZSwgRnJhbmNlLiYjeEQ7
U2VydmljZSBkZSBQaHlzaW9sb2dpZSBEaWdlc3RpdmUsIEhvcGl0YWwgRWRvdWFyZCBIZXJyaW90
LCBIb3NwaWNlcyBDaXZpbHMgZGUgTHlvbiwgVW5pdmVyc2l0ZSBMeW9uIEksIDY5MDAzIEx5b24s
IEZyYW5jZS4mI3hEO1NlcnZpY2UgZGUgTmV1cm9wZWRpYXRyaWUsIEdyb3VwZSBIb3NwaXRhbGll
ciBSb2JlcnQgRGVicmUsIEFzc2lzdGFuY2UgUHVibGlxdWUgLSBIb3BpdGF1eCBkZSBQYXJpcywg
NzUwMTkgUGFyaXMsIEZyYW5jZS4mI3hEO1NlcnZpY2UgZGUgR2VuZXRpcXVlIE1vbGVjdWxhaXJl
IE5ldXJvdmFzY3VsYWlyZSwgQ2VudHJlIGRlIFJlZmVyZW5jZSBkZXMgTWFsYWRpZXMgVmFzY3Vs
YWlyZXMgUmFyZXMgZHUgQ2VydmVhdSBldCBkZSBsJmFwb3M7T2VpbCwgR3JvdXBlIEhvc3BpdGFs
aWVyIFNhaW50LUxvdWlzIExhcmlib2lzaWVyZS1GZXJuYW5kLVdpZGFsLCBBc3Npc3RhbmNlIFB1
YmxpcXVlIC0gSG9waXRhdXggZGUgUGFyaXMsIDc1MDEwIFBhcmlzLCBGcmFuY2UuJiN4RDtTZXJ2
aWNlIGRlIEdhc3Ryb2VudGVyb2xvZ2llLCBHcm91cGUgSG9zcGl0YWxpZXIgU2FpbnQtTG91aXMg
TGFyaWJvaXNpZXJlLUZlcm5hbmQtV2lkYWwsIEFzc2lzdGFuY2UgUHVibGlxdWUgLSBIb3BpdGF1
eCBkZSBQYXJpcywgNzUwMTAgUGFyaXMsIEZyYW5jZS4mI3hEO1ZJQiBJbmZsYW1tYXRpb24gUmVz
ZWFyY2ggQ2VudGVyLCBHaGVudCBVbml2ZXJzaXR5LCA5MDUyIEdoZW50LCBCZWxnaXVtLiYjeEQ7
SW5zdGl0dXQgTmF0aW9uYWwgZGUgbGEgU2FudGUgZXQgZGUgbGEgUmVjaGVyY2hlIE1lZGljYWxl
IFUxMTYxLCA3NTAxMCBQYXJpcywgRnJhbmNlOyBVTVItUzExNjEsIEdlbmV0aXF1ZSBkZXMgTWFs
YWRpZXMgVmFzY3VsYWlyZXMsIFVuaXZlcnNpdGUgUGFyaXMgRGlkZXJvdCwgU29yYm9ubmUgUGFy
aXMgQ2l0ZSwgNzUwMTAgUGFyaXMsIEZyYW5jZTsgU2VydmljZSBkZSBHZW5ldGlxdWUgTW9sZWN1
bGFpcmUgTmV1cm92YXNjdWxhaXJlLCBDZW50cmUgZGUgUmVmZXJlbmNlIGRlcyBNYWxhZGllcyBW
YXNjdWxhaXJlcyBSYXJlcyBkdSBDZXJ2ZWF1IGV0IGRlIGwmYXBvcztPZWlsLCBHcm91cGUgSG9z
cGl0YWxpZXIgU2FpbnQtTG91aXMgTGFyaWJvaXNpZXJlLUZlcm5hbmQtV2lkYWwsIEFzc2lzdGFu
Y2UgUHVibGlxdWUgLSBIb3BpdGF1eCBkZSBQYXJpcywgNzUwMTAgUGFyaXMsIEZyYW5jZS4gRWxl
Y3Ryb25pYyBhZGRyZXNzOiB0b3Vybmllci1sYXNzZXJ2ZUB1bml2LXBhcmlzLWRpZGVyb3QuZnIu
PC9hdXRoLWFkZHJlc3M+PHRpdGxlcz48dGl0bGU+TG9zcyBvZiBhbHBoYTFiZXRhMSBzb2x1Ymxl
IGd1YW55bGF0ZSBjeWNsYXNlLCB0aGUgbWFqb3Igbml0cmljIG94aWRlIHJlY2VwdG9yLCBsZWFk
cyB0byBtb3lhbW95YSBhbmQgYWNoYWxhc2lh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zODUt
OTQ8L3BhZ2VzPjx2b2x1bWU+OTQ8L3ZvbHVtZT48bnVtYmVyPjM8L251bWJlcj48a2V5d29yZHM+
PGtleXdvcmQ+QWRvbGVzY2VudDwva2V5d29yZD48a2V5d29yZD5BZHVsdDwva2V5d29yZD48a2V5
d29yZD5CbG9vZCBQbGF0ZWxldHMvbWV0YWJvbGlzbTwva2V5d29yZD48a2V5d29yZD5DaGlsZDwv
a2V5d29yZD48a2V5d29yZD5DaGlsZCwgUHJlc2Nob29sPC9rZXl3b3JkPjxrZXl3b3JkPkN5Y2xp
YyBHTVAvbWV0YWJvbGlzbTwva2V5d29yZD48a2V5d29yZD5Fc29waGFnZWFsIEFjaGFsYXNpYS8q
bWV0YWJvbGlzbTwva2V5d29yZD48a2V5d29yZD5GZW1hbGU8L2tleXdvcmQ+PGtleXdvcmQ+R2Vu
b3R5cGU8L2tleXdvcmQ+PGtleXdvcmQ+R3VhbnlsYXRlIEN5Y2xhc2UvKmdlbmV0aWNzLypwaHlz
aW9sb2d5PC9rZXl3b3JkPjxrZXl3b3JkPkhvbW96eWdvdGU8L2tleXdvcmQ+PGtleXdvcmQ+SHVt
YW5zPC9rZXl3b3JkPjxrZXl3b3JkPk1hbGU8L2tleXdvcmQ+PGtleXdvcmQ+TW95YW1veWEgRGlz
ZWFzZS8qbWV0YWJvbGlzbTwva2V5d29yZD48a2V5d29yZD5NdXNjbGUsIFNtb290aCwgVmFzY3Vs
YXIvbWV0YWJvbGlzbTwva2V5d29yZD48a2V5d29yZD5NdXRhdGlvbjwva2V5d29yZD48a2V5d29y
ZD5OaXRyaWMgT3hpZGUvKmNoZW1pc3RyeS9tZXRhYm9saXNtPC9rZXl3b3JkPjxrZXl3b3JkPlBl
ZGlncmVlPC9rZXl3b3JkPjxrZXl3b3JkPlBsYXRlbGV0IEFkaGVzaXZlbmVzczwva2V5d29yZD48
a2V5d29yZD5QbGF0ZWxldCBBZ2dyZWdhdGlvbjwva2V5d29yZD48a2V5d29yZD5SZWNlcHRvcnMs
IEN5dG9wbGFzbWljIGFuZCBOdWNsZWFyLypnZW5ldGljcy8qcGh5c2lvbG9neTwva2V5d29yZD48
a2V5d29yZD5Zb3VuZyBBZHVsdDwva2V5d29yZD48L2tleXdvcmRzPjxkYXRlcz48eWVhcj4yMDE0
PC95ZWFyPjxwdWItZGF0ZXM+PGRhdGU+TWFyIDY8L2RhdGU+PC9wdWItZGF0ZXM+PC9kYXRlcz48
aXNibj4xNTM3LTY2MDUgKEVsZWN0cm9uaWMpJiN4RDswMDAyLTkyOTcgKExpbmtpbmcpPC9pc2Ju
PjxhY2Nlc3Npb24tbnVtPjI0NTgxNzQyPC9hY2Nlc3Npb24tbnVtPjx1cmxzPjxyZWxhdGVkLXVy
bHM+PHVybD5odHRwOi8vd3d3Lm5jYmkubmxtLm5paC5nb3YvcHVibWVkLzI0NTgxNzQyPC91cmw+
PC9yZWxhdGVkLXVybHM+PC91cmxzPjxjdXN0b20yPjM5NTE5Mzc8L2N1c3RvbTI+PGVsZWN0cm9u
aWMtcmVzb3VyY2UtbnVtPjEwLjEwMTYvai5hamhnLjIwMTQuMDEuMDE4PC9lbGVjdHJvbmljLXJl
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IZXJ2w6k8L0F1dGhvcj48WWVhcj4yMDE0PC9ZZWFyPjxS
ZWNOdW0+MzY8L1JlY051bT48RGlzcGxheVRleHQ+WzZdPC9EaXNwbGF5VGV4dD48cmVjb3JkPjxy
ZWMtbnVtYmVyPjM2PC9yZWMtbnVtYmVyPjxmb3JlaWduLWtleXM+PGtleSBhcHA9IkVOIiBkYi1p
ZD0iMmU1MnZyZnJ5MnQ1cGRlOTlkcnY5c3BzNXplc3RkMnhkcDVzIiB0aW1lc3RhbXA9IjE0Njkx
MTc5OTQiPjM2PC9rZXk+PC9mb3JlaWduLWtleXM+PHJlZi10eXBlIG5hbWU9IkpvdXJuYWwgQXJ0
aWNsZSI+MTc8L3JlZi10eXBlPjxjb250cmlidXRvcnM+PGF1dGhvcnM+PGF1dGhvcj5IZXJ2w6ks
IEQuPC9hdXRob3I+PGF1dGhvcj5QaGlsaXBwaSwgQS48L2F1dGhvcj48YXV0aG9yPkJlbGJvdWFi
LCBSLjwvYXV0aG9yPjxhdXRob3I+WmVyYWgsIE0uPC9hdXRob3I+PGF1dGhvcj5DaGFicmllciwg
Uy48L2F1dGhvcj48YXV0aG9yPkNvbGxhcmRlYXUtRnJhY2hvbiwgUy48L2F1dGhvcj48YXV0aG9y
PkJlcmdhbWV0dGksIEYuPC9hdXRob3I+PGF1dGhvcj5Fc3Nvbmd1ZSwgQS48L2F1dGhvcj48YXV0
aG9yPkJlcnJvdSwgRS48L2F1dGhvcj48YXV0aG9yPktyaXZvc2ljLCBWLjwvYXV0aG9yPjxhdXRo
b3I+U2FpbnRlLVJvc2UsIEMuPC9hdXRob3I+PGF1dGhvcj5Ib3VkYXJ0LCBFLjwvYXV0aG9yPjxh
dXRob3I+QWRhbSwgRi48L2F1dGhvcj48YXV0aG9yPkJpbGxpZW1heiwgSy48L2F1dGhvcj48YXV0
aG9yPkxlYnJldCwgTS48L2F1dGhvcj48YXV0aG9yPlJvbWFuLCBTLjwvYXV0aG9yPjxhdXRob3I+
UGFzc2VtYXJkLCBTLjwvYXV0aG9yPjxhdXRob3I+Qm91bGRheSwgRy48L2F1dGhvcj48YXV0aG9y
PkRlbGFmb3JnZSwgQS48L2F1dGhvcj48YXV0aG9yPkd1ZXksIFMuPC9hdXRob3I+PGF1dGhvcj5E
cmF5LCBYLjwvYXV0aG9yPjxhdXRob3I+Q2hhYnJpYXQsIEguPC9hdXRob3I+PGF1dGhvcj5Ccm91
Y2thZXJ0LCBQLjwvYXV0aG9yPjxhdXRob3I+QnJ5Y2thZXJ0LCBNLjwvYXV0aG9yPjxhdXRob3I+
VG91cm5pZXItTGFzc2VydmUsIEUuPC9hdXRob3I+PC9hdXRob3JzPjwvY29udHJpYnV0b3JzPjxh
dXRoLWFkZHJlc3M+SW5zdGl0dXQgTmF0aW9uYWwgZGUgbGEgU2FudGUgZXQgZGUgbGEgUmVjaGVy
Y2hlIE1lZGljYWxlIFUxMTYxLCA3NTAxMCBQYXJpcywgRnJhbmNlOyBVTVItUzExNjEsIEdlbmV0
aXF1ZSBkZXMgTWFsYWRpZXMgVmFzY3VsYWlyZXMsIFVuaXZlcnNpdGUgUGFyaXMgRGlkZXJvdCwg
U29yYm9ubmUgUGFyaXMgQ2l0ZSwgNzUwMTAgUGFyaXMsIEZyYW5jZTsgU2VydmljZSBkZSBOZXVy
b2xvZ2llLCBDZW50cmUgZGUgUmVmZXJlbmNlIGRlcyBNYWxhZGllcyBWYXNjdWxhaXJlcyBSYXJl
cyBkdSBDZXJ2ZWF1IGV0IGRlIGwmYXBvcztPZWlsLCBHcm91cGUgSG9zcGl0YWxpZXIgU2FpbnQt
TG91aXMgTGFyaWJvaXNpZXJlLUZlcm5hbmQtV2lkYWwsIEFzc2lzdGFuY2UgUHVibGlxdWUgLSBI
b3BpdGF1eCBkZSBQYXJpcywgNzUwMTAgUGFyaXMsIEZyYW5jZS4mI3hEO0luc3RpdHV0IE5hdGlv
bmFsIGRlIGxhIFNhbnRlIGV0IGRlIGxhIFJlY2hlcmNoZSBNZWRpY2FsZSBVMTE2MSwgNzUwMTAg
UGFyaXMsIEZyYW5jZTsgVU1SLVMxMTYxLCBHZW5ldGlxdWUgZGVzIE1hbGFkaWVzIFZhc2N1bGFp
cmVzLCBVbml2ZXJzaXRlIFBhcmlzIERpZGVyb3QsIFNvcmJvbm5lIFBhcmlzIENpdGUsIDc1MDEw
IFBhcmlzLCBGcmFuY2UuJiN4RDtTZXJ2aWNlIGRlIFBlZGlhdHJpZSwgRXRhYmxpc3NlbWVudCBQ
dWJsaWMgSG9zcGl0YWxpZXIgSGFzc2VuIEJhZGkgZWwgSGFycmFjaCwgMTYyMDAgQWxnZXIsIEFs
Z2VyaWEuJiN4RDtTZXJ2aWNlIGRlIE5ldXJvY2hpcnVyZ2llLCBHcm91cGUgSG9zcGl0YWxpZXIg
TmVja2VyLUVuZmFudHMgTWFsYWRlcywgQXNzaXN0YW5jZSBQdWJsaXF1ZSAtIEhvcGl0YXV4IGRl
IFBhcmlzLCA3NTAxNSBQYXJpcywgRnJhbmNlLiYjeEQ7Q2VudHJlIE5hdGlvbmFsIGRlIFJlZmVy
ZW5jZSBkZSBsJmFwb3M7QVZDIGRlIGwmYXBvcztFbmZhbnQsIFNlcnZpY2UgZGUgTWVkZWNpbmUg
UGh5c2lxdWUgZXQgUmVhZGFwdGF0aW9uIFBlZGlhdHJpcXVlLCBIb3BpdGFsIEJlbGxldnVlLCBD
ZW50cmUgSG9zcGl0YWxpZXIgVW5pdmVyc2l0YWlyZSBTYWludC1FdGllbm5lLCA0MjEwMCBTYWlu
dC1FdGllbm5lLCBGcmFuY2UuJiN4RDtDZW50cmUgZGUgUGF0aG9sb2dpZSBFc3QsIEhvcGl0YWwg
TWVyZS1FbmZhbnQsIDY5NTAwIEx5b24sIEZyYW5jZS4mI3hEO0luc3RpdHV0IE5hdGlvbmFsIGRl
IGxhIFNhbnRlIGV0IGRlIGxhIFJlY2hlcmNoZSBNZWRpY2FsZSBVNzcwLCA5NDI3MCBMZSBLcmVt
bGluLUJpY2V0cmUsIEZyYW5jZTsgVW5pdmVyc2l0ZSBQYXJpcyBTdWQsIDk0MjcwIExlIEtyZW1s
aW4tQmljZXRyZSwgRnJhbmNlLiYjeEQ7U2VydmljZSBkJmFwb3M7T3BodGFsbW9sb2dpZSwgQ2Vu
dHJlIGRlIFJlZmVyZW5jZSBkZXMgTWFsYWRpZXMgVmFzY3VsYWlyZXMgUmFyZXMgZHUgQ2VydmVh
dSBldCBkZSBsJmFwb3M7T2VpbCwgR3JvdXBlIEhvc3BpdGFsaWVyIFNhaW50LUxvdWlzIExhcmli
b2lzaWVyZS1GZXJuYW5kLVdpZGFsLCBBc3Npc3RhbmNlIFB1YmxpcXVlIC0gSG9waXRhdXggZGUg
UGFyaXMsIDc1MDEwIFBhcmlzLCBGcmFuY2UuJiN4RDtTZXJ2aWNlIGRlIE5ldXJvcmFkaW9sb2dp
ZSwgQ2VudHJlIGRlIFJlZmVyZW5jZSBkZXMgTWFsYWRpZXMgVmFzY3VsYWlyZXMgUmFyZXMgZHUg
Q2VydmVhdSBldCBkZSBsJmFwb3M7T2VpbCwgR3JvdXBlIEhvc3BpdGFsaWVyIFNhaW50LUxvdWlz
IExhcmlib2lzaWVyZS1GZXJuYW5kLVdpZGFsLCBBc3Npc3RhbmNlIFB1YmxpcXVlIC0gSG9waXRh
dXggZGUgUGFyaXMsIDc1MDEwIFBhcmlzLCBGcmFuY2UuJiN4RDtTZXJ2aWNlIGRlIFJlYW5pbWF0
aW9uIFBlZGlhdHJpcXVlIGV0IE5lb25hdGFsb2dpZSwgQ2VudHJlIEhvc3BpdGFsaWVyIFVuaXZl
cnNpdGFpcmUgU2FpbnQtRXRpZW5uZSwgNDIxMDAgU2FpbnQgRXRpZW5uZSwgRnJhbmNlLiYjeEQ7
U2VydmljZSBkZSBQaHlzaW9sb2dpZSBEaWdlc3RpdmUsIEhvcGl0YWwgRWRvdWFyZCBIZXJyaW90
LCBIb3NwaWNlcyBDaXZpbHMgZGUgTHlvbiwgVW5pdmVyc2l0ZSBMeW9uIEksIDY5MDAzIEx5b24s
IEZyYW5jZS4mI3hEO1NlcnZpY2UgZGUgTmV1cm9wZWRpYXRyaWUsIEdyb3VwZSBIb3NwaXRhbGll
ciBSb2JlcnQgRGVicmUsIEFzc2lzdGFuY2UgUHVibGlxdWUgLSBIb3BpdGF1eCBkZSBQYXJpcywg
NzUwMTkgUGFyaXMsIEZyYW5jZS4mI3hEO1NlcnZpY2UgZGUgR2VuZXRpcXVlIE1vbGVjdWxhaXJl
IE5ldXJvdmFzY3VsYWlyZSwgQ2VudHJlIGRlIFJlZmVyZW5jZSBkZXMgTWFsYWRpZXMgVmFzY3Vs
YWlyZXMgUmFyZXMgZHUgQ2VydmVhdSBldCBkZSBsJmFwb3M7T2VpbCwgR3JvdXBlIEhvc3BpdGFs
aWVyIFNhaW50LUxvdWlzIExhcmlib2lzaWVyZS1GZXJuYW5kLVdpZGFsLCBBc3Npc3RhbmNlIFB1
YmxpcXVlIC0gSG9waXRhdXggZGUgUGFyaXMsIDc1MDEwIFBhcmlzLCBGcmFuY2UuJiN4RDtTZXJ2
aWNlIGRlIEdhc3Ryb2VudGVyb2xvZ2llLCBHcm91cGUgSG9zcGl0YWxpZXIgU2FpbnQtTG91aXMg
TGFyaWJvaXNpZXJlLUZlcm5hbmQtV2lkYWwsIEFzc2lzdGFuY2UgUHVibGlxdWUgLSBIb3BpdGF1
eCBkZSBQYXJpcywgNzUwMTAgUGFyaXMsIEZyYW5jZS4mI3hEO1ZJQiBJbmZsYW1tYXRpb24gUmVz
ZWFyY2ggQ2VudGVyLCBHaGVudCBVbml2ZXJzaXR5LCA5MDUyIEdoZW50LCBCZWxnaXVtLiYjeEQ7
SW5zdGl0dXQgTmF0aW9uYWwgZGUgbGEgU2FudGUgZXQgZGUgbGEgUmVjaGVyY2hlIE1lZGljYWxl
IFUxMTYxLCA3NTAxMCBQYXJpcywgRnJhbmNlOyBVTVItUzExNjEsIEdlbmV0aXF1ZSBkZXMgTWFs
YWRpZXMgVmFzY3VsYWlyZXMsIFVuaXZlcnNpdGUgUGFyaXMgRGlkZXJvdCwgU29yYm9ubmUgUGFy
aXMgQ2l0ZSwgNzUwMTAgUGFyaXMsIEZyYW5jZTsgU2VydmljZSBkZSBHZW5ldGlxdWUgTW9sZWN1
bGFpcmUgTmV1cm92YXNjdWxhaXJlLCBDZW50cmUgZGUgUmVmZXJlbmNlIGRlcyBNYWxhZGllcyBW
YXNjdWxhaXJlcyBSYXJlcyBkdSBDZXJ2ZWF1IGV0IGRlIGwmYXBvcztPZWlsLCBHcm91cGUgSG9z
cGl0YWxpZXIgU2FpbnQtTG91aXMgTGFyaWJvaXNpZXJlLUZlcm5hbmQtV2lkYWwsIEFzc2lzdGFu
Y2UgUHVibGlxdWUgLSBIb3BpdGF1eCBkZSBQYXJpcywgNzUwMTAgUGFyaXMsIEZyYW5jZS4gRWxl
Y3Ryb25pYyBhZGRyZXNzOiB0b3Vybmllci1sYXNzZXJ2ZUB1bml2LXBhcmlzLWRpZGVyb3QuZnIu
PC9hdXRoLWFkZHJlc3M+PHRpdGxlcz48dGl0bGU+TG9zcyBvZiBhbHBoYTFiZXRhMSBzb2x1Ymxl
IGd1YW55bGF0ZSBjeWNsYXNlLCB0aGUgbWFqb3Igbml0cmljIG94aWRlIHJlY2VwdG9yLCBsZWFk
cyB0byBtb3lhbW95YSBhbmQgYWNoYWxhc2lhPC90aXRsZT48c2Vjb25kYXJ5LXRpdGxlPkFtIEog
SHVtIEdlbmV0PC9zZWNvbmRhcnktdGl0bGU+PGFsdC10aXRsZT5BbWVyaWNhbiBqb3VybmFsIG9m
IGh1bWFuIGdlbmV0aWNzPC9hbHQtdGl0bGU+PC90aXRsZXM+PHBlcmlvZGljYWw+PGZ1bGwtdGl0
bGU+QW0gSiBIdW0gR2VuZXQ8L2Z1bGwtdGl0bGU+PGFiYnItMT5BbWVyaWNhbiBqb3VybmFsIG9m
IGh1bWFuIGdlbmV0aWNzPC9hYmJyLTE+PC9wZXJpb2RpY2FsPjxhbHQtcGVyaW9kaWNhbD48ZnVs
bC10aXRsZT5BbSBKIEh1bSBHZW5ldDwvZnVsbC10aXRsZT48YWJici0xPkFtZXJpY2FuIGpvdXJu
YWwgb2YgaHVtYW4gZ2VuZXRpY3M8L2FiYnItMT48L2FsdC1wZXJpb2RpY2FsPjxwYWdlcz4zODUt
OTQ8L3BhZ2VzPjx2b2x1bWU+OTQ8L3ZvbHVtZT48bnVtYmVyPjM8L251bWJlcj48a2V5d29yZHM+
PGtleXdvcmQ+QWRvbGVzY2VudDwva2V5d29yZD48a2V5d29yZD5BZHVsdDwva2V5d29yZD48a2V5
d29yZD5CbG9vZCBQbGF0ZWxldHMvbWV0YWJvbGlzbTwva2V5d29yZD48a2V5d29yZD5DaGlsZDwv
a2V5d29yZD48a2V5d29yZD5DaGlsZCwgUHJlc2Nob29sPC9rZXl3b3JkPjxrZXl3b3JkPkN5Y2xp
YyBHTVAvbWV0YWJvbGlzbTwva2V5d29yZD48a2V5d29yZD5Fc29waGFnZWFsIEFjaGFsYXNpYS8q
bWV0YWJvbGlzbTwva2V5d29yZD48a2V5d29yZD5GZW1hbGU8L2tleXdvcmQ+PGtleXdvcmQ+R2Vu
b3R5cGU8L2tleXdvcmQ+PGtleXdvcmQ+R3VhbnlsYXRlIEN5Y2xhc2UvKmdlbmV0aWNzLypwaHlz
aW9sb2d5PC9rZXl3b3JkPjxrZXl3b3JkPkhvbW96eWdvdGU8L2tleXdvcmQ+PGtleXdvcmQ+SHVt
YW5zPC9rZXl3b3JkPjxrZXl3b3JkPk1hbGU8L2tleXdvcmQ+PGtleXdvcmQ+TW95YW1veWEgRGlz
ZWFzZS8qbWV0YWJvbGlzbTwva2V5d29yZD48a2V5d29yZD5NdXNjbGUsIFNtb290aCwgVmFzY3Vs
YXIvbWV0YWJvbGlzbTwva2V5d29yZD48a2V5d29yZD5NdXRhdGlvbjwva2V5d29yZD48a2V5d29y
ZD5OaXRyaWMgT3hpZGUvKmNoZW1pc3RyeS9tZXRhYm9saXNtPC9rZXl3b3JkPjxrZXl3b3JkPlBl
ZGlncmVlPC9rZXl3b3JkPjxrZXl3b3JkPlBsYXRlbGV0IEFkaGVzaXZlbmVzczwva2V5d29yZD48
a2V5d29yZD5QbGF0ZWxldCBBZ2dyZWdhdGlvbjwva2V5d29yZD48a2V5d29yZD5SZWNlcHRvcnMs
IEN5dG9wbGFzbWljIGFuZCBOdWNsZWFyLypnZW5ldGljcy8qcGh5c2lvbG9neTwva2V5d29yZD48
a2V5d29yZD5Zb3VuZyBBZHVsdDwva2V5d29yZD48L2tleXdvcmRzPjxkYXRlcz48eWVhcj4yMDE0
PC95ZWFyPjxwdWItZGF0ZXM+PGRhdGU+TWFyIDY8L2RhdGU+PC9wdWItZGF0ZXM+PC9kYXRlcz48
aXNibj4xNTM3LTY2MDUgKEVsZWN0cm9uaWMpJiN4RDswMDAyLTkyOTcgKExpbmtpbmcpPC9pc2Ju
PjxhY2Nlc3Npb24tbnVtPjI0NTgxNzQyPC9hY2Nlc3Npb24tbnVtPjx1cmxzPjxyZWxhdGVkLXVy
bHM+PHVybD5odHRwOi8vd3d3Lm5jYmkubmxtLm5paC5nb3YvcHVibWVkLzI0NTgxNzQyPC91cmw+
PC9yZWxhdGVkLXVybHM+PC91cmxzPjxjdXN0b20yPjM5NTE5Mzc8L2N1c3RvbTI+PGVsZWN0cm9u
aWMtcmVzb3VyY2UtbnVtPjEwLjEwMTYvai5hamhnLjIwMTQuMDEuMDE4PC9lbGVjdHJvbmljLXJl
c291cmNlLW51bT48L3JlY29yZD48L0NpdGU+PC9FbmROb3RlPgB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6" w:tooltip="Hervé, 2014 #36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6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450E9F7E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54631F08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MICROCEPHALIC OSTEODYSPLASTIC PRIMORDIAL DWARFISM, TYPE II; MOPD2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79AA4EB1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1q22.3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1599E5DF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CNT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4C14625E" w14:textId="306AE848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SYXVjaDwvQXV0aG9yPjxZZWFyPjIwMDg8L1llYXI+PFJl
Y051bT44MjwvUmVjTnVtPjxEaXNwbGF5VGV4dD5bN108L0Rpc3BsYXlUZXh0PjxyZWNvcmQ+PHJl
Yy1udW1iZXI+ODI8L3JlYy1udW1iZXI+PGZvcmVpZ24ta2V5cz48a2V5IGFwcD0iRU4iIGRiLWlk
PSIyZTUydnJmcnkydDVwZGU5OWRydjlzcHM1emVzdGQyeGRwNXMiIHRpbWVzdGFtcD0iMTQ3MDIx
OTMzOSI+ODI8L2tleT48L2ZvcmVpZ24ta2V5cz48cmVmLXR5cGUgbmFtZT0iSm91cm5hbCBBcnRp
Y2xlIj4xNzwvcmVmLXR5cGU+PGNvbnRyaWJ1dG9ycz48YXV0aG9ycz48YXV0aG9yPlJhdWNoLCBB
LjwvYXV0aG9yPjxhdXRob3I+VGhpZWwsIEMuIFQuPC9hdXRob3I+PGF1dGhvcj5TY2hpbmRsZXIs
IEQuPC9hdXRob3I+PGF1dGhvcj5XaWNrLCBVLjwvYXV0aG9yPjxhdXRob3I+Q3JvdywgWS4gSi48
L2F1dGhvcj48YXV0aG9yPkVraWNpLCBBLiBCLjwvYXV0aG9yPjxhdXRob3I+dmFuIEVzc2VuLCBB
LiBKLjwvYXV0aG9yPjxhdXRob3I+R29lY2tlLCBULiBPLjwvYXV0aG9yPjxhdXRob3I+QWwtR2F6
YWxpLCBMLjwvYXV0aG9yPjxhdXRob3I+Q2hyemFub3dza2EsIEsuIEguPC9hdXRob3I+PGF1dGhv
cj5ad2VpZXIsIEMuPC9hdXRob3I+PGF1dGhvcj5CcnVubmVyLCBILiBHLjwvYXV0aG9yPjxhdXRo
b3I+QmVja2VyLCBLLjwvYXV0aG9yPjxhdXRob3I+Q3VycnksIEMuIEouPC9hdXRob3I+PGF1dGhv
cj5EYWxsYXBpY2NvbGEsIEIuPC9hdXRob3I+PGF1dGhvcj5EZXZyaWVuZHQsIEsuPC9hdXRob3I+
PGF1dGhvcj5Eb3JmbGVyLCBBLjwvYXV0aG9yPjxhdXRob3I+S2lubmluZywgRS48L2F1dGhvcj48
YXV0aG9yPk1lZ2FyYmFuZSwgQS48L2F1dGhvcj48YXV0aG9yPk1laW5lY2tlLCBQLjwvYXV0aG9y
PjxhdXRob3I+U2VtcGxlLCBSLiBLLjwvYXV0aG9yPjxhdXRob3I+U3ByYW5nZXIsIFMuPC9hdXRo
b3I+PGF1dGhvcj5Ub3V0YWluLCBBLjwvYXV0aG9yPjxhdXRob3I+VHJlbWJhdGgsIFIuIEMuPC9h
dXRob3I+PGF1dGhvcj5Wb3NzLCBFLjwvYXV0aG9yPjxhdXRob3I+V2lsc29uLCBMLjwvYXV0aG9y
PjxhdXRob3I+SGVubmVrYW0sIFIuPC9hdXRob3I+PGF1dGhvcj5kZSBaZWdoZXIsIEYuPC9hdXRo
b3I+PGF1dGhvcj5Eb3JyLCBILiBHLjwvYXV0aG9yPjxhdXRob3I+UmVpcywgQS48L2F1dGhvcj48
L2F1dGhvcnM+PC9jb250cmlidXRvcnM+PGF1dGgtYWRkcmVzcz5JbnN0aXR1dGUgb2YgSHVtYW4g
R2VuZXRpY3MsIFVuaXZlcnNpdHkgSG9zcGl0YWwgRXJsYW5nZW4sIEZyaWVkcmljaC1BbGV4YW5k
ZXIgVW5pdmVyc2l0eSBFcmxhbmdlbi1OdXJlbWJlcmcsIEVybGFuZ2VuLCBHZXJtYW55LiBBbml0
YS5SYXVjaEBodW1nZW5ldC51bmktZXJsYW5nZW4uZGU8L2F1dGgtYWRkcmVzcz48dGl0bGVzPjx0
aXRsZT5NdXRhdGlvbnMgaW4gdGhlIHBlcmljZW50cmluIChQQ05UKSBnZW5lIGNhdXNlIHByaW1v
cmRpYWwgZHdhcmZpc208L3RpdGxlPjxzZWNvbmRhcnktdGl0bGU+U2NpZW5jZTwvc2Vjb25kYXJ5
LXRpdGxlPjxhbHQtdGl0bGU+U2NpZW5jZTwvYWx0LXRpdGxlPjwvdGl0bGVzPjxwZXJpb2RpY2Fs
PjxmdWxsLXRpdGxlPlNjaWVuY2U8L2Z1bGwtdGl0bGU+PGFiYnItMT5TY2llbmNlPC9hYmJyLTE+
PC9wZXJpb2RpY2FsPjxhbHQtcGVyaW9kaWNhbD48ZnVsbC10aXRsZT5TY2llbmNlPC9mdWxsLXRp
dGxlPjxhYmJyLTE+U2NpZW5jZTwvYWJici0xPjwvYWx0LXBlcmlvZGljYWw+PHBhZ2VzPjgxNi05
PC9wYWdlcz48dm9sdW1lPjMxOTwvdm9sdW1lPjxudW1iZXI+NTg2NDwvbnVtYmVyPjxrZXl3b3Jk
cz48a2V5d29yZD5BbnRpZ2Vucy8qZ2VuZXRpY3MvbWV0YWJvbGlzbS8qcGh5c2lvbG9neTwva2V5
d29yZD48a2V5d29yZD5BcG9wdG9zaXM8L2tleXdvcmQ+PGtleXdvcmQ+Q2VsbCBMaW5lPC9rZXl3
b3JkPjxrZXl3b3JkPkNlbnRyb3NvbWUvcGh5c2lvbG9neTwva2V5d29yZD48a2V5d29yZD5Ed2Fy
ZmlzbS8qZ2VuZXRpY3MvcGF0aG9sb2d5L3BoeXNpb3BhdGhvbG9neTwva2V5d29yZD48a2V5d29y
ZD5GZW1hbGU8L2tleXdvcmQ+PGtleXdvcmQ+Rmlicm9ibGFzdHMvY3l0b2xvZ3k8L2tleXdvcmQ+
PGtleXdvcmQ+SHVtYW5zPC9rZXl3b3JkPjxrZXl3b3JkPkxvZCBTY29yZTwva2V5d29yZD48a2V5
d29yZD5MeW1waG9jeXRlcy9tZXRhYm9saXNtPC9rZXl3b3JkPjxrZXl3b3JkPk1hbGU8L2tleXdv
cmQ+PGtleXdvcmQ+TWljcm9jZXBoYWx5LypnZW5ldGljcy9wYXRob2xvZ3kvcGh5c2lvcGF0aG9s
b2d5PC9rZXl3b3JkPjxrZXl3b3JkPk1pdG9zaXM8L2tleXdvcmQ+PGtleXdvcmQ+Kk11dGF0aW9u
PC9rZXl3b3JkPjxrZXl3b3JkPlBlZGlncmVlPC9rZXl3b3JkPjxrZXl3b3JkPlJOQSwgTWVzc2Vu
Z2VyL2dlbmV0aWNzL21ldGFib2xpc208L2tleXdvcmQ+PGtleXdvcmQ+U3BpbmRsZSBBcHBhcmF0
dXMvcGh5c2lvbG9neS91bHRyYXN0cnVjdHVyZTwva2V5d29yZD48a2V5d29yZD5TeW5kcm9tZTwv
a2V5d29yZD48L2tleXdvcmRzPjxkYXRlcz48eWVhcj4yMDA4PC95ZWFyPjxwdWItZGF0ZXM+PGRh
dGU+RmViIDg8L2RhdGU+PC9wdWItZGF0ZXM+PC9kYXRlcz48aXNibj4xMDk1LTkyMDMgKEVsZWN0
cm9uaWMpJiN4RDswMDM2LTgwNzUgKExpbmtpbmcpPC9pc2JuPjxhY2Nlc3Npb24tbnVtPjE4MTc0
Mzk2PC9hY2Nlc3Npb24tbnVtPjx1cmxzPjxyZWxhdGVkLXVybHM+PHVybD5odHRwOi8vd3d3Lm5j
YmkubmxtLm5paC5nb3YvcHVibWVkLzE4MTc0Mzk2PC91cmw+PC9yZWxhdGVkLXVybHM+PC91cmxz
PjxlbGVjdHJvbmljLXJlc291cmNlLW51bT4xMC4xMTI2L3NjaWVuY2UuMTE1MTE3NDwvZWxlY3Ry
b25pYy1yZXNvdXJjZS1udW0+PC9yZWNvcmQ+PC9DaXRlPjwvRW5kTm90ZT5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SYXVjaDwvQXV0aG9yPjxZZWFyPjIwMDg8L1llYXI+PFJl
Y051bT44MjwvUmVjTnVtPjxEaXNwbGF5VGV4dD5bN108L0Rpc3BsYXlUZXh0PjxyZWNvcmQ+PHJl
Yy1udW1iZXI+ODI8L3JlYy1udW1iZXI+PGZvcmVpZ24ta2V5cz48a2V5IGFwcD0iRU4iIGRiLWlk
PSIyZTUydnJmcnkydDVwZGU5OWRydjlzcHM1emVzdGQyeGRwNXMiIHRpbWVzdGFtcD0iMTQ3MDIx
OTMzOSI+ODI8L2tleT48L2ZvcmVpZ24ta2V5cz48cmVmLXR5cGUgbmFtZT0iSm91cm5hbCBBcnRp
Y2xlIj4xNzwvcmVmLXR5cGU+PGNvbnRyaWJ1dG9ycz48YXV0aG9ycz48YXV0aG9yPlJhdWNoLCBB
LjwvYXV0aG9yPjxhdXRob3I+VGhpZWwsIEMuIFQuPC9hdXRob3I+PGF1dGhvcj5TY2hpbmRsZXIs
IEQuPC9hdXRob3I+PGF1dGhvcj5XaWNrLCBVLjwvYXV0aG9yPjxhdXRob3I+Q3JvdywgWS4gSi48
L2F1dGhvcj48YXV0aG9yPkVraWNpLCBBLiBCLjwvYXV0aG9yPjxhdXRob3I+dmFuIEVzc2VuLCBB
LiBKLjwvYXV0aG9yPjxhdXRob3I+R29lY2tlLCBULiBPLjwvYXV0aG9yPjxhdXRob3I+QWwtR2F6
YWxpLCBMLjwvYXV0aG9yPjxhdXRob3I+Q2hyemFub3dza2EsIEsuIEguPC9hdXRob3I+PGF1dGhv
cj5ad2VpZXIsIEMuPC9hdXRob3I+PGF1dGhvcj5CcnVubmVyLCBILiBHLjwvYXV0aG9yPjxhdXRo
b3I+QmVja2VyLCBLLjwvYXV0aG9yPjxhdXRob3I+Q3VycnksIEMuIEouPC9hdXRob3I+PGF1dGhv
cj5EYWxsYXBpY2NvbGEsIEIuPC9hdXRob3I+PGF1dGhvcj5EZXZyaWVuZHQsIEsuPC9hdXRob3I+
PGF1dGhvcj5Eb3JmbGVyLCBBLjwvYXV0aG9yPjxhdXRob3I+S2lubmluZywgRS48L2F1dGhvcj48
YXV0aG9yPk1lZ2FyYmFuZSwgQS48L2F1dGhvcj48YXV0aG9yPk1laW5lY2tlLCBQLjwvYXV0aG9y
PjxhdXRob3I+U2VtcGxlLCBSLiBLLjwvYXV0aG9yPjxhdXRob3I+U3ByYW5nZXIsIFMuPC9hdXRo
b3I+PGF1dGhvcj5Ub3V0YWluLCBBLjwvYXV0aG9yPjxhdXRob3I+VHJlbWJhdGgsIFIuIEMuPC9h
dXRob3I+PGF1dGhvcj5Wb3NzLCBFLjwvYXV0aG9yPjxhdXRob3I+V2lsc29uLCBMLjwvYXV0aG9y
PjxhdXRob3I+SGVubmVrYW0sIFIuPC9hdXRob3I+PGF1dGhvcj5kZSBaZWdoZXIsIEYuPC9hdXRo
b3I+PGF1dGhvcj5Eb3JyLCBILiBHLjwvYXV0aG9yPjxhdXRob3I+UmVpcywgQS48L2F1dGhvcj48
L2F1dGhvcnM+PC9jb250cmlidXRvcnM+PGF1dGgtYWRkcmVzcz5JbnN0aXR1dGUgb2YgSHVtYW4g
R2VuZXRpY3MsIFVuaXZlcnNpdHkgSG9zcGl0YWwgRXJsYW5nZW4sIEZyaWVkcmljaC1BbGV4YW5k
ZXIgVW5pdmVyc2l0eSBFcmxhbmdlbi1OdXJlbWJlcmcsIEVybGFuZ2VuLCBHZXJtYW55LiBBbml0
YS5SYXVjaEBodW1nZW5ldC51bmktZXJsYW5nZW4uZGU8L2F1dGgtYWRkcmVzcz48dGl0bGVzPjx0
aXRsZT5NdXRhdGlvbnMgaW4gdGhlIHBlcmljZW50cmluIChQQ05UKSBnZW5lIGNhdXNlIHByaW1v
cmRpYWwgZHdhcmZpc208L3RpdGxlPjxzZWNvbmRhcnktdGl0bGU+U2NpZW5jZTwvc2Vjb25kYXJ5
LXRpdGxlPjxhbHQtdGl0bGU+U2NpZW5jZTwvYWx0LXRpdGxlPjwvdGl0bGVzPjxwZXJpb2RpY2Fs
PjxmdWxsLXRpdGxlPlNjaWVuY2U8L2Z1bGwtdGl0bGU+PGFiYnItMT5TY2llbmNlPC9hYmJyLTE+
PC9wZXJpb2RpY2FsPjxhbHQtcGVyaW9kaWNhbD48ZnVsbC10aXRsZT5TY2llbmNlPC9mdWxsLXRp
dGxlPjxhYmJyLTE+U2NpZW5jZTwvYWJici0xPjwvYWx0LXBlcmlvZGljYWw+PHBhZ2VzPjgxNi05
PC9wYWdlcz48dm9sdW1lPjMxOTwvdm9sdW1lPjxudW1iZXI+NTg2NDwvbnVtYmVyPjxrZXl3b3Jk
cz48a2V5d29yZD5BbnRpZ2Vucy8qZ2VuZXRpY3MvbWV0YWJvbGlzbS8qcGh5c2lvbG9neTwva2V5
d29yZD48a2V5d29yZD5BcG9wdG9zaXM8L2tleXdvcmQ+PGtleXdvcmQ+Q2VsbCBMaW5lPC9rZXl3
b3JkPjxrZXl3b3JkPkNlbnRyb3NvbWUvcGh5c2lvbG9neTwva2V5d29yZD48a2V5d29yZD5Ed2Fy
ZmlzbS8qZ2VuZXRpY3MvcGF0aG9sb2d5L3BoeXNpb3BhdGhvbG9neTwva2V5d29yZD48a2V5d29y
ZD5GZW1hbGU8L2tleXdvcmQ+PGtleXdvcmQ+Rmlicm9ibGFzdHMvY3l0b2xvZ3k8L2tleXdvcmQ+
PGtleXdvcmQ+SHVtYW5zPC9rZXl3b3JkPjxrZXl3b3JkPkxvZCBTY29yZTwva2V5d29yZD48a2V5
d29yZD5MeW1waG9jeXRlcy9tZXRhYm9saXNtPC9rZXl3b3JkPjxrZXl3b3JkPk1hbGU8L2tleXdv
cmQ+PGtleXdvcmQ+TWljcm9jZXBoYWx5LypnZW5ldGljcy9wYXRob2xvZ3kvcGh5c2lvcGF0aG9s
b2d5PC9rZXl3b3JkPjxrZXl3b3JkPk1pdG9zaXM8L2tleXdvcmQ+PGtleXdvcmQ+Kk11dGF0aW9u
PC9rZXl3b3JkPjxrZXl3b3JkPlBlZGlncmVlPC9rZXl3b3JkPjxrZXl3b3JkPlJOQSwgTWVzc2Vu
Z2VyL2dlbmV0aWNzL21ldGFib2xpc208L2tleXdvcmQ+PGtleXdvcmQ+U3BpbmRsZSBBcHBhcmF0
dXMvcGh5c2lvbG9neS91bHRyYXN0cnVjdHVyZTwva2V5d29yZD48a2V5d29yZD5TeW5kcm9tZTwv
a2V5d29yZD48L2tleXdvcmRzPjxkYXRlcz48eWVhcj4yMDA4PC95ZWFyPjxwdWItZGF0ZXM+PGRh
dGU+RmViIDg8L2RhdGU+PC9wdWItZGF0ZXM+PC9kYXRlcz48aXNibj4xMDk1LTkyMDMgKEVsZWN0
cm9uaWMpJiN4RDswMDM2LTgwNzUgKExpbmtpbmcpPC9pc2JuPjxhY2Nlc3Npb24tbnVtPjE4MTc0
Mzk2PC9hY2Nlc3Npb24tbnVtPjx1cmxzPjxyZWxhdGVkLXVybHM+PHVybD5odHRwOi8vd3d3Lm5j
YmkubmxtLm5paC5nb3YvcHVibWVkLzE4MTc0Mzk2PC91cmw+PC9yZWxhdGVkLXVybHM+PC91cmxz
PjxlbGVjdHJvbmljLXJlc291cmNlLW51bT4xMC4xMTI2L3NjaWVuY2UuMTE1MTE3NDwvZWxlY3Ry
b25pYy1yZXNvdXJjZS1udW0+PC9yZWNvcmQ+PC9DaXRlPjwvRW5kTm90ZT5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7" w:tooltip="Rauch, 2008 #82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7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2AC28261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5D097B77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IMMUNOOSSEOUS DYSPLASIA, SCHIMKE TYPE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4FD26423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q35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55587FBC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SMARCAL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3F293427" w14:textId="446D9DDF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Cb2Vya29lbDwvQXV0aG9yPjxZZWFyPjIwMDI8L1llYXI+
PFJlY051bT44MzwvUmVjTnVtPjxEaXNwbGF5VGV4dD5bOF08L0Rpc3BsYXlUZXh0PjxyZWNvcmQ+
PHJlYy1udW1iZXI+ODM8L3JlYy1udW1iZXI+PGZvcmVpZ24ta2V5cz48a2V5IGFwcD0iRU4iIGRi
LWlkPSIyZTUydnJmcnkydDVwZGU5OWRydjlzcHM1emVzdGQyeGRwNXMiIHRpbWVzdGFtcD0iMTQ3
MDIxOTQzNyI+ODM8L2tleT48L2ZvcmVpZ24ta2V5cz48cmVmLXR5cGUgbmFtZT0iSm91cm5hbCBB
cnRpY2xlIj4xNzwvcmVmLXR5cGU+PGNvbnRyaWJ1dG9ycz48YXV0aG9ycz48YXV0aG9yPkJvZXJr
b2VsLCBDLiBGLjwvYXV0aG9yPjxhdXRob3I+VGFrYXNoaW1hLCBILjwvYXV0aG9yPjxhdXRob3I+
Sm9obiwgSi48L2F1dGhvcj48YXV0aG9yPllhbiwgSi48L2F1dGhvcj48YXV0aG9yPlN0YW5raWV3
aWN6LCBQLjwvYXV0aG9yPjxhdXRob3I+Um9zZW5iYXJrZXIsIEwuPC9hdXRob3I+PGF1dGhvcj5B
bmRyZSwgSi4gTC48L2F1dGhvcj48YXV0aG9yPkJvZ2Rhbm92aWMsIFIuPC9hdXRob3I+PGF1dGhv
cj5CdXJndWV0LCBBLjwvYXV0aG9yPjxhdXRob3I+Q29ja2ZpZWxkLCBTLjwvYXV0aG9yPjxhdXRo
b3I+Q29yZGVpcm8sIEkuPC9hdXRob3I+PGF1dGhvcj5GcnVuZCwgUy48L2F1dGhvcj48YXV0aG9y
PklsbGllcywgRi48L2F1dGhvcj48YXV0aG9yPkpvc2VwaCwgTS48L2F1dGhvcj48YXV0aG9yPkth
aXRpbGEsIEkuPC9hdXRob3I+PGF1dGhvcj5MYW1hLCBHLjwvYXV0aG9yPjxhdXRob3I+TG9pcmF0
LCBDLjwvYXV0aG9yPjxhdXRob3I+TWNMZW9kLCBELiBSLjwvYXV0aG9yPjxhdXRob3I+TWlsZm9y
ZCwgRC4gVi48L2F1dGhvcj48YXV0aG9yPlBldHR5LCBFLiBNLjwvYXV0aG9yPjxhdXRob3I+Um9k
cmlnbywgRi48L2F1dGhvcj48YXV0aG9yPlNhcmFpdmEsIEouIE0uPC9hdXRob3I+PGF1dGhvcj5T
Y2htaWR0LCBCLjwvYXV0aG9yPjxhdXRob3I+U21pdGgsIEcuIEMuPC9hdXRob3I+PGF1dGhvcj5T
cHJhbmdlciwgSi48L2F1dGhvcj48YXV0aG9yPlN0ZWluLCBBLjwvYXV0aG9yPjxhdXRob3I+VGhp
ZWxlLCBILjwvYXV0aG9yPjxhdXRob3I+VGl6YXJkLCBKLjwvYXV0aG9yPjxhdXRob3I+V2Vrc2Jl
cmcsIFIuPC9hdXRob3I+PGF1dGhvcj5MdXBza2ksIEouIFIuPC9hdXRob3I+PGF1dGhvcj5TdG9j
a3RvbiwgRC4gVy48L2F1dGhvcj48L2F1dGhvcnM+PC9jb250cmlidXRvcnM+PGF1dGgtYWRkcmVz
cz5EZXBhcnRtZW50IG9mIE1vbGVjdWxhciBhbmQgSHVtYW4gR2VuZXRpY3MsIEJheWxvciBDb2xs
ZWdlIG9mIE1lZGljaW5lLCBIb3VzdG9uLCBUZXhhcyA3NzAzMCwgVVNBLiBib2Vya29lbEBiY20u
dG1jLmVkdTwvYXV0aC1hZGRyZXNzPjx0aXRsZXM+PHRpdGxlPk11dGFudCBjaHJvbWF0aW4gcmVt
b2RlbGluZyBwcm90ZWluIFNNQVJDQUwxIGNhdXNlcyBTY2hpbWtlIGltbXVuby1vc3Nlb3VzIGR5
c3BsYXNpY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IEdlbmV0PC9mdWxsLXRpdGxlPjxhYmJyLTE+TmF0dXJlIGdlbmV0aWNzPC9hYmJyLTE+PC9hbHQt
cGVyaW9kaWNhbD48cGFnZXM+MjE1LTIwPC9wYWdlcz48dm9sdW1lPjMwPC92b2x1bWU+PG51bWJl
cj4yPC9udW1iZXI+PGtleXdvcmRzPjxrZXl3b3JkPkFkb2xlc2NlbnQ8L2tleXdvcmQ+PGtleXdv
cmQ+QWR1bHQ8L2tleXdvcmQ+PGtleXdvcmQ+QWxsZWxlczwva2V5d29yZD48a2V5d29yZD5BbWlu
byBBY2lkIFNlcXVlbmNlPC9rZXl3b3JkPjxrZXl3b3JkPkFuaW1hbHM8L2tleXdvcmQ+PGtleXdv
cmQ+QmFzZSBTZXF1ZW5jZTwva2V5d29yZD48a2V5d29yZD5DaGlsZDwva2V5d29yZD48a2V5d29y
ZD5DaGlsZCwgUHJlc2Nob29sPC9rZXl3b3JkPjxrZXl3b3JkPkNvbnNhbmd1aW5pdHk8L2tleXdv
cmQ+PGtleXdvcmQ+Q29uc2VydmVkIFNlcXVlbmNlPC9rZXl3b3JkPjxrZXl3b3JkPkROQS9nZW5l
dGljczwva2V5d29yZD48a2V5d29yZD5ETkEgSGVsaWNhc2VzLypnZW5ldGljczwva2V5d29yZD48
a2V5d29yZD5ETkEgTXV0YXRpb25hbCBBbmFseXNpczwva2V5d29yZD48a2V5d29yZD5GZW1hbGU8
L2tleXdvcmQ+PGtleXdvcmQ+R2VuZXMsIFJlY2Vzc2l2ZTwva2V5d29yZD48a2V5d29yZD5IdW1h
bnM8L2tleXdvcmQ+PGtleXdvcmQ+SW1tdW5vbG9naWMgRGVmaWNpZW5jeSBTeW5kcm9tZXMvKmdl
bmV0aWNzPC9rZXl3b3JkPjxrZXl3b3JkPk1hbGU8L2tleXdvcmQ+PGtleXdvcmQ+TW9sZWN1bGFy
IFNlcXVlbmNlIERhdGE8L2tleXdvcmQ+PGtleXdvcmQ+Kk11dGF0aW9uPC9rZXl3b3JkPjxrZXl3
b3JkPk11dGF0aW9uLCBNaXNzZW5zZTwva2V5d29yZD48a2V5d29yZD5Pc3Rlb2Nob25kcm9keXNw
bGFzaWFzLypnZW5ldGljczwva2V5d29yZD48a2V5d29yZD5QZWRpZ3JlZTwva2V5d29yZD48a2V5
d29yZD5QaGVub3R5cGU8L2tleXdvcmQ+PGtleXdvcmQ+UmVuYWwgSW5zdWZmaWNpZW5jeS9nZW5l
dGljczwva2V5d29yZD48a2V5d29yZD5TZXF1ZW5jZSBIb21vbG9neSwgQW1pbm8gQWNpZDwva2V5
d29yZD48a2V5d29yZD5TcGVjaWVzIFNwZWNpZmljaXR5PC9rZXl3b3JkPjxrZXl3b3JkPlQtTHlt
cGhvY3l0ZXMvaW1tdW5vbG9neTwva2V5d29yZD48L2tleXdvcmRzPjxkYXRlcz48eWVhcj4yMDAy
PC95ZWFyPjxwdWItZGF0ZXM+PGRhdGU+RmViPC9kYXRlPjwvcHViLWRhdGVzPjwvZGF0ZXM+PGlz
Ym4+MTA2MS00MDM2IChQcmludCkmI3hEOzEwNjEtNDAzNiAoTGlua2luZyk8L2lzYm4+PGFjY2Vz
c2lvbi1udW0+MTE3OTkzOTI8L2FjY2Vzc2lvbi1udW0+PHVybHM+PHJlbGF0ZWQtdXJscz48dXJs
Pmh0dHA6Ly93d3cubmNiaS5ubG0ubmloLmdvdi9wdWJtZWQvMTE3OTkzOTI8L3VybD48L3JlbGF0
ZWQtdXJscz48L3VybHM+PGVsZWN0cm9uaWMtcmVzb3VyY2UtbnVtPjEwLjEwMzgvbmc4MjE8L2Vs
ZWN0cm9uaWMtcmVzb3VyY2UtbnVtPjwvcmVjb3JkPjwvQ2l0ZT48L0VuZE5vdGU+AG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Cb2Vya29lbDwvQXV0aG9yPjxZZWFyPjIwMDI8L1llYXI+
PFJlY051bT44MzwvUmVjTnVtPjxEaXNwbGF5VGV4dD5bOF08L0Rpc3BsYXlUZXh0PjxyZWNvcmQ+
PHJlYy1udW1iZXI+ODM8L3JlYy1udW1iZXI+PGZvcmVpZ24ta2V5cz48a2V5IGFwcD0iRU4iIGRi
LWlkPSIyZTUydnJmcnkydDVwZGU5OWRydjlzcHM1emVzdGQyeGRwNXMiIHRpbWVzdGFtcD0iMTQ3
MDIxOTQzNyI+ODM8L2tleT48L2ZvcmVpZ24ta2V5cz48cmVmLXR5cGUgbmFtZT0iSm91cm5hbCBB
cnRpY2xlIj4xNzwvcmVmLXR5cGU+PGNvbnRyaWJ1dG9ycz48YXV0aG9ycz48YXV0aG9yPkJvZXJr
b2VsLCBDLiBGLjwvYXV0aG9yPjxhdXRob3I+VGFrYXNoaW1hLCBILjwvYXV0aG9yPjxhdXRob3I+
Sm9obiwgSi48L2F1dGhvcj48YXV0aG9yPllhbiwgSi48L2F1dGhvcj48YXV0aG9yPlN0YW5raWV3
aWN6LCBQLjwvYXV0aG9yPjxhdXRob3I+Um9zZW5iYXJrZXIsIEwuPC9hdXRob3I+PGF1dGhvcj5B
bmRyZSwgSi4gTC48L2F1dGhvcj48YXV0aG9yPkJvZ2Rhbm92aWMsIFIuPC9hdXRob3I+PGF1dGhv
cj5CdXJndWV0LCBBLjwvYXV0aG9yPjxhdXRob3I+Q29ja2ZpZWxkLCBTLjwvYXV0aG9yPjxhdXRo
b3I+Q29yZGVpcm8sIEkuPC9hdXRob3I+PGF1dGhvcj5GcnVuZCwgUy48L2F1dGhvcj48YXV0aG9y
PklsbGllcywgRi48L2F1dGhvcj48YXV0aG9yPkpvc2VwaCwgTS48L2F1dGhvcj48YXV0aG9yPkth
aXRpbGEsIEkuPC9hdXRob3I+PGF1dGhvcj5MYW1hLCBHLjwvYXV0aG9yPjxhdXRob3I+TG9pcmF0
LCBDLjwvYXV0aG9yPjxhdXRob3I+TWNMZW9kLCBELiBSLjwvYXV0aG9yPjxhdXRob3I+TWlsZm9y
ZCwgRC4gVi48L2F1dGhvcj48YXV0aG9yPlBldHR5LCBFLiBNLjwvYXV0aG9yPjxhdXRob3I+Um9k
cmlnbywgRi48L2F1dGhvcj48YXV0aG9yPlNhcmFpdmEsIEouIE0uPC9hdXRob3I+PGF1dGhvcj5T
Y2htaWR0LCBCLjwvYXV0aG9yPjxhdXRob3I+U21pdGgsIEcuIEMuPC9hdXRob3I+PGF1dGhvcj5T
cHJhbmdlciwgSi48L2F1dGhvcj48YXV0aG9yPlN0ZWluLCBBLjwvYXV0aG9yPjxhdXRob3I+VGhp
ZWxlLCBILjwvYXV0aG9yPjxhdXRob3I+VGl6YXJkLCBKLjwvYXV0aG9yPjxhdXRob3I+V2Vrc2Jl
cmcsIFIuPC9hdXRob3I+PGF1dGhvcj5MdXBza2ksIEouIFIuPC9hdXRob3I+PGF1dGhvcj5TdG9j
a3RvbiwgRC4gVy48L2F1dGhvcj48L2F1dGhvcnM+PC9jb250cmlidXRvcnM+PGF1dGgtYWRkcmVz
cz5EZXBhcnRtZW50IG9mIE1vbGVjdWxhciBhbmQgSHVtYW4gR2VuZXRpY3MsIEJheWxvciBDb2xs
ZWdlIG9mIE1lZGljaW5lLCBIb3VzdG9uLCBUZXhhcyA3NzAzMCwgVVNBLiBib2Vya29lbEBiY20u
dG1jLmVkdTwvYXV0aC1hZGRyZXNzPjx0aXRsZXM+PHRpdGxlPk11dGFudCBjaHJvbWF0aW4gcmVt
b2RlbGluZyBwcm90ZWluIFNNQVJDQUwxIGNhdXNlcyBTY2hpbWtlIGltbXVuby1vc3Nlb3VzIGR5
c3BsYXNpYTwvdGl0bGU+PHNlY29uZGFyeS10aXRsZT5OYXQgR2VuZXQ8L3NlY29uZGFyeS10aXRs
ZT48YWx0LXRpdGxlPk5hdHVyZSBnZW5ldGljczwvYWx0LXRpdGxlPjwvdGl0bGVzPjxwZXJpb2Rp
Y2FsPjxmdWxsLXRpdGxlPk5hdCBHZW5ldDwvZnVsbC10aXRsZT48YWJici0xPk5hdHVyZSBnZW5l
dGljczwvYWJici0xPjwvcGVyaW9kaWNhbD48YWx0LXBlcmlvZGljYWw+PGZ1bGwtdGl0bGU+TmF0
IEdlbmV0PC9mdWxsLXRpdGxlPjxhYmJyLTE+TmF0dXJlIGdlbmV0aWNzPC9hYmJyLTE+PC9hbHQt
cGVyaW9kaWNhbD48cGFnZXM+MjE1LTIwPC9wYWdlcz48dm9sdW1lPjMwPC92b2x1bWU+PG51bWJl
cj4yPC9udW1iZXI+PGtleXdvcmRzPjxrZXl3b3JkPkFkb2xlc2NlbnQ8L2tleXdvcmQ+PGtleXdv
cmQ+QWR1bHQ8L2tleXdvcmQ+PGtleXdvcmQ+QWxsZWxlczwva2V5d29yZD48a2V5d29yZD5BbWlu
byBBY2lkIFNlcXVlbmNlPC9rZXl3b3JkPjxrZXl3b3JkPkFuaW1hbHM8L2tleXdvcmQ+PGtleXdv
cmQ+QmFzZSBTZXF1ZW5jZTwva2V5d29yZD48a2V5d29yZD5DaGlsZDwva2V5d29yZD48a2V5d29y
ZD5DaGlsZCwgUHJlc2Nob29sPC9rZXl3b3JkPjxrZXl3b3JkPkNvbnNhbmd1aW5pdHk8L2tleXdv
cmQ+PGtleXdvcmQ+Q29uc2VydmVkIFNlcXVlbmNlPC9rZXl3b3JkPjxrZXl3b3JkPkROQS9nZW5l
dGljczwva2V5d29yZD48a2V5d29yZD5ETkEgSGVsaWNhc2VzLypnZW5ldGljczwva2V5d29yZD48
a2V5d29yZD5ETkEgTXV0YXRpb25hbCBBbmFseXNpczwva2V5d29yZD48a2V5d29yZD5GZW1hbGU8
L2tleXdvcmQ+PGtleXdvcmQ+R2VuZXMsIFJlY2Vzc2l2ZTwva2V5d29yZD48a2V5d29yZD5IdW1h
bnM8L2tleXdvcmQ+PGtleXdvcmQ+SW1tdW5vbG9naWMgRGVmaWNpZW5jeSBTeW5kcm9tZXMvKmdl
bmV0aWNzPC9rZXl3b3JkPjxrZXl3b3JkPk1hbGU8L2tleXdvcmQ+PGtleXdvcmQ+TW9sZWN1bGFy
IFNlcXVlbmNlIERhdGE8L2tleXdvcmQ+PGtleXdvcmQ+Kk11dGF0aW9uPC9rZXl3b3JkPjxrZXl3
b3JkPk11dGF0aW9uLCBNaXNzZW5zZTwva2V5d29yZD48a2V5d29yZD5Pc3Rlb2Nob25kcm9keXNw
bGFzaWFzLypnZW5ldGljczwva2V5d29yZD48a2V5d29yZD5QZWRpZ3JlZTwva2V5d29yZD48a2V5
d29yZD5QaGVub3R5cGU8L2tleXdvcmQ+PGtleXdvcmQ+UmVuYWwgSW5zdWZmaWNpZW5jeS9nZW5l
dGljczwva2V5d29yZD48a2V5d29yZD5TZXF1ZW5jZSBIb21vbG9neSwgQW1pbm8gQWNpZDwva2V5
d29yZD48a2V5d29yZD5TcGVjaWVzIFNwZWNpZmljaXR5PC9rZXl3b3JkPjxrZXl3b3JkPlQtTHlt
cGhvY3l0ZXMvaW1tdW5vbG9neTwva2V5d29yZD48L2tleXdvcmRzPjxkYXRlcz48eWVhcj4yMDAy
PC95ZWFyPjxwdWItZGF0ZXM+PGRhdGU+RmViPC9kYXRlPjwvcHViLWRhdGVzPjwvZGF0ZXM+PGlz
Ym4+MTA2MS00MDM2IChQcmludCkmI3hEOzEwNjEtNDAzNiAoTGlua2luZyk8L2lzYm4+PGFjY2Vz
c2lvbi1udW0+MTE3OTkzOTI8L2FjY2Vzc2lvbi1udW0+PHVybHM+PHJlbGF0ZWQtdXJscz48dXJs
Pmh0dHA6Ly93d3cubmNiaS5ubG0ubmloLmdvdi9wdWJtZWQvMTE3OTkzOTI8L3VybD48L3JlbGF0
ZWQtdXJscz48L3VybHM+PGVsZWN0cm9uaWMtcmVzb3VyY2UtbnVtPjEwLjEwMzgvbmc4MjE8L2Vs
ZWN0cm9uaWMtcmVzb3VyY2UtbnVtPjwvcmVjb3JkPjwvQ2l0ZT48L0VuZE5vdGU+AG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8" w:tooltip="Boerkoel, 2002 #83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8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3BD04BAB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03107E49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LAGILLE SYNDROME 1; ALGS1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2AC96F18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0p12.2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0CB7A485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JAG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C2F40A7" w14:textId="0A865F48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PZGE8L0F1dGhvcj48WWVhcj4xOTk3PC9ZZWFyPjxSZWNO
dW0+ODQ8L1JlY051bT48RGlzcGxheVRleHQ+WzldPC9EaXNwbGF5VGV4dD48cmVjb3JkPjxyZWMt
bnVtYmVyPjg0PC9yZWMtbnVtYmVyPjxmb3JlaWduLWtleXM+PGtleSBhcHA9IkVOIiBkYi1pZD0i
MmU1MnZyZnJ5MnQ1cGRlOTlkcnY5c3BzNXplc3RkMnhkcDVzIiB0aW1lc3RhbXA9IjE0NzAyMTk1
MTIiPjg0PC9rZXk+PC9mb3JlaWduLWtleXM+PHJlZi10eXBlIG5hbWU9IkpvdXJuYWwgQXJ0aWNs
ZSI+MTc8L3JlZi10eXBlPjxjb250cmlidXRvcnM+PGF1dGhvcnM+PGF1dGhvcj5PZGEsIFQuPC9h
dXRob3I+PGF1dGhvcj5FbGthaGxvdW4sIEEuIEcuPC9hdXRob3I+PGF1dGhvcj5QaWtlLCBCLiBM
LjwvYXV0aG9yPjxhdXRob3I+T2thamltYSwgSy48L2F1dGhvcj48YXV0aG9yPktyYW50eiwgSS4g
RC48L2F1dGhvcj48YXV0aG9yPkdlbmluLCBBLjwvYXV0aG9yPjxhdXRob3I+UGljY29saSwgRC4g
QS48L2F1dGhvcj48YXV0aG9yPk1lbHR6ZXIsIFAuIFMuPC9hdXRob3I+PGF1dGhvcj5TcGlubmVy
LCBOLiBCLjwvYXV0aG9yPjxhdXRob3I+Q29sbGlucywgRi4gUy48L2F1dGhvcj48YXV0aG9yPkNo
YW5kcmFzZWtoYXJhcHBhLCBTLiBDLjwvYXV0aG9yPjwvYXV0aG9ycz48L2NvbnRyaWJ1dG9ycz48
YXV0aC1hZGRyZXNzPkxhYm9yYXRvcnkgb2YgR2VuZSBUcmFuc2ZlciwgTmF0aW9uYWwgSHVtYW4g
R2Vub21lIFJlc2VhcmNoIEluc3RpdHV0ZXMgb2YgSGVhbHRoLCBCZXRoZXNkYSwgTWFyeWxhbmQg
MjA4OTItNDQ0MiwgVVNBLjwvYXV0aC1hZGRyZXNzPjx0aXRsZXM+PHRpdGxlPk11dGF0aW9ucyBp
biB0aGUgaHVtYW4gSmFnZ2VkMSBnZW5lIGFyZSByZXNwb25zaWJsZSBmb3IgQWxhZ2lsbGUgc3lu
ZHJvbWU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IzNS00MjwvcGFnZXM+PHZvbHVtZT4xNjwvdm9sdW1lPjxudW1iZXI+
MzwvbnVtYmVyPjxrZXl3b3Jkcz48a2V5d29yZD5BbGFnaWxsZSBTeW5kcm9tZS8qZ2VuZXRpY3M8
L2tleXdvcmQ+PGtleXdvcmQ+Q2FsY2l1bS1CaW5kaW5nIFByb3RlaW5zPC9rZXl3b3JkPjxrZXl3
b3JkPkNlbGwgTGluZTwva2V5d29yZD48a2V5d29yZD5DaHJvbW9zb21lIE1hcHBpbmc8L2tleXdv
cmQ+PGtleXdvcmQ+Q2hyb21vc29tZXMsIEh1bWFuLCBQYWlyIDIwL2dlbmV0aWNzPC9rZXl3b3Jk
PjxrZXl3b3JkPkNsb25pbmcsIE1vbGVjdWxhcjwva2V5d29yZD48a2V5d29yZD5ETkEgTXV0YXRp
b25hbCBBbmFseXNpczwva2V5d29yZD48a2V5d29yZD5ETkEgUHJpbWVyczwva2V5d29yZD48a2V5
d29yZD5FeG9ucy9nZW5ldGljczwva2V5d29yZD48a2V5d29yZD5HZW5lIEV4cHJlc3Npb24gUmVn
dWxhdGlvbiwgRGV2ZWxvcG1lbnRhbC9nZW5ldGljczwva2V5d29yZD48a2V5d29yZD5IdW1hbnM8
L2tleXdvcmQ+PGtleXdvcmQ+SW4gU2l0dSBIeWJyaWRpemF0aW9uLCBGbHVvcmVzY2VuY2U8L2tl
eXdvcmQ+PGtleXdvcmQ+SW50ZXJjZWxsdWxhciBTaWduYWxpbmcgUGVwdGlkZXMgYW5kIFByb3Rl
aW5zPC9rZXl3b3JkPjxrZXl3b3JkPkludHJvbnMvZ2VuZXRpY3M8L2tleXdvcmQ+PGtleXdvcmQ+
TWVtYnJhbmUgUHJvdGVpbnMvY2hlbWlzdHJ5LypnZW5ldGljcy9tZXRhYm9saXNtPC9rZXl3b3Jk
PjxrZXl3b3JkPk11dGF0aW9uPC9rZXl3b3JkPjxrZXl3b3JkPlBvbHltb3JwaGlzbSwgU2luZ2xl
LVN0cmFuZGVkIENvbmZvcm1hdGlvbmFsPC9rZXl3b3JkPjxrZXl3b3JkPlJOQSBTcGxpY2luZy9n
ZW5ldGljczwva2V5d29yZD48a2V5d29yZD5SZWNlcHRvciwgTm90Y2gxPC9rZXl3b3JkPjxrZXl3
b3JkPipSZWNlcHRvcnMsIENlbGwgU3VyZmFjZTwva2V5d29yZD48a2V5d29yZD5TZXF1ZW5jZSBB
bmFseXNpcywgRE5BPC9rZXl3b3JkPjxrZXl3b3JkPlNlcXVlbmNlIERlbGV0aW9uL2dlbmV0aWNz
PC9rZXl3b3JkPjxrZXl3b3JkPipUcmFuc2NyaXB0aW9uIEZhY3RvcnM8L2tleXdvcmQ+PC9rZXl3
b3Jkcz48ZGF0ZXM+PHllYXI+MTk5NzwveWVhcj48cHViLWRhdGVzPjxkYXRlPkp1bDwvZGF0ZT48
L3B1Yi1kYXRlcz48L2RhdGVzPjxpc2JuPjEwNjEtNDAzNiAoUHJpbnQpJiN4RDsxMDYxLTQwMzYg
KExpbmtpbmcpPC9pc2JuPjxhY2Nlc3Npb24tbnVtPjkyMDc3ODc8L2FjY2Vzc2lvbi1udW0+PHVy
bHM+PHJlbGF0ZWQtdXJscz48dXJsPmh0dHA6Ly93d3cubmNiaS5ubG0ubmloLmdvdi9wdWJtZWQv
OTIwNzc4NzwvdXJsPjwvcmVsYXRlZC11cmxzPjwvdXJscz48ZWxlY3Ryb25pYy1yZXNvdXJjZS1u
dW0+MTAuMTAzOC9uZzA3OTctMjM1PC9lbGVjdHJvbmljLXJlc291cmNlLW51bT48L3JlY29yZD48
L0NpdGU+PC9FbmROb3RlPn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PZGE8L0F1dGhvcj48WWVhcj4xOTk3PC9ZZWFyPjxSZWNO
dW0+ODQ8L1JlY051bT48RGlzcGxheVRleHQ+WzldPC9EaXNwbGF5VGV4dD48cmVjb3JkPjxyZWMt
bnVtYmVyPjg0PC9yZWMtbnVtYmVyPjxmb3JlaWduLWtleXM+PGtleSBhcHA9IkVOIiBkYi1pZD0i
MmU1MnZyZnJ5MnQ1cGRlOTlkcnY5c3BzNXplc3RkMnhkcDVzIiB0aW1lc3RhbXA9IjE0NzAyMTk1
MTIiPjg0PC9rZXk+PC9mb3JlaWduLWtleXM+PHJlZi10eXBlIG5hbWU9IkpvdXJuYWwgQXJ0aWNs
ZSI+MTc8L3JlZi10eXBlPjxjb250cmlidXRvcnM+PGF1dGhvcnM+PGF1dGhvcj5PZGEsIFQuPC9h
dXRob3I+PGF1dGhvcj5FbGthaGxvdW4sIEEuIEcuPC9hdXRob3I+PGF1dGhvcj5QaWtlLCBCLiBM
LjwvYXV0aG9yPjxhdXRob3I+T2thamltYSwgSy48L2F1dGhvcj48YXV0aG9yPktyYW50eiwgSS4g
RC48L2F1dGhvcj48YXV0aG9yPkdlbmluLCBBLjwvYXV0aG9yPjxhdXRob3I+UGljY29saSwgRC4g
QS48L2F1dGhvcj48YXV0aG9yPk1lbHR6ZXIsIFAuIFMuPC9hdXRob3I+PGF1dGhvcj5TcGlubmVy
LCBOLiBCLjwvYXV0aG9yPjxhdXRob3I+Q29sbGlucywgRi4gUy48L2F1dGhvcj48YXV0aG9yPkNo
YW5kcmFzZWtoYXJhcHBhLCBTLiBDLjwvYXV0aG9yPjwvYXV0aG9ycz48L2NvbnRyaWJ1dG9ycz48
YXV0aC1hZGRyZXNzPkxhYm9yYXRvcnkgb2YgR2VuZSBUcmFuc2ZlciwgTmF0aW9uYWwgSHVtYW4g
R2Vub21lIFJlc2VhcmNoIEluc3RpdHV0ZXMgb2YgSGVhbHRoLCBCZXRoZXNkYSwgTWFyeWxhbmQg
MjA4OTItNDQ0MiwgVVNBLjwvYXV0aC1hZGRyZXNzPjx0aXRsZXM+PHRpdGxlPk11dGF0aW9ucyBp
biB0aGUgaHVtYW4gSmFnZ2VkMSBnZW5lIGFyZSByZXNwb25zaWJsZSBmb3IgQWxhZ2lsbGUgc3lu
ZHJvbWU8L3RpdGxlPjxzZWNvbmRhcnktdGl0bGU+TmF0IEdlbmV0PC9zZWNvbmRhcnktdGl0bGU+
PGFsdC10aXRsZT5OYXR1cmUgZ2VuZXRpY3M8L2FsdC10aXRsZT48L3RpdGxlcz48cGVyaW9kaWNh
bD48ZnVsbC10aXRsZT5OYXQgR2VuZXQ8L2Z1bGwtdGl0bGU+PGFiYnItMT5OYXR1cmUgZ2VuZXRp
Y3M8L2FiYnItMT48L3BlcmlvZGljYWw+PGFsdC1wZXJpb2RpY2FsPjxmdWxsLXRpdGxlPk5hdCBH
ZW5ldDwvZnVsbC10aXRsZT48YWJici0xPk5hdHVyZSBnZW5ldGljczwvYWJici0xPjwvYWx0LXBl
cmlvZGljYWw+PHBhZ2VzPjIzNS00MjwvcGFnZXM+PHZvbHVtZT4xNjwvdm9sdW1lPjxudW1iZXI+
MzwvbnVtYmVyPjxrZXl3b3Jkcz48a2V5d29yZD5BbGFnaWxsZSBTeW5kcm9tZS8qZ2VuZXRpY3M8
L2tleXdvcmQ+PGtleXdvcmQ+Q2FsY2l1bS1CaW5kaW5nIFByb3RlaW5zPC9rZXl3b3JkPjxrZXl3
b3JkPkNlbGwgTGluZTwva2V5d29yZD48a2V5d29yZD5DaHJvbW9zb21lIE1hcHBpbmc8L2tleXdv
cmQ+PGtleXdvcmQ+Q2hyb21vc29tZXMsIEh1bWFuLCBQYWlyIDIwL2dlbmV0aWNzPC9rZXl3b3Jk
PjxrZXl3b3JkPkNsb25pbmcsIE1vbGVjdWxhcjwva2V5d29yZD48a2V5d29yZD5ETkEgTXV0YXRp
b25hbCBBbmFseXNpczwva2V5d29yZD48a2V5d29yZD5ETkEgUHJpbWVyczwva2V5d29yZD48a2V5
d29yZD5FeG9ucy9nZW5ldGljczwva2V5d29yZD48a2V5d29yZD5HZW5lIEV4cHJlc3Npb24gUmVn
dWxhdGlvbiwgRGV2ZWxvcG1lbnRhbC9nZW5ldGljczwva2V5d29yZD48a2V5d29yZD5IdW1hbnM8
L2tleXdvcmQ+PGtleXdvcmQ+SW4gU2l0dSBIeWJyaWRpemF0aW9uLCBGbHVvcmVzY2VuY2U8L2tl
eXdvcmQ+PGtleXdvcmQ+SW50ZXJjZWxsdWxhciBTaWduYWxpbmcgUGVwdGlkZXMgYW5kIFByb3Rl
aW5zPC9rZXl3b3JkPjxrZXl3b3JkPkludHJvbnMvZ2VuZXRpY3M8L2tleXdvcmQ+PGtleXdvcmQ+
TWVtYnJhbmUgUHJvdGVpbnMvY2hlbWlzdHJ5LypnZW5ldGljcy9tZXRhYm9saXNtPC9rZXl3b3Jk
PjxrZXl3b3JkPk11dGF0aW9uPC9rZXl3b3JkPjxrZXl3b3JkPlBvbHltb3JwaGlzbSwgU2luZ2xl
LVN0cmFuZGVkIENvbmZvcm1hdGlvbmFsPC9rZXl3b3JkPjxrZXl3b3JkPlJOQSBTcGxpY2luZy9n
ZW5ldGljczwva2V5d29yZD48a2V5d29yZD5SZWNlcHRvciwgTm90Y2gxPC9rZXl3b3JkPjxrZXl3
b3JkPipSZWNlcHRvcnMsIENlbGwgU3VyZmFjZTwva2V5d29yZD48a2V5d29yZD5TZXF1ZW5jZSBB
bmFseXNpcywgRE5BPC9rZXl3b3JkPjxrZXl3b3JkPlNlcXVlbmNlIERlbGV0aW9uL2dlbmV0aWNz
PC9rZXl3b3JkPjxrZXl3b3JkPipUcmFuc2NyaXB0aW9uIEZhY3RvcnM8L2tleXdvcmQ+PC9rZXl3
b3Jkcz48ZGF0ZXM+PHllYXI+MTk5NzwveWVhcj48cHViLWRhdGVzPjxkYXRlPkp1bDwvZGF0ZT48
L3B1Yi1kYXRlcz48L2RhdGVzPjxpc2JuPjEwNjEtNDAzNiAoUHJpbnQpJiN4RDsxMDYxLTQwMzYg
KExpbmtpbmcpPC9pc2JuPjxhY2Nlc3Npb24tbnVtPjkyMDc3ODc8L2FjY2Vzc2lvbi1udW0+PHVy
bHM+PHJlbGF0ZWQtdXJscz48dXJsPmh0dHA6Ly93d3cubmNiaS5ubG0ubmloLmdvdi9wdWJtZWQv
OTIwNzc4NzwvdXJsPjwvcmVsYXRlZC11cmxzPjwvdXJscz48ZWxlY3Ryb25pYy1yZXNvdXJjZS1u
dW0+MTAuMTAzOC9uZzA3OTctMjM1PC9lbGVjdHJvbmljLXJlc291cmNlLW51bT48L3JlY29yZD48
L0NpdGU+PC9FbmROb3RlPn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9" w:tooltip="Oda, 1997 #84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9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1BFCE6D6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40F3A27B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5DAD2DD6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p12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57C44CD2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OTCH2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0C40B94" w14:textId="350E5F02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&lt;EndNote&gt;&lt;Cite&gt;&lt;Author&gt;McDaniell&lt;/Author&gt;&lt;Year&gt;2006&lt;/Year&gt;&lt;RecNum&gt;85&lt;/RecNum&gt;&lt;DisplayText&gt;[10]&lt;/DisplayText&gt;&lt;record&gt;&lt;rec-number&gt;85&lt;/rec-number&gt;&lt;foreign-keys&gt;&lt;key app="EN" db-id="2e52vrfry2t5pde99drv9sps5zestd2xdp5s" timestamp="1470219607"&gt;85&lt;/key&gt;&lt;/foreign-keys&gt;&lt;ref-type name="Journal Article"&gt;17&lt;/ref-type&gt;&lt;contributors&gt;&lt;authors&gt;&lt;author&gt;McDaniell, R.&lt;/author&gt;&lt;author&gt;Warthen, D. M.&lt;/author&gt;&lt;author&gt;Sanchez-Lara, P. A.&lt;/author&gt;&lt;author&gt;Pai, A.&lt;/author&gt;&lt;author&gt;Krantz, I. D.&lt;/author&gt;&lt;author&gt;Piccoli, D. A.&lt;/author&gt;&lt;author&gt;Spinner, N. B.&lt;/author&gt;&lt;/authors&gt;&lt;/contributors&gt;&lt;auth-address&gt;Division of Human Genetics and Molecular Biology, The Children&amp;apos;s Hospital of Philadelphia, PA 19104, USA.&lt;/auth-address&gt;&lt;titles&gt;&lt;title&gt;NOTCH2 mutations cause Alagille syndrome, a heterogeneous disorder of the notch signaling pathway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69-73&lt;/pages&gt;&lt;volume&gt;79&lt;/volume&gt;&lt;number&gt;1&lt;/number&gt;&lt;keywords&gt;&lt;keyword&gt;Alagille Syndrome/*genetics&lt;/keyword&gt;&lt;keyword&gt;Female&lt;/keyword&gt;&lt;keyword&gt;Humans&lt;/keyword&gt;&lt;keyword&gt;Male&lt;/keyword&gt;&lt;keyword&gt;*Mutation&lt;/keyword&gt;&lt;keyword&gt;Pedigree&lt;/keyword&gt;&lt;keyword&gt;Receptor, Notch2/*genetics/metabolism&lt;/keyword&gt;&lt;keyword&gt;*Signal Transduction&lt;/keyword&gt;&lt;/keywords&gt;&lt;dates&gt;&lt;year&gt;2006&lt;/year&gt;&lt;pub-dates&gt;&lt;date&gt;Jul&lt;/date&gt;&lt;/pub-dates&gt;&lt;/dates&gt;&lt;isbn&gt;0002-9297 (Print)&amp;#xD;0002-9297 (Linking)&lt;/isbn&gt;&lt;accession-num&gt;16773578&lt;/accession-num&gt;&lt;urls&gt;&lt;related-urls&gt;&lt;url&gt;http://www.ncbi.nlm.nih.gov/pubmed/16773578&lt;/url&gt;&lt;/related-urls&gt;&lt;/urls&gt;&lt;custom2&gt;1474136&lt;/custom2&gt;&lt;electronic-resource-num&gt;10.1086/505332&lt;/electronic-resource-num&gt;&lt;/record&gt;&lt;/Cite&gt;&lt;/EndNote&gt;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10" w:tooltip="McDaniell, 2006 #85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10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0670162C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503070D0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 xml:space="preserve"> NEUROFIBROMATOSIS, TYPE I; NF1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6D64C9EE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7q21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4EA39EA7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NF1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60A5BC9" w14:textId="77777777" w:rsidR="009D6A8E" w:rsidRPr="009F7138" w:rsidRDefault="009D6A8E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</w:tc>
      </w:tr>
      <w:tr w:rsidR="002D295F" w:rsidRPr="009F7138" w14:paraId="5DEE658B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150F5C0C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ORTIC ANEURYSM, FAMILIAL THORACIC 6; AAT6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094AE578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0q23.31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1951ED69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ACTA2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770D8D30" w14:textId="6B6F9401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HdW88L0F1dGhvcj48WWVhcj4yMDA5PC9ZZWFyPjxSZWNO
dW0+ODE8L1JlY051bT48RGlzcGxheVRleHQ+WzVdPC9EaXNwbGF5VGV4dD48cmVjb3JkPjxyZWMt
bnVtYmVyPjgxPC9yZWMtbnVtYmVyPjxmb3JlaWduLWtleXM+PGtleSBhcHA9IkVOIiBkYi1pZD0i
MmU1MnZyZnJ5MnQ1cGRlOTlkcnY5c3BzNXplc3RkMnhkcDVzIiB0aW1lc3RhbXA9IjE0NzAyMTky
MTAiPjgxPC9rZXk+PC9mb3JlaWduLWtleXM+PHJlZi10eXBlIG5hbWU9IkpvdXJuYWwgQXJ0aWNs
ZSI+MTc8L3JlZi10eXBlPjxjb250cmlidXRvcnM+PGF1dGhvcnM+PGF1dGhvcj5HdW8sIEQuIEMu
PC9hdXRob3I+PGF1dGhvcj5QYXBrZSwgQy4gTC48L2F1dGhvcj48YXV0aG9yPlRyYW4tRmFkdWx1
LCBWLjwvYXV0aG9yPjxhdXRob3I+UmVnYWxhZG8sIEUuIFMuPC9hdXRob3I+PGF1dGhvcj5Bdmlk
YW4sIE4uPC9hdXRob3I+PGF1dGhvcj5Kb2huc29uLCBSLiBKLjwvYXV0aG9yPjxhdXRob3I+S2lt
LCBELiBILjwvYXV0aG9yPjxhdXRob3I+UGFubnUsIEguPC9hdXRob3I+PGF1dGhvcj5XaWxsaW5n
LCBNLiBDLjwvYXV0aG9yPjxhdXRob3I+U3BhcmtzLCBFLjwvYXV0aG9yPjxhdXRob3I+UHllcml0
eiwgUi4gRS48L2F1dGhvcj48YXV0aG9yPlNpbmdoLCBNLiBOLjwvYXV0aG9yPjxhdXRob3I+RGFs
bWFuLCBSLiBMLjwvYXV0aG9yPjxhdXRob3I+R3JvdHRhLCBKLiBDLjwvYXV0aG9yPjxhdXRob3I+
TWFyaWFuLCBBLiBKLjwvYXV0aG9yPjxhdXRob3I+Qm9lcndpbmtsZSwgRS4gQS48L2F1dGhvcj48
YXV0aG9yPkZyYXppZXIsIEwuIFEuPC9hdXRob3I+PGF1dGhvcj5MZU1haXJlLCBTLiBBLjwvYXV0
aG9yPjxhdXRob3I+Q29zZWxsaSwgSi4gUy48L2F1dGhvcj48YXV0aG9yPkVzdHJlcmEsIEEuIEwu
PC9hdXRob3I+PGF1dGhvcj5TYWZpLCBILiBKLjwvYXV0aG9yPjxhdXRob3I+VmVlcmFyYWdoYXZh
biwgUy48L2F1dGhvcj48YXV0aG9yPk11em55LCBELiBNLjwvYXV0aG9yPjxhdXRob3I+V2hlZWxl
ciwgRC4gQS48L2F1dGhvcj48YXV0aG9yPldpbGxlcnNvbiwgSi4gVC48L2F1dGhvcj48YXV0aG9y
Pll1LCBSLiBLLjwvYXV0aG9yPjxhdXRob3I+U2hldGUsIFMuIFMuPC9hdXRob3I+PGF1dGhvcj5T
Y2hlcmVyLCBTLiBFLjwvYXV0aG9yPjxhdXRob3I+UmFtYW4sIEMuIFMuPC9hdXRob3I+PGF1dGhv
cj5CdWphLCBMLiBNLjwvYXV0aG9yPjxhdXRob3I+TWlsZXdpY3osIEQuIE0uPC9hdXRob3I+PC9h
dXRob3JzPjwvY29udHJpYnV0b3JzPjxhdXRoLWFkZHJlc3M+VGhlIFVuaXZlcnNpdHkgb2YgVGV4
YXMgSGVhbHRoIFNjaWVuY2UgQ2VudGVyIGF0IEhvdXN0b24sIEhvdXN0b24sIFRYIDc3MDMwLCBV
U0EuPC9hdXRoLWFkZHJlc3M+PHRpdGxlcz48dGl0bGU+TXV0YXRpb25zIGluIHNtb290aCBtdXNj
bGUgYWxwaGEtYWN0aW4gKEFDVEEyKSBjYXVzZSBjb3JvbmFyeSBhcnRlcnkgZGlzZWFzZSwgc3Ry
b2tlLCBhbmQgTW95YW1veWEgZGlzZWFzZSwgYWxvbmcgd2l0aCB0aG9yYWNpYyBhb3J0aWMgZGlz
ZWFzZTwvdGl0bGU+PHNlY29uZGFyeS10aXRsZT5BbSBKIEh1bSBHZW5ldDwvc2Vjb25kYXJ5LXRp
dGxlPjxhbHQtdGl0bGU+QW1lcmljYW4gam91cm5hbCBvZiBodW1hbiBnZW5ldGljczwvYWx0LXRp
dGxlPjwvdGl0bGVzPjxwZXJpb2RpY2FsPjxmdWxsLXRpdGxlPkFtIEogSHVtIEdlbmV0PC9mdWxs
LXRpdGxlPjxhYmJyLTE+QW1lcmljYW4gam91cm5hbCBvZiBodW1hbiBnZW5ldGljczwvYWJici0x
PjwvcGVyaW9kaWNhbD48YWx0LXBlcmlvZGljYWw+PGZ1bGwtdGl0bGU+QW0gSiBIdW0gR2VuZXQ8
L2Z1bGwtdGl0bGU+PGFiYnItMT5BbWVyaWNhbiBqb3VybmFsIG9mIGh1bWFuIGdlbmV0aWNzPC9h
YmJyLTE+PC9hbHQtcGVyaW9kaWNhbD48cGFnZXM+NjE3LTI3PC9wYWdlcz48dm9sdW1lPjg0PC92
b2x1bWU+PG51bWJlcj41PC9udW1iZXI+PGtleXdvcmRzPjxrZXl3b3JkPkFjdGlucy8qZ2VuZXRp
Y3MvbWV0YWJvbGlzbTwva2V5d29yZD48a2V5d29yZD5BZG9sZXNjZW50PC9rZXl3b3JkPjxrZXl3
b3JkPkFkdWx0PC9rZXl3b3JkPjxrZXl3b3JkPkFuZXVyeXNtLCBEaXNzZWN0aW5nLypnZW5ldGlj
cy9wYXRob2xvZ3k8L2tleXdvcmQ+PGtleXdvcmQ+QW9ydGljIEFuZXVyeXNtLCBUaG9yYWNpYy8q
Z2VuZXRpY3MvcGF0aG9sb2d5PC9rZXl3b3JkPjxrZXl3b3JkPkNlbGwgUHJvbGlmZXJhdGlvbjwv
a2V5d29yZD48a2V5d29yZD5DZWxscywgQ3VsdHVyZWQ8L2tleXdvcmQ+PGtleXdvcmQ+Q29yb25h
cnkgQXJ0ZXJ5IERpc2Vhc2UvKmdlbmV0aWNzL3BhdGhvbG9neTwva2V5d29yZD48a2V5d29yZD5G
ZW1hbGU8L2tleXdvcmQ+PGtleXdvcmQ+R2VuZXRpYyBQcmVkaXNwb3NpdGlvbiB0byBEaXNlYXNl
PC9rZXl3b3JkPjxrZXl3b3JkPkh1bWFuczwva2V5d29yZD48a2V5d29yZD5NYWxlPC9rZXl3b3Jk
PjxrZXl3b3JkPk1pZGRsZSBBZ2VkPC9rZXl3b3JkPjxrZXl3b3JkPk1vZGVscywgTW9sZWN1bGFy
PC9rZXl3b3JkPjxrZXl3b3JkPk1veWFtb3lhIERpc2Vhc2UvKmdlbmV0aWNzL3BhdGhvbG9neTwv
a2V5d29yZD48a2V5d29yZD5NdXRhdGlvbjwva2V5d29yZD48a2V5d29yZD5NeW9jeXRlcywgU21v
b3RoIE11c2NsZS9tZXRhYm9saXNtPC9rZXl3b3JkPjxrZXl3b3JkPlByb3RlaW4gSXNvZm9ybXMv
Z2VuZXRpY3MvbWV0YWJvbGlzbTwva2V5d29yZD48a2V5d29yZD5TdHJva2UvKmdlbmV0aWNzPC9r
ZXl3b3JkPjxrZXl3b3JkPllvdW5nIEFkdWx0PC9rZXl3b3JkPjwva2V5d29yZHM+PGRhdGVzPjx5
ZWFyPjIwMDk8L3llYXI+PHB1Yi1kYXRlcz48ZGF0ZT5NYXk8L2RhdGU+PC9wdWItZGF0ZXM+PC9k
YXRlcz48aXNibj4xNTM3LTY2MDUgKEVsZWN0cm9uaWMpJiN4RDswMDAyLTkyOTcgKExpbmtpbmcp
PC9pc2JuPjxhY2Nlc3Npb24tbnVtPjE5NDA5NTI1PC9hY2Nlc3Npb24tbnVtPjx1cmxzPjxyZWxh
dGVkLXVybHM+PHVybD5odHRwOi8vd3d3Lm5jYmkubmxtLm5paC5nb3YvcHVibWVkLzE5NDA5NTI1
PC91cmw+PC9yZWxhdGVkLXVybHM+PC91cmxzPjxjdXN0b20yPjI2ODA5OTU8L2N1c3RvbTI+PGVs
ZWN0cm9uaWMtcmVzb3VyY2UtbnVtPjEwLjEwMTYvai5hamhnLjIwMDkuMDQuMDA3PC9lbGVjdHJv
bmlj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HdW88L0F1dGhvcj48WWVhcj4yMDA5PC9ZZWFyPjxSZWNO
dW0+ODE8L1JlY051bT48RGlzcGxheVRleHQ+WzVdPC9EaXNwbGF5VGV4dD48cmVjb3JkPjxyZWMt
bnVtYmVyPjgxPC9yZWMtbnVtYmVyPjxmb3JlaWduLWtleXM+PGtleSBhcHA9IkVOIiBkYi1pZD0i
MmU1MnZyZnJ5MnQ1cGRlOTlkcnY5c3BzNXplc3RkMnhkcDVzIiB0aW1lc3RhbXA9IjE0NzAyMTky
MTAiPjgxPC9rZXk+PC9mb3JlaWduLWtleXM+PHJlZi10eXBlIG5hbWU9IkpvdXJuYWwgQXJ0aWNs
ZSI+MTc8L3JlZi10eXBlPjxjb250cmlidXRvcnM+PGF1dGhvcnM+PGF1dGhvcj5HdW8sIEQuIEMu
PC9hdXRob3I+PGF1dGhvcj5QYXBrZSwgQy4gTC48L2F1dGhvcj48YXV0aG9yPlRyYW4tRmFkdWx1
LCBWLjwvYXV0aG9yPjxhdXRob3I+UmVnYWxhZG8sIEUuIFMuPC9hdXRob3I+PGF1dGhvcj5Bdmlk
YW4sIE4uPC9hdXRob3I+PGF1dGhvcj5Kb2huc29uLCBSLiBKLjwvYXV0aG9yPjxhdXRob3I+S2lt
LCBELiBILjwvYXV0aG9yPjxhdXRob3I+UGFubnUsIEguPC9hdXRob3I+PGF1dGhvcj5XaWxsaW5n
LCBNLiBDLjwvYXV0aG9yPjxhdXRob3I+U3BhcmtzLCBFLjwvYXV0aG9yPjxhdXRob3I+UHllcml0
eiwgUi4gRS48L2F1dGhvcj48YXV0aG9yPlNpbmdoLCBNLiBOLjwvYXV0aG9yPjxhdXRob3I+RGFs
bWFuLCBSLiBMLjwvYXV0aG9yPjxhdXRob3I+R3JvdHRhLCBKLiBDLjwvYXV0aG9yPjxhdXRob3I+
TWFyaWFuLCBBLiBKLjwvYXV0aG9yPjxhdXRob3I+Qm9lcndpbmtsZSwgRS4gQS48L2F1dGhvcj48
YXV0aG9yPkZyYXppZXIsIEwuIFEuPC9hdXRob3I+PGF1dGhvcj5MZU1haXJlLCBTLiBBLjwvYXV0
aG9yPjxhdXRob3I+Q29zZWxsaSwgSi4gUy48L2F1dGhvcj48YXV0aG9yPkVzdHJlcmEsIEEuIEwu
PC9hdXRob3I+PGF1dGhvcj5TYWZpLCBILiBKLjwvYXV0aG9yPjxhdXRob3I+VmVlcmFyYWdoYXZh
biwgUy48L2F1dGhvcj48YXV0aG9yPk11em55LCBELiBNLjwvYXV0aG9yPjxhdXRob3I+V2hlZWxl
ciwgRC4gQS48L2F1dGhvcj48YXV0aG9yPldpbGxlcnNvbiwgSi4gVC48L2F1dGhvcj48YXV0aG9y
Pll1LCBSLiBLLjwvYXV0aG9yPjxhdXRob3I+U2hldGUsIFMuIFMuPC9hdXRob3I+PGF1dGhvcj5T
Y2hlcmVyLCBTLiBFLjwvYXV0aG9yPjxhdXRob3I+UmFtYW4sIEMuIFMuPC9hdXRob3I+PGF1dGhv
cj5CdWphLCBMLiBNLjwvYXV0aG9yPjxhdXRob3I+TWlsZXdpY3osIEQuIE0uPC9hdXRob3I+PC9h
dXRob3JzPjwvY29udHJpYnV0b3JzPjxhdXRoLWFkZHJlc3M+VGhlIFVuaXZlcnNpdHkgb2YgVGV4
YXMgSGVhbHRoIFNjaWVuY2UgQ2VudGVyIGF0IEhvdXN0b24sIEhvdXN0b24sIFRYIDc3MDMwLCBV
U0EuPC9hdXRoLWFkZHJlc3M+PHRpdGxlcz48dGl0bGU+TXV0YXRpb25zIGluIHNtb290aCBtdXNj
bGUgYWxwaGEtYWN0aW4gKEFDVEEyKSBjYXVzZSBjb3JvbmFyeSBhcnRlcnkgZGlzZWFzZSwgc3Ry
b2tlLCBhbmQgTW95YW1veWEgZGlzZWFzZSwgYWxvbmcgd2l0aCB0aG9yYWNpYyBhb3J0aWMgZGlz
ZWFzZTwvdGl0bGU+PHNlY29uZGFyeS10aXRsZT5BbSBKIEh1bSBHZW5ldDwvc2Vjb25kYXJ5LXRp
dGxlPjxhbHQtdGl0bGU+QW1lcmljYW4gam91cm5hbCBvZiBodW1hbiBnZW5ldGljczwvYWx0LXRp
dGxlPjwvdGl0bGVzPjxwZXJpb2RpY2FsPjxmdWxsLXRpdGxlPkFtIEogSHVtIEdlbmV0PC9mdWxs
LXRpdGxlPjxhYmJyLTE+QW1lcmljYW4gam91cm5hbCBvZiBodW1hbiBnZW5ldGljczwvYWJici0x
PjwvcGVyaW9kaWNhbD48YWx0LXBlcmlvZGljYWw+PGZ1bGwtdGl0bGU+QW0gSiBIdW0gR2VuZXQ8
L2Z1bGwtdGl0bGU+PGFiYnItMT5BbWVyaWNhbiBqb3VybmFsIG9mIGh1bWFuIGdlbmV0aWNzPC9h
YmJyLTE+PC9hbHQtcGVyaW9kaWNhbD48cGFnZXM+NjE3LTI3PC9wYWdlcz48dm9sdW1lPjg0PC92
b2x1bWU+PG51bWJlcj41PC9udW1iZXI+PGtleXdvcmRzPjxrZXl3b3JkPkFjdGlucy8qZ2VuZXRp
Y3MvbWV0YWJvbGlzbTwva2V5d29yZD48a2V5d29yZD5BZG9sZXNjZW50PC9rZXl3b3JkPjxrZXl3
b3JkPkFkdWx0PC9rZXl3b3JkPjxrZXl3b3JkPkFuZXVyeXNtLCBEaXNzZWN0aW5nLypnZW5ldGlj
cy9wYXRob2xvZ3k8L2tleXdvcmQ+PGtleXdvcmQ+QW9ydGljIEFuZXVyeXNtLCBUaG9yYWNpYy8q
Z2VuZXRpY3MvcGF0aG9sb2d5PC9rZXl3b3JkPjxrZXl3b3JkPkNlbGwgUHJvbGlmZXJhdGlvbjwv
a2V5d29yZD48a2V5d29yZD5DZWxscywgQ3VsdHVyZWQ8L2tleXdvcmQ+PGtleXdvcmQ+Q29yb25h
cnkgQXJ0ZXJ5IERpc2Vhc2UvKmdlbmV0aWNzL3BhdGhvbG9neTwva2V5d29yZD48a2V5d29yZD5G
ZW1hbGU8L2tleXdvcmQ+PGtleXdvcmQ+R2VuZXRpYyBQcmVkaXNwb3NpdGlvbiB0byBEaXNlYXNl
PC9rZXl3b3JkPjxrZXl3b3JkPkh1bWFuczwva2V5d29yZD48a2V5d29yZD5NYWxlPC9rZXl3b3Jk
PjxrZXl3b3JkPk1pZGRsZSBBZ2VkPC9rZXl3b3JkPjxrZXl3b3JkPk1vZGVscywgTW9sZWN1bGFy
PC9rZXl3b3JkPjxrZXl3b3JkPk1veWFtb3lhIERpc2Vhc2UvKmdlbmV0aWNzL3BhdGhvbG9neTwv
a2V5d29yZD48a2V5d29yZD5NdXRhdGlvbjwva2V5d29yZD48a2V5d29yZD5NeW9jeXRlcywgU21v
b3RoIE11c2NsZS9tZXRhYm9saXNtPC9rZXl3b3JkPjxrZXl3b3JkPlByb3RlaW4gSXNvZm9ybXMv
Z2VuZXRpY3MvbWV0YWJvbGlzbTwva2V5d29yZD48a2V5d29yZD5TdHJva2UvKmdlbmV0aWNzPC9r
ZXl3b3JkPjxrZXl3b3JkPllvdW5nIEFkdWx0PC9rZXl3b3JkPjwva2V5d29yZHM+PGRhdGVzPjx5
ZWFyPjIwMDk8L3llYXI+PHB1Yi1kYXRlcz48ZGF0ZT5NYXk8L2RhdGU+PC9wdWItZGF0ZXM+PC9k
YXRlcz48aXNibj4xNTM3LTY2MDUgKEVsZWN0cm9uaWMpJiN4RDswMDAyLTkyOTcgKExpbmtpbmcp
PC9pc2JuPjxhY2Nlc3Npb24tbnVtPjE5NDA5NTI1PC9hY2Nlc3Npb24tbnVtPjx1cmxzPjxyZWxh
dGVkLXVybHM+PHVybD5odHRwOi8vd3d3Lm5jYmkubmxtLm5paC5nb3YvcHVibWVkLzE5NDA5NTI1
PC91cmw+PC9yZWxhdGVkLXVybHM+PC91cmxzPjxjdXN0b20yPjI2ODA5OTU8L2N1c3RvbTI+PGVs
ZWN0cm9uaWMtcmVzb3VyY2UtbnVtPjEwLjEwMTYvai5hamhnLjIwMDkuMDQuMDA3PC9lbGVjdHJv
bmlj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5" w:tooltip="Guo, 2009 #81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5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54543090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1DBA701F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SC PHOCOMELIA SYNDROME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146C1AF3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8p21.1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12528CE9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ESCO2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03F475B4" w14:textId="727D5253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Y2h1bGU8L0F1dGhvcj48WWVhcj4yMDA1PC9ZZWFyPjxS
ZWNOdW0+ODY8L1JlY051bT48RGlzcGxheVRleHQ+WzExXTwvRGlzcGxheVRleHQ+PHJlY29yZD48
cmVjLW51bWJlcj44NjwvcmVjLW51bWJlcj48Zm9yZWlnbi1rZXlzPjxrZXkgYXBwPSJFTiIgZGIt
aWQ9IjJlNTJ2cmZyeTJ0NXBkZTk5ZHJ2OXNwczV6ZXN0ZDJ4ZHA1cyIgdGltZXN0YW1wPSIxNDcw
MjE5ODU5Ij44Njwva2V5PjwvZm9yZWlnbi1rZXlzPjxyZWYtdHlwZSBuYW1lPSJKb3VybmFsIEFy
dGljbGUiPjE3PC9yZWYtdHlwZT48Y29udHJpYnV0b3JzPjxhdXRob3JzPjxhdXRob3I+U2NodWxl
LCBCLjwvYXV0aG9yPjxhdXRob3I+T3ZpZWRvLCBBLjwvYXV0aG9yPjxhdXRob3I+Sm9obnN0b24s
IEsuPC9hdXRob3I+PGF1dGhvcj5QYWksIFMuPC9hdXRob3I+PGF1dGhvcj5GcmFuY2tlLCBVLjwv
YXV0aG9yPjwvYXV0aG9ycz48L2NvbnRyaWJ1dG9ycz48YXV0aC1hZGRyZXNzPkRlcGFydG1lbnQg
b2YgR2VuZXRpY3MsIFN0YW5mb3JkIFVuaXZlcnNpdHkgU2Nob29sIG9mIE1lZGljaW5lLCBTdGFu
Zm9yZCwgQ0EgOTQzMDUtNTMyMywgVVNBLjwvYXV0aC1hZGRyZXNzPjx0aXRsZXM+PHRpdGxlPklu
YWN0aXZhdGluZyBtdXRhdGlvbnMgaW4gRVNDTzIgY2F1c2UgU0MgcGhvY29tZWxpYSBhbmQgUm9i
ZXJ0cyBzeW5kcm9tZTogbm8gcGhlbm90eXBlLWdlbm90eXBlIGNvcnJlbGF0aW9uPC90aXRsZT48
c2Vjb25kYXJ5LXRpdGxlPkFtIEogSHVtIEdlbmV0PC9zZWNvbmRhcnktdGl0bGU+PGFsdC10aXRs
ZT5BbWVyaWNhbiBqb3VybmFsIG9mIGh1bWFuIGdlbmV0aWNzPC9hbHQtdGl0bGU+PC90aXRsZXM+
PHBlcmlvZGljYWw+PGZ1bGwtdGl0bGU+QW0gSiBIdW0gR2VuZXQ8L2Z1bGwtdGl0bGU+PGFiYnIt
MT5BbWVyaWNhbiBqb3VybmFsIG9mIGh1bWFuIGdlbmV0aWNzPC9hYmJyLTE+PC9wZXJpb2RpY2Fs
PjxhbHQtcGVyaW9kaWNhbD48ZnVsbC10aXRsZT5BbSBKIEh1bSBHZW5ldDwvZnVsbC10aXRsZT48
YWJici0xPkFtZXJpY2FuIGpvdXJuYWwgb2YgaHVtYW4gZ2VuZXRpY3M8L2FiYnItMT48L2FsdC1w
ZXJpb2RpY2FsPjxwYWdlcz4xMTE3LTI4PC9wYWdlcz48dm9sdW1lPjc3PC92b2x1bWU+PG51bWJl
cj42PC9udW1iZXI+PGtleXdvcmRzPjxrZXl3b3JkPkFibm9ybWFsaXRpZXMsIE11bHRpcGxlL2dl
bmV0aWNzL3JhZGlvZ3JhcGh5L3VsdHJhc29ub2dyYXBoeTwva2V5d29yZD48a2V5d29yZD5BY2V0
eWx0cmFuc2ZlcmFzZXM8L2tleXdvcmQ+PGtleXdvcmQ+Q2hyb21vc29tYWwgUHJvdGVpbnMsIE5v
bi1IaXN0b25lLypnZW5ldGljczwva2V5d29yZD48a2V5d29yZD5DaHJvbW9zb21lIE1hcHBpbmc8
L2tleXdvcmQ+PGtleXdvcmQ+Q2hyb21vc29tZXMsIEh1bWFuLCBQYWlyIDg8L2tleXdvcmQ+PGtl
eXdvcmQ+Q3JhbmlvZmFjaWFsIEFibm9ybWFsaXRpZXMvZ2VuZXRpY3MvcmFkaW9ncmFwaHkvdWx0
cmFzb25vZ3JhcGh5PC9rZXl3b3JkPjxrZXl3b3JkPkROQSBNdXRhdGlvbmFsIEFuYWx5c2lzPC9r
ZXl3b3JkPjxrZXl3b3JkPkVjdHJvbWVsaWEvKmdlbmV0aWNzL3JhZGlvZ3JhcGh5L3VsdHJhc29u
b2dyYXBoeTwva2V5d29yZD48a2V5d29yZD5FeG9uczwva2V5d29yZD48a2V5d29yZD5GZW1hbGU8
L2tleXdvcmQ+PGtleXdvcmQ+RnJhbWVzaGlmdCBNdXRhdGlvbjwva2V5d29yZD48a2V5d29yZD4q
R2Vub3R5cGU8L2tleXdvcmQ+PGtleXdvcmQ+SGV0ZXJvenlnb3RlPC9rZXl3b3JkPjxrZXl3b3Jk
PkhvbW96eWdvdGU8L2tleXdvcmQ+PGtleXdvcmQ+SHVtYW5zPC9rZXl3b3JkPjxrZXl3b3JkPk1h
bGU8L2tleXdvcmQ+PGtleXdvcmQ+TW9sZWN1bGFyIFNlcXVlbmNlIERhdGE8L2tleXdvcmQ+PGtl
eXdvcmQ+Kk11dGF0aW9uPC9rZXl3b3JkPjxrZXl3b3JkPk11dGF0aW9uLCBNaXNzZW5zZTwva2V5
d29yZD48a2V5d29yZD5QZWRpZ3JlZTwva2V5d29yZD48a2V5d29yZD4qUGhlbm90eXBlPC9rZXl3
b3JkPjxrZXl3b3JkPlByZWduYW5jeTwva2V5d29yZD48a2V5d29yZD5STkEgU3BsaWNlIFNpdGVz
PC9rZXl3b3JkPjxrZXl3b3JkPlNldmVyaXR5IG9mIElsbG5lc3MgSW5kZXg8L2tleXdvcmQ+PC9r
ZXl3b3Jkcz48ZGF0ZXM+PHllYXI+MjAwNTwveWVhcj48cHViLWRhdGVzPjxkYXRlPkRlYzwvZGF0
ZT48L3B1Yi1kYXRlcz48L2RhdGVzPjxpc2JuPjAwMDItOTI5NyAoUHJpbnQpJiN4RDswMDAyLTky
OTcgKExpbmtpbmcpPC9pc2JuPjxhY2Nlc3Npb24tbnVtPjE2MzgwOTIyPC9hY2Nlc3Npb24tbnVt
Pjx1cmxzPjxyZWxhdGVkLXVybHM+PHVybD5odHRwOi8vd3d3Lm5jYmkubmxtLm5paC5nb3YvcHVi
bWVkLzE2MzgwOTIyPC91cmw+PC9yZWxhdGVkLXVybHM+PC91cmxzPjxjdXN0b20yPjEyODUxNjk8
L2N1c3RvbTI+PGVsZWN0cm9uaWMtcmVzb3VyY2UtbnVtPjEwLjEwODYvNDk4Njk1PC9lbGVjdHJv
bmlj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Y2h1bGU8L0F1dGhvcj48WWVhcj4yMDA1PC9ZZWFyPjxS
ZWNOdW0+ODY8L1JlY051bT48RGlzcGxheVRleHQ+WzExXTwvRGlzcGxheVRleHQ+PHJlY29yZD48
cmVjLW51bWJlcj44NjwvcmVjLW51bWJlcj48Zm9yZWlnbi1rZXlzPjxrZXkgYXBwPSJFTiIgZGIt
aWQ9IjJlNTJ2cmZyeTJ0NXBkZTk5ZHJ2OXNwczV6ZXN0ZDJ4ZHA1cyIgdGltZXN0YW1wPSIxNDcw
MjE5ODU5Ij44Njwva2V5PjwvZm9yZWlnbi1rZXlzPjxyZWYtdHlwZSBuYW1lPSJKb3VybmFsIEFy
dGljbGUiPjE3PC9yZWYtdHlwZT48Y29udHJpYnV0b3JzPjxhdXRob3JzPjxhdXRob3I+U2NodWxl
LCBCLjwvYXV0aG9yPjxhdXRob3I+T3ZpZWRvLCBBLjwvYXV0aG9yPjxhdXRob3I+Sm9obnN0b24s
IEsuPC9hdXRob3I+PGF1dGhvcj5QYWksIFMuPC9hdXRob3I+PGF1dGhvcj5GcmFuY2tlLCBVLjwv
YXV0aG9yPjwvYXV0aG9ycz48L2NvbnRyaWJ1dG9ycz48YXV0aC1hZGRyZXNzPkRlcGFydG1lbnQg
b2YgR2VuZXRpY3MsIFN0YW5mb3JkIFVuaXZlcnNpdHkgU2Nob29sIG9mIE1lZGljaW5lLCBTdGFu
Zm9yZCwgQ0EgOTQzMDUtNTMyMywgVVNBLjwvYXV0aC1hZGRyZXNzPjx0aXRsZXM+PHRpdGxlPklu
YWN0aXZhdGluZyBtdXRhdGlvbnMgaW4gRVNDTzIgY2F1c2UgU0MgcGhvY29tZWxpYSBhbmQgUm9i
ZXJ0cyBzeW5kcm9tZTogbm8gcGhlbm90eXBlLWdlbm90eXBlIGNvcnJlbGF0aW9uPC90aXRsZT48
c2Vjb25kYXJ5LXRpdGxlPkFtIEogSHVtIEdlbmV0PC9zZWNvbmRhcnktdGl0bGU+PGFsdC10aXRs
ZT5BbWVyaWNhbiBqb3VybmFsIG9mIGh1bWFuIGdlbmV0aWNzPC9hbHQtdGl0bGU+PC90aXRsZXM+
PHBlcmlvZGljYWw+PGZ1bGwtdGl0bGU+QW0gSiBIdW0gR2VuZXQ8L2Z1bGwtdGl0bGU+PGFiYnIt
MT5BbWVyaWNhbiBqb3VybmFsIG9mIGh1bWFuIGdlbmV0aWNzPC9hYmJyLTE+PC9wZXJpb2RpY2Fs
PjxhbHQtcGVyaW9kaWNhbD48ZnVsbC10aXRsZT5BbSBKIEh1bSBHZW5ldDwvZnVsbC10aXRsZT48
YWJici0xPkFtZXJpY2FuIGpvdXJuYWwgb2YgaHVtYW4gZ2VuZXRpY3M8L2FiYnItMT48L2FsdC1w
ZXJpb2RpY2FsPjxwYWdlcz4xMTE3LTI4PC9wYWdlcz48dm9sdW1lPjc3PC92b2x1bWU+PG51bWJl
cj42PC9udW1iZXI+PGtleXdvcmRzPjxrZXl3b3JkPkFibm9ybWFsaXRpZXMsIE11bHRpcGxlL2dl
bmV0aWNzL3JhZGlvZ3JhcGh5L3VsdHJhc29ub2dyYXBoeTwva2V5d29yZD48a2V5d29yZD5BY2V0
eWx0cmFuc2ZlcmFzZXM8L2tleXdvcmQ+PGtleXdvcmQ+Q2hyb21vc29tYWwgUHJvdGVpbnMsIE5v
bi1IaXN0b25lLypnZW5ldGljczwva2V5d29yZD48a2V5d29yZD5DaHJvbW9zb21lIE1hcHBpbmc8
L2tleXdvcmQ+PGtleXdvcmQ+Q2hyb21vc29tZXMsIEh1bWFuLCBQYWlyIDg8L2tleXdvcmQ+PGtl
eXdvcmQ+Q3JhbmlvZmFjaWFsIEFibm9ybWFsaXRpZXMvZ2VuZXRpY3MvcmFkaW9ncmFwaHkvdWx0
cmFzb25vZ3JhcGh5PC9rZXl3b3JkPjxrZXl3b3JkPkROQSBNdXRhdGlvbmFsIEFuYWx5c2lzPC9r
ZXl3b3JkPjxrZXl3b3JkPkVjdHJvbWVsaWEvKmdlbmV0aWNzL3JhZGlvZ3JhcGh5L3VsdHJhc29u
b2dyYXBoeTwva2V5d29yZD48a2V5d29yZD5FeG9uczwva2V5d29yZD48a2V5d29yZD5GZW1hbGU8
L2tleXdvcmQ+PGtleXdvcmQ+RnJhbWVzaGlmdCBNdXRhdGlvbjwva2V5d29yZD48a2V5d29yZD4q
R2Vub3R5cGU8L2tleXdvcmQ+PGtleXdvcmQ+SGV0ZXJvenlnb3RlPC9rZXl3b3JkPjxrZXl3b3Jk
PkhvbW96eWdvdGU8L2tleXdvcmQ+PGtleXdvcmQ+SHVtYW5zPC9rZXl3b3JkPjxrZXl3b3JkPk1h
bGU8L2tleXdvcmQ+PGtleXdvcmQ+TW9sZWN1bGFyIFNlcXVlbmNlIERhdGE8L2tleXdvcmQ+PGtl
eXdvcmQ+Kk11dGF0aW9uPC9rZXl3b3JkPjxrZXl3b3JkPk11dGF0aW9uLCBNaXNzZW5zZTwva2V5
d29yZD48a2V5d29yZD5QZWRpZ3JlZTwva2V5d29yZD48a2V5d29yZD4qUGhlbm90eXBlPC9rZXl3
b3JkPjxrZXl3b3JkPlByZWduYW5jeTwva2V5d29yZD48a2V5d29yZD5STkEgU3BsaWNlIFNpdGVz
PC9rZXl3b3JkPjxrZXl3b3JkPlNldmVyaXR5IG9mIElsbG5lc3MgSW5kZXg8L2tleXdvcmQ+PC9r
ZXl3b3Jkcz48ZGF0ZXM+PHllYXI+MjAwNTwveWVhcj48cHViLWRhdGVzPjxkYXRlPkRlYzwvZGF0
ZT48L3B1Yi1kYXRlcz48L2RhdGVzPjxpc2JuPjAwMDItOTI5NyAoUHJpbnQpJiN4RDswMDAyLTky
OTcgKExpbmtpbmcpPC9pc2JuPjxhY2Nlc3Npb24tbnVtPjE2MzgwOTIyPC9hY2Nlc3Npb24tbnVt
Pjx1cmxzPjxyZWxhdGVkLXVybHM+PHVybD5odHRwOi8vd3d3Lm5jYmkubmxtLm5paC5nb3YvcHVi
bWVkLzE2MzgwOTIyPC91cmw+PC9yZWxhdGVkLXVybHM+PC91cmxzPjxjdXN0b20yPjEyODUxNjk8
L2N1c3RvbTI+PGVsZWN0cm9uaWMtcmVzb3VyY2UtbnVtPjEwLjEwODYvNDk4Njk1PC9lbGVjdHJv
bmljLXJlc291cmNlLW51bT48L3JlY29yZD48L0NpdGU+PC9FbmROb3RlPn==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11" w:tooltip="Schule, 2005 #86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11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  <w:tr w:rsidR="002D295F" w:rsidRPr="009F7138" w14:paraId="1ABB3C6D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5893C85B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HEMOGLOBIN--BETA LOCUS; HBB METHEMOGLOBINEMIA, BETA-GLOBIN TYPE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387A2DE4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11p15.4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423F4DB5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HBB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1194F658" w14:textId="77777777" w:rsidR="009D6A8E" w:rsidRPr="009F7138" w:rsidRDefault="009D6A8E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</w:p>
        </w:tc>
      </w:tr>
      <w:tr w:rsidR="002D295F" w:rsidRPr="009F7138" w14:paraId="1B7FC0D1" w14:textId="77777777" w:rsidTr="00D136B1">
        <w:trPr>
          <w:cantSplit/>
          <w:trHeight w:val="20"/>
        </w:trPr>
        <w:tc>
          <w:tcPr>
            <w:tcW w:w="1090" w:type="pct"/>
            <w:shd w:val="clear" w:color="auto" w:fill="auto"/>
            <w:vAlign w:val="center"/>
            <w:hideMark/>
          </w:tcPr>
          <w:p w14:paraId="1C09ECC1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Personal case report</w:t>
            </w:r>
          </w:p>
        </w:tc>
        <w:tc>
          <w:tcPr>
            <w:tcW w:w="582" w:type="pct"/>
            <w:shd w:val="clear" w:color="auto" w:fill="auto"/>
            <w:vAlign w:val="center"/>
            <w:hideMark/>
          </w:tcPr>
          <w:p w14:paraId="43CC62B5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20q11.3</w:t>
            </w:r>
          </w:p>
        </w:tc>
        <w:tc>
          <w:tcPr>
            <w:tcW w:w="2386" w:type="pct"/>
            <w:shd w:val="clear" w:color="auto" w:fill="auto"/>
            <w:vAlign w:val="center"/>
            <w:hideMark/>
          </w:tcPr>
          <w:p w14:paraId="12F3953F" w14:textId="77777777" w:rsidR="009D6A8E" w:rsidRPr="009F7138" w:rsidRDefault="009D6A8E" w:rsidP="00C366B1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 w:rsidRPr="009F7138"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t>RALGAPB, ADIG, ARHGAP40, SLC32A1, ACTR5</w:t>
            </w:r>
          </w:p>
        </w:tc>
        <w:tc>
          <w:tcPr>
            <w:tcW w:w="942" w:type="pct"/>
            <w:shd w:val="clear" w:color="auto" w:fill="auto"/>
            <w:vAlign w:val="center"/>
            <w:hideMark/>
          </w:tcPr>
          <w:p w14:paraId="25B13D0C" w14:textId="2A58C50E" w:rsidR="009D6A8E" w:rsidRPr="009F7138" w:rsidRDefault="001B7FAA" w:rsidP="00C366B1">
            <w:pPr>
              <w:ind w:right="-72"/>
              <w:jc w:val="center"/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YW50b3JvPC9BdXRob3I+PFllYXI+MjAxMzwvWWVhcj48
UmVjTnVtPjg3PC9SZWNOdW0+PERpc3BsYXlUZXh0PlsxMiwxM108L0Rpc3BsYXlUZXh0PjxyZWNv
cmQ+PHJlYy1udW1iZXI+ODc8L3JlYy1udW1iZXI+PGZvcmVpZ24ta2V5cz48a2V5IGFwcD0iRU4i
IGRiLWlkPSIyZTUydnJmcnkydDVwZGU5OWRydjlzcHM1emVzdGQyeGRwNXMiIHRpbWVzdGFtcD0i
MTQ3MDIxOTk0NiI+ODc8L2tleT48L2ZvcmVpZ24ta2V5cz48cmVmLXR5cGUgbmFtZT0iSm91cm5h
bCBBcnRpY2xlIj4xNzwvcmVmLXR5cGU+PGNvbnRyaWJ1dG9ycz48YXV0aG9ycz48YXV0aG9yPlNh
bnRvcm8sIEMuPC9hdXRob3I+PGF1dGhvcj5NYWxhbiwgVi48L2F1dGhvcj48YXV0aG9yPkJlcnRv
bGksIE0uPC9hdXRob3I+PGF1dGhvcj5Cb2RkYWVydCwgTi48L2F1dGhvcj48YXV0aG9yPlZpZGF1
ZCwgRC48L2F1dGhvcj48YXV0aG9yPkx5b25uZXQsIFMuPC9hdXRob3I+PC9hdXRob3JzPjwvY29u
dHJpYnV0b3JzPjx0aXRsZXM+PHRpdGxlPlNwb3JhZGljIE5GMSBtdXRhdGlvbiBhc3NvY2lhdGVk
IHdpdGggYSBkZS1ub3ZvIDIwcTExLjMgZGVsZXRpb24gZXhwbGFpbnMgdGhlIGFzc29jaWF0aW9u
IG9mIHVudXN1YWwgZmFjaWVzLCBNb3lhbW95YSB2YXNjdWxvcGF0aHksIGFuZCBkZXZlbG9wbWVu
dGFsIGRlbGF5LCByZXBvcnRlZCBieSBCZXJ0b2xpIGV0IGFsLiBpbiAyMDA5PC90aXRsZT48c2Vj
b25kYXJ5LXRpdGxlPkNsaW4gRHlzbW9ycGhvbDwvc2Vjb25kYXJ5LXRpdGxlPjxhbHQtdGl0bGU+
Q2xpbmljYWwgZHlzbW9ycGhvbG9neTwvYWx0LXRpdGxlPjwvdGl0bGVzPjxwZXJpb2RpY2FsPjxm
dWxsLXRpdGxlPkNsaW4gRHlzbW9ycGhvbDwvZnVsbC10aXRsZT48YWJici0xPkNsaW5pY2FsIGR5
c21vcnBob2xvZ3k8L2FiYnItMT48L3BlcmlvZGljYWw+PGFsdC1wZXJpb2RpY2FsPjxmdWxsLXRp
dGxlPkNsaW4gRHlzbW9ycGhvbDwvZnVsbC10aXRsZT48YWJici0xPkNsaW5pY2FsIGR5c21vcnBo
b2xvZ3k8L2FiYnItMT48L2FsdC1wZXJpb2RpY2FsPjxwYWdlcz40Mi0zPC9wYWdlcz48dm9sdW1l
PjIyPC92b2x1bWU+PG51bWJlcj4xPC9udW1iZXI+PGtleXdvcmRzPjxrZXl3b3JkPkJyYWluLypi
bG9vZCBzdXBwbHk8L2tleXdvcmQ+PGtleXdvcmQ+KkRldmVsb3BtZW50YWwgRGlzYWJpbGl0aWVz
PC9rZXl3b3JkPjxrZXl3b3JkPkZhY2UvKmFibm9ybWFsaXRpZXM8L2tleXdvcmQ+PGtleXdvcmQ+
KkZhY2llczwva2V5d29yZD48a2V5d29yZD5GZW1hbGU8L2tleXdvcmQ+PGtleXdvcmQ+SHVtYW5z
PC9rZXl3b3JkPjwva2V5d29yZHM+PGRhdGVzPjx5ZWFyPjIwMTM8L3llYXI+PHB1Yi1kYXRlcz48
ZGF0ZT5KYW48L2RhdGU+PC9wdWItZGF0ZXM+PC9kYXRlcz48aXNibj4xNDczLTU3MTcgKEVsZWN0
cm9uaWMpJiN4RDswOTYyLTg4MjcgKExpbmtpbmcpPC9pc2JuPjxhY2Nlc3Npb24tbnVtPjIzMjA3
NDI1PC9hY2Nlc3Npb24tbnVtPjx1cmxzPjxyZWxhdGVkLXVybHM+PHVybD5odHRwOi8vd3d3Lm5j
YmkubmxtLm5paC5nb3YvcHVibWVkLzIzMjA3NDI1PC91cmw+PC9yZWxhdGVkLXVybHM+PC91cmxz
PjxlbGVjdHJvbmljLXJlc291cmNlLW51bT4xMC4xMDk3L01DRC4wYjAxM2UzMjgzNWI4ZWE0PC9l
bGVjdHJvbmljLXJlc291cmNlLW51bT48L3JlY29yZD48L0NpdGU+PENpdGU+PEF1dGhvcj5CZXJ0
b2xpPC9BdXRob3I+PFllYXI+MjAwOTwvWWVhcj48UmVjTnVtPjg4PC9SZWNOdW0+PHJlY29yZD48
cmVjLW51bWJlcj44ODwvcmVjLW51bWJlcj48Zm9yZWlnbi1rZXlzPjxrZXkgYXBwPSJFTiIgZGIt
aWQ9IjJlNTJ2cmZyeTJ0NXBkZTk5ZHJ2OXNwczV6ZXN0ZDJ4ZHA1cyIgdGltZXN0YW1wPSIxNDcw
MjIwMDM1Ij44ODwva2V5PjwvZm9yZWlnbi1rZXlzPjxyZWYtdHlwZSBuYW1lPSJKb3VybmFsIEFy
dGljbGUiPjE3PC9yZWYtdHlwZT48Y29udHJpYnV0b3JzPjxhdXRob3JzPjxhdXRob3I+QmVydG9s
aSwgTS48L2F1dGhvcj48YXV0aG9yPkJvZGRhZXJ0LCBOLjwvYXV0aG9yPjxhdXRob3I+UmFvdWws
IE8uPC9hdXRob3I+PGF1dGhvcj5BbWllbCwgSi48L2F1dGhvcj48YXV0aG9yPkx5b25uZXQsIFMu
PC9hdXRob3I+PC9hdXRob3JzPjwvY29udHJpYnV0b3JzPjxhdXRoLWFkZHJlc3M+VW5pdmVyc2l0
ZSBQYXJpcyBEZXNjYXJ0ZXMsIEFzc2lzdGFuY2UgUHVibGlxdWUtSG9waXRhdXggZGUgUGFyaXMs
IEhvcGl0YWwgTmVja2VyLUVuZmFudHMgTWFsYWRlcywgUGFyaXMgQ2VkZXgsIEZyYW5jZS48L2F1
dGgtYWRkcmVzcz48dGl0bGVzPjx0aXRsZT5TcG9yYWRpYyBjYXNlIG9mIHVudXN1YWwgZmFjaWVz
LCBjZXJlYnJhbCB2YXNjdWxhciBhbm9tYWxpZXMgYW5kIGRldmVsb3BtZW50YWwgZGVsYXk8L3Rp
dGxlPjxzZWNvbmRhcnktdGl0bGU+Q2xpbiBEeXNtb3JwaG9sPC9zZWNvbmRhcnktdGl0bGU+PGFs
dC10aXRsZT5DbGluaWNhbCBkeXNtb3JwaG9sb2d5PC9hbHQtdGl0bGU+PC90aXRsZXM+PHBlcmlv
ZGljYWw+PGZ1bGwtdGl0bGU+Q2xpbiBEeXNtb3JwaG9sPC9mdWxsLXRpdGxlPjxhYmJyLTE+Q2xp
bmljYWwgZHlzbW9ycGhvbG9neTwvYWJici0xPjwvcGVyaW9kaWNhbD48YWx0LXBlcmlvZGljYWw+
PGZ1bGwtdGl0bGU+Q2xpbiBEeXNtb3JwaG9sPC9mdWxsLXRpdGxlPjxhYmJyLTE+Q2xpbmljYWwg
ZHlzbW9ycGhvbG9neTwvYWJici0xPjwvYWx0LXBlcmlvZGljYWw+PHBhZ2VzPjExMC0xPC9wYWdl
cz48dm9sdW1lPjE4PC92b2x1bWU+PG51bWJlcj4yPC9udW1iZXI+PGtleXdvcmRzPjxrZXl3b3Jk
PkJyYWluL2Fibm9ybWFsaXRpZXMvKmJsb29kIHN1cHBseS9yYWRpb2dyYXBoeTwva2V5d29yZD48
a2V5d29yZD5DZXJlYnJ1bS9hYm5vcm1hbGl0aWVzL2Jsb29kIHN1cHBseS9yYWRpb2dyYXBoeTwv
a2V5d29yZD48a2V5d29yZD5DaGlsZCwgUHJlc2Nob29sPC9rZXl3b3JkPjxrZXl3b3JkPipEZXZl
bG9wbWVudGFsIERpc2FiaWxpdGllczwva2V5d29yZD48a2V5d29yZD5GYWNlLyphYm5vcm1hbGl0
aWVzPC9rZXl3b3JkPjxrZXl3b3JkPipGYWNpZXM8L2tleXdvcmQ+PGtleXdvcmQ+RmVtYWxlPC9r
ZXl3b3JkPjxrZXl3b3JkPkh1bWFuczwva2V5d29yZD48L2tleXdvcmRzPjxkYXRlcz48eWVhcj4y
MDA5PC95ZWFyPjxwdWItZGF0ZXM+PGRhdGU+QXByPC9kYXRlPjwvcHViLWRhdGVzPjwvZGF0ZXM+
PGlzYm4+MTQ3My01NzE3IChFbGVjdHJvbmljKSYjeEQ7MDk2Mi04ODI3IChMaW5raW5nKTwvaXNi
bj48YWNjZXNzaW9uLW51bT4xOTA1NzM4MDwvYWNjZXNzaW9uLW51bT48dXJscz48cmVsYXRlZC11
cmxzPjx1cmw+aHR0cDovL3d3dy5uY2JpLm5sbS5uaWguZ292L3B1Ym1lZC8xOTA1NzM4MDwvdXJs
PjwvcmVsYXRlZC11cmxzPjwvdXJscz48ZWxlY3Ryb25pYy1yZXNvdXJjZS1udW0+MTAuMTA5Ny9N
Q0QuMGIwMTNlMzI4MzFkYjI2ZjwvZWxlY3Ryb25pYy1yZXNvdXJjZS1udW0+PC9yZWNvcmQ+PC9D
aXRlPjwvRW5kTm90ZT4A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begin">
                <w:fldData xml:space="preserve">PEVuZE5vdGU+PENpdGU+PEF1dGhvcj5TYW50b3JvPC9BdXRob3I+PFllYXI+MjAxMzwvWWVhcj48
UmVjTnVtPjg3PC9SZWNOdW0+PERpc3BsYXlUZXh0PlsxMiwxM108L0Rpc3BsYXlUZXh0PjxyZWNv
cmQ+PHJlYy1udW1iZXI+ODc8L3JlYy1udW1iZXI+PGZvcmVpZ24ta2V5cz48a2V5IGFwcD0iRU4i
IGRiLWlkPSIyZTUydnJmcnkydDVwZGU5OWRydjlzcHM1emVzdGQyeGRwNXMiIHRpbWVzdGFtcD0i
MTQ3MDIxOTk0NiI+ODc8L2tleT48L2ZvcmVpZ24ta2V5cz48cmVmLXR5cGUgbmFtZT0iSm91cm5h
bCBBcnRpY2xlIj4xNzwvcmVmLXR5cGU+PGNvbnRyaWJ1dG9ycz48YXV0aG9ycz48YXV0aG9yPlNh
bnRvcm8sIEMuPC9hdXRob3I+PGF1dGhvcj5NYWxhbiwgVi48L2F1dGhvcj48YXV0aG9yPkJlcnRv
bGksIE0uPC9hdXRob3I+PGF1dGhvcj5Cb2RkYWVydCwgTi48L2F1dGhvcj48YXV0aG9yPlZpZGF1
ZCwgRC48L2F1dGhvcj48YXV0aG9yPkx5b25uZXQsIFMuPC9hdXRob3I+PC9hdXRob3JzPjwvY29u
dHJpYnV0b3JzPjx0aXRsZXM+PHRpdGxlPlNwb3JhZGljIE5GMSBtdXRhdGlvbiBhc3NvY2lhdGVk
IHdpdGggYSBkZS1ub3ZvIDIwcTExLjMgZGVsZXRpb24gZXhwbGFpbnMgdGhlIGFzc29jaWF0aW9u
IG9mIHVudXN1YWwgZmFjaWVzLCBNb3lhbW95YSB2YXNjdWxvcGF0aHksIGFuZCBkZXZlbG9wbWVu
dGFsIGRlbGF5LCByZXBvcnRlZCBieSBCZXJ0b2xpIGV0IGFsLiBpbiAyMDA5PC90aXRsZT48c2Vj
b25kYXJ5LXRpdGxlPkNsaW4gRHlzbW9ycGhvbDwvc2Vjb25kYXJ5LXRpdGxlPjxhbHQtdGl0bGU+
Q2xpbmljYWwgZHlzbW9ycGhvbG9neTwvYWx0LXRpdGxlPjwvdGl0bGVzPjxwZXJpb2RpY2FsPjxm
dWxsLXRpdGxlPkNsaW4gRHlzbW9ycGhvbDwvZnVsbC10aXRsZT48YWJici0xPkNsaW5pY2FsIGR5
c21vcnBob2xvZ3k8L2FiYnItMT48L3BlcmlvZGljYWw+PGFsdC1wZXJpb2RpY2FsPjxmdWxsLXRp
dGxlPkNsaW4gRHlzbW9ycGhvbDwvZnVsbC10aXRsZT48YWJici0xPkNsaW5pY2FsIGR5c21vcnBo
b2xvZ3k8L2FiYnItMT48L2FsdC1wZXJpb2RpY2FsPjxwYWdlcz40Mi0zPC9wYWdlcz48dm9sdW1l
PjIyPC92b2x1bWU+PG51bWJlcj4xPC9udW1iZXI+PGtleXdvcmRzPjxrZXl3b3JkPkJyYWluLypi
bG9vZCBzdXBwbHk8L2tleXdvcmQ+PGtleXdvcmQ+KkRldmVsb3BtZW50YWwgRGlzYWJpbGl0aWVz
PC9rZXl3b3JkPjxrZXl3b3JkPkZhY2UvKmFibm9ybWFsaXRpZXM8L2tleXdvcmQ+PGtleXdvcmQ+
KkZhY2llczwva2V5d29yZD48a2V5d29yZD5GZW1hbGU8L2tleXdvcmQ+PGtleXdvcmQ+SHVtYW5z
PC9rZXl3b3JkPjwva2V5d29yZHM+PGRhdGVzPjx5ZWFyPjIwMTM8L3llYXI+PHB1Yi1kYXRlcz48
ZGF0ZT5KYW48L2RhdGU+PC9wdWItZGF0ZXM+PC9kYXRlcz48aXNibj4xNDczLTU3MTcgKEVsZWN0
cm9uaWMpJiN4RDswOTYyLTg4MjcgKExpbmtpbmcpPC9pc2JuPjxhY2Nlc3Npb24tbnVtPjIzMjA3
NDI1PC9hY2Nlc3Npb24tbnVtPjx1cmxzPjxyZWxhdGVkLXVybHM+PHVybD5odHRwOi8vd3d3Lm5j
YmkubmxtLm5paC5nb3YvcHVibWVkLzIzMjA3NDI1PC91cmw+PC9yZWxhdGVkLXVybHM+PC91cmxz
PjxlbGVjdHJvbmljLXJlc291cmNlLW51bT4xMC4xMDk3L01DRC4wYjAxM2UzMjgzNWI4ZWE0PC9l
bGVjdHJvbmljLXJlc291cmNlLW51bT48L3JlY29yZD48L0NpdGU+PENpdGU+PEF1dGhvcj5CZXJ0
b2xpPC9BdXRob3I+PFllYXI+MjAwOTwvWWVhcj48UmVjTnVtPjg4PC9SZWNOdW0+PHJlY29yZD48
cmVjLW51bWJlcj44ODwvcmVjLW51bWJlcj48Zm9yZWlnbi1rZXlzPjxrZXkgYXBwPSJFTiIgZGIt
aWQ9IjJlNTJ2cmZyeTJ0NXBkZTk5ZHJ2OXNwczV6ZXN0ZDJ4ZHA1cyIgdGltZXN0YW1wPSIxNDcw
MjIwMDM1Ij44ODwva2V5PjwvZm9yZWlnbi1rZXlzPjxyZWYtdHlwZSBuYW1lPSJKb3VybmFsIEFy
dGljbGUiPjE3PC9yZWYtdHlwZT48Y29udHJpYnV0b3JzPjxhdXRob3JzPjxhdXRob3I+QmVydG9s
aSwgTS48L2F1dGhvcj48YXV0aG9yPkJvZGRhZXJ0LCBOLjwvYXV0aG9yPjxhdXRob3I+UmFvdWws
IE8uPC9hdXRob3I+PGF1dGhvcj5BbWllbCwgSi48L2F1dGhvcj48YXV0aG9yPkx5b25uZXQsIFMu
PC9hdXRob3I+PC9hdXRob3JzPjwvY29udHJpYnV0b3JzPjxhdXRoLWFkZHJlc3M+VW5pdmVyc2l0
ZSBQYXJpcyBEZXNjYXJ0ZXMsIEFzc2lzdGFuY2UgUHVibGlxdWUtSG9waXRhdXggZGUgUGFyaXMs
IEhvcGl0YWwgTmVja2VyLUVuZmFudHMgTWFsYWRlcywgUGFyaXMgQ2VkZXgsIEZyYW5jZS48L2F1
dGgtYWRkcmVzcz48dGl0bGVzPjx0aXRsZT5TcG9yYWRpYyBjYXNlIG9mIHVudXN1YWwgZmFjaWVz
LCBjZXJlYnJhbCB2YXNjdWxhciBhbm9tYWxpZXMgYW5kIGRldmVsb3BtZW50YWwgZGVsYXk8L3Rp
dGxlPjxzZWNvbmRhcnktdGl0bGU+Q2xpbiBEeXNtb3JwaG9sPC9zZWNvbmRhcnktdGl0bGU+PGFs
dC10aXRsZT5DbGluaWNhbCBkeXNtb3JwaG9sb2d5PC9hbHQtdGl0bGU+PC90aXRsZXM+PHBlcmlv
ZGljYWw+PGZ1bGwtdGl0bGU+Q2xpbiBEeXNtb3JwaG9sPC9mdWxsLXRpdGxlPjxhYmJyLTE+Q2xp
bmljYWwgZHlzbW9ycGhvbG9neTwvYWJici0xPjwvcGVyaW9kaWNhbD48YWx0LXBlcmlvZGljYWw+
PGZ1bGwtdGl0bGU+Q2xpbiBEeXNtb3JwaG9sPC9mdWxsLXRpdGxlPjxhYmJyLTE+Q2xpbmljYWwg
ZHlzbW9ycGhvbG9neTwvYWJici0xPjwvYWx0LXBlcmlvZGljYWw+PHBhZ2VzPjExMC0xPC9wYWdl
cz48dm9sdW1lPjE4PC92b2x1bWU+PG51bWJlcj4yPC9udW1iZXI+PGtleXdvcmRzPjxrZXl3b3Jk
PkJyYWluL2Fibm9ybWFsaXRpZXMvKmJsb29kIHN1cHBseS9yYWRpb2dyYXBoeTwva2V5d29yZD48
a2V5d29yZD5DZXJlYnJ1bS9hYm5vcm1hbGl0aWVzL2Jsb29kIHN1cHBseS9yYWRpb2dyYXBoeTwv
a2V5d29yZD48a2V5d29yZD5DaGlsZCwgUHJlc2Nob29sPC9rZXl3b3JkPjxrZXl3b3JkPipEZXZl
bG9wbWVudGFsIERpc2FiaWxpdGllczwva2V5d29yZD48a2V5d29yZD5GYWNlLyphYm5vcm1hbGl0
aWVzPC9rZXl3b3JkPjxrZXl3b3JkPipGYWNpZXM8L2tleXdvcmQ+PGtleXdvcmQ+RmVtYWxlPC9r
ZXl3b3JkPjxrZXl3b3JkPkh1bWFuczwva2V5d29yZD48L2tleXdvcmRzPjxkYXRlcz48eWVhcj4y
MDA5PC95ZWFyPjxwdWItZGF0ZXM+PGRhdGU+QXByPC9kYXRlPjwvcHViLWRhdGVzPjwvZGF0ZXM+
PGlzYm4+MTQ3My01NzE3IChFbGVjdHJvbmljKSYjeEQ7MDk2Mi04ODI3IChMaW5raW5nKTwvaXNi
bj48YWNjZXNzaW9uLW51bT4xOTA1NzM4MDwvYWNjZXNzaW9uLW51bT48dXJscz48cmVsYXRlZC11
cmxzPjx1cmw+aHR0cDovL3d3dy5uY2JpLm5sbS5uaWguZ292L3B1Ym1lZC8xOTA1NzM4MDwvdXJs
PjwvcmVsYXRlZC11cmxzPjwvdXJscz48ZWxlY3Ryb25pYy1yZXNvdXJjZS1udW0+MTAuMTA5Ny9N
Q0QuMGIwMTNlMzI4MzFkYjI2ZjwvZWxlY3Ryb25pYy1yZXNvdXJjZS1udW0+PC9yZWNvcmQ+PC9D
aXRlPjwvRW5kTm90ZT4A
</w:fldData>
              </w:fldCha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instrText xml:space="preserve"> ADDIN EN.CITE.DATA </w:instrTex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[</w:t>
            </w:r>
            <w:hyperlink w:anchor="_ENREF_12" w:tooltip="Santoro, 2013 #87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12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,</w:t>
            </w:r>
            <w:hyperlink w:anchor="_ENREF_13" w:tooltip="Bertoli, 2009 #88" w:history="1">
              <w:r>
                <w:rPr>
                  <w:rFonts w:ascii="Times New Roman" w:eastAsia="Times New Roman" w:hAnsi="Times New Roman"/>
                  <w:noProof/>
                  <w:sz w:val="16"/>
                  <w:szCs w:val="16"/>
                  <w:lang w:val="en-US" w:eastAsia="it-IT"/>
                </w:rPr>
                <w:t>13</w:t>
              </w:r>
            </w:hyperlink>
            <w:r>
              <w:rPr>
                <w:rFonts w:ascii="Times New Roman" w:eastAsia="Times New Roman" w:hAnsi="Times New Roman"/>
                <w:noProof/>
                <w:sz w:val="16"/>
                <w:szCs w:val="16"/>
                <w:lang w:val="en-US" w:eastAsia="it-IT"/>
              </w:rPr>
              <w:t>]</w:t>
            </w:r>
            <w:r>
              <w:rPr>
                <w:rFonts w:ascii="Times New Roman" w:eastAsia="Times New Roman" w:hAnsi="Times New Roman"/>
                <w:sz w:val="16"/>
                <w:szCs w:val="16"/>
                <w:lang w:val="en-US" w:eastAsia="it-IT"/>
              </w:rPr>
              <w:fldChar w:fldCharType="end"/>
            </w:r>
          </w:p>
        </w:tc>
      </w:tr>
    </w:tbl>
    <w:p w14:paraId="0F14C208" w14:textId="77777777" w:rsidR="00F93DE6" w:rsidRPr="009F7138" w:rsidRDefault="00F93DE6" w:rsidP="00C366B1">
      <w:pPr>
        <w:rPr>
          <w:rFonts w:ascii="Times New Roman" w:hAnsi="Times New Roman"/>
          <w:sz w:val="22"/>
          <w:szCs w:val="22"/>
          <w:lang w:val="en-US"/>
        </w:rPr>
      </w:pPr>
    </w:p>
    <w:p w14:paraId="33A95ACC" w14:textId="77777777" w:rsidR="00D136B1" w:rsidRDefault="00D136B1" w:rsidP="00C366B1">
      <w:pPr>
        <w:spacing w:after="160"/>
        <w:rPr>
          <w:rFonts w:ascii="Times New Roman" w:hAnsi="Times New Roman"/>
          <w:b/>
          <w:lang w:val="en-US"/>
        </w:rPr>
      </w:pPr>
    </w:p>
    <w:p w14:paraId="06237C3F" w14:textId="27D8650D" w:rsidR="00F65A4E" w:rsidRPr="00D136B1" w:rsidRDefault="003F13D6" w:rsidP="00C366B1">
      <w:pPr>
        <w:spacing w:after="160"/>
        <w:rPr>
          <w:rFonts w:ascii="Times New Roman" w:hAnsi="Times New Roman"/>
          <w:b/>
          <w:lang w:val="en-US"/>
        </w:rPr>
      </w:pPr>
      <w:r w:rsidRPr="00D136B1">
        <w:rPr>
          <w:rFonts w:ascii="Times New Roman" w:hAnsi="Times New Roman"/>
          <w:b/>
          <w:lang w:val="en-US"/>
        </w:rPr>
        <w:t>Supplementa</w:t>
      </w:r>
      <w:r w:rsidR="00BE3312" w:rsidRPr="00D136B1">
        <w:rPr>
          <w:rFonts w:ascii="Times New Roman" w:hAnsi="Times New Roman"/>
          <w:b/>
          <w:lang w:val="en-US"/>
        </w:rPr>
        <w:t>ry</w:t>
      </w:r>
      <w:r w:rsidRPr="00D136B1">
        <w:rPr>
          <w:rFonts w:ascii="Times New Roman" w:hAnsi="Times New Roman"/>
          <w:b/>
          <w:lang w:val="en-US"/>
        </w:rPr>
        <w:t xml:space="preserve"> </w:t>
      </w:r>
      <w:r w:rsidR="001A0935" w:rsidRPr="00D136B1">
        <w:rPr>
          <w:rFonts w:ascii="Times New Roman" w:hAnsi="Times New Roman"/>
          <w:b/>
          <w:lang w:val="en-US"/>
        </w:rPr>
        <w:t>References</w:t>
      </w:r>
    </w:p>
    <w:p w14:paraId="5E8C0454" w14:textId="77777777" w:rsidR="001B7FAA" w:rsidRPr="001B7FAA" w:rsidRDefault="001B7FAA" w:rsidP="001B7FAA">
      <w:pPr>
        <w:pStyle w:val="EndNoteBibliography"/>
        <w:ind w:left="426" w:hanging="426"/>
      </w:pPr>
      <w:r>
        <w:rPr>
          <w:rFonts w:ascii="Times New Roman" w:hAnsi="Times New Roman"/>
          <w:b/>
          <w:sz w:val="22"/>
          <w:szCs w:val="22"/>
        </w:rPr>
        <w:fldChar w:fldCharType="begin"/>
      </w:r>
      <w:r>
        <w:rPr>
          <w:rFonts w:ascii="Times New Roman" w:hAnsi="Times New Roman"/>
          <w:b/>
          <w:sz w:val="22"/>
          <w:szCs w:val="22"/>
        </w:rPr>
        <w:instrText xml:space="preserve"> ADDIN EN.REFLIST </w:instrText>
      </w:r>
      <w:r>
        <w:rPr>
          <w:rFonts w:ascii="Times New Roman" w:hAnsi="Times New Roman"/>
          <w:b/>
          <w:sz w:val="22"/>
          <w:szCs w:val="22"/>
        </w:rPr>
        <w:fldChar w:fldCharType="separate"/>
      </w:r>
      <w:bookmarkStart w:id="1" w:name="_ENREF_1"/>
      <w:r w:rsidRPr="001B7FAA">
        <w:t>1. Ikeda H, Sasaki T, Yoshimoto T, Fukui M, Arinami T (1999) Mapping of a familial moyamoya disease gene to chromosome 3p24.2-p26. Am J Hum Genet 64: 533-537.</w:t>
      </w:r>
      <w:bookmarkEnd w:id="1"/>
    </w:p>
    <w:p w14:paraId="00F38F63" w14:textId="77777777" w:rsidR="001B7FAA" w:rsidRPr="001B7FAA" w:rsidRDefault="001B7FAA" w:rsidP="001B7FAA">
      <w:pPr>
        <w:pStyle w:val="EndNoteBibliography"/>
        <w:ind w:left="426" w:hanging="426"/>
      </w:pPr>
      <w:bookmarkStart w:id="2" w:name="_ENREF_2"/>
      <w:r w:rsidRPr="001B7FAA">
        <w:t>2. Mineharu Y, Liu W, Inoue K, Matsuura N, Inoue S, et al. (2008) Autosomal dominant moyamoya disease maps to chromosome 17q25.3. Neurology 70: 2357-2363.</w:t>
      </w:r>
      <w:bookmarkEnd w:id="2"/>
    </w:p>
    <w:p w14:paraId="4BC14708" w14:textId="77777777" w:rsidR="001B7FAA" w:rsidRPr="001B7FAA" w:rsidRDefault="001B7FAA" w:rsidP="001B7FAA">
      <w:pPr>
        <w:pStyle w:val="EndNoteBibliography"/>
        <w:ind w:left="426" w:hanging="426"/>
      </w:pPr>
      <w:bookmarkStart w:id="3" w:name="_ENREF_3"/>
      <w:r w:rsidRPr="001B7FAA">
        <w:t>3. Sakurai K, Horiuchi Y, Ikeda H, Ikezaki K, Yoshimoto T, et al. (2004) A novel susceptibility locus for moyamoya disease on chromosome 8q23. J Hum Genet 49: 278-281.</w:t>
      </w:r>
      <w:bookmarkEnd w:id="3"/>
    </w:p>
    <w:p w14:paraId="081A5058" w14:textId="77777777" w:rsidR="001B7FAA" w:rsidRPr="001B7FAA" w:rsidRDefault="001B7FAA" w:rsidP="001B7FAA">
      <w:pPr>
        <w:pStyle w:val="EndNoteBibliography"/>
        <w:ind w:left="426" w:hanging="426"/>
      </w:pPr>
      <w:bookmarkStart w:id="4" w:name="_ENREF_4"/>
      <w:r w:rsidRPr="001B7FAA">
        <w:lastRenderedPageBreak/>
        <w:t>4. Miskinyte S, Butler MG, Herve D, Sarret C, Nicolino M, et al. (2011) Loss of BRCC3 deubiquitinating enzyme leads to abnormal angiogenesis and is associated with syndromic moyamoya. Am J Hum Genet 88: 718-728.</w:t>
      </w:r>
      <w:bookmarkEnd w:id="4"/>
    </w:p>
    <w:p w14:paraId="08448432" w14:textId="77777777" w:rsidR="001B7FAA" w:rsidRPr="001B7FAA" w:rsidRDefault="001B7FAA" w:rsidP="001B7FAA">
      <w:pPr>
        <w:pStyle w:val="EndNoteBibliography"/>
        <w:ind w:left="426" w:hanging="426"/>
      </w:pPr>
      <w:bookmarkStart w:id="5" w:name="_ENREF_5"/>
      <w:r w:rsidRPr="001B7FAA">
        <w:t>5. Guo DC, Papke CL, Tran-Fadulu V, Regalado ES, Avidan N, et al. (2009) Mutations in smooth muscle alpha-actin (ACTA2) cause coronary artery disease, stroke, and Moyamoya disease, along with thoracic aortic disease. Am J Hum Genet 84: 617-627.</w:t>
      </w:r>
      <w:bookmarkEnd w:id="5"/>
    </w:p>
    <w:p w14:paraId="2DB8D516" w14:textId="77777777" w:rsidR="001B7FAA" w:rsidRPr="001B7FAA" w:rsidRDefault="001B7FAA" w:rsidP="001B7FAA">
      <w:pPr>
        <w:pStyle w:val="EndNoteBibliography"/>
        <w:ind w:left="426" w:hanging="426"/>
      </w:pPr>
      <w:bookmarkStart w:id="6" w:name="_ENREF_6"/>
      <w:r w:rsidRPr="001B7FAA">
        <w:t>6. Hervé D, Philippi A, Belbouab R, Zerah M, Chabrier S, et al. (2014) Loss of alpha1beta1 soluble guanylate cyclase, the major nitric oxide receptor, leads to moyamoya and achalasia. Am J Hum Genet 94: 385-394.</w:t>
      </w:r>
      <w:bookmarkEnd w:id="6"/>
    </w:p>
    <w:p w14:paraId="2CC5321C" w14:textId="77777777" w:rsidR="001B7FAA" w:rsidRPr="001B7FAA" w:rsidRDefault="001B7FAA" w:rsidP="001B7FAA">
      <w:pPr>
        <w:pStyle w:val="EndNoteBibliography"/>
        <w:ind w:left="426" w:hanging="426"/>
      </w:pPr>
      <w:bookmarkStart w:id="7" w:name="_ENREF_7"/>
      <w:r w:rsidRPr="001B7FAA">
        <w:t>7. Rauch A, Thiel CT, Schindler D, Wick U, Crow YJ, et al. (2008) Mutations in the pericentrin (PCNT) gene cause primordial dwarfism. Science 319: 816-819.</w:t>
      </w:r>
      <w:bookmarkEnd w:id="7"/>
    </w:p>
    <w:p w14:paraId="032F3DFB" w14:textId="77777777" w:rsidR="001B7FAA" w:rsidRPr="001B7FAA" w:rsidRDefault="001B7FAA" w:rsidP="001B7FAA">
      <w:pPr>
        <w:pStyle w:val="EndNoteBibliography"/>
        <w:ind w:left="426" w:hanging="426"/>
      </w:pPr>
      <w:bookmarkStart w:id="8" w:name="_ENREF_8"/>
      <w:r w:rsidRPr="001B7FAA">
        <w:t>8. Boerkoel CF, Takashima H, John J, Yan J, Stankiewicz P, et al. (2002) Mutant chromatin remodeling protein SMARCAL1 causes Schimke immuno-osseous dysplasia. Nat Genet 30: 215-220.</w:t>
      </w:r>
      <w:bookmarkEnd w:id="8"/>
    </w:p>
    <w:p w14:paraId="137AD3CE" w14:textId="77777777" w:rsidR="001B7FAA" w:rsidRPr="001B7FAA" w:rsidRDefault="001B7FAA" w:rsidP="001B7FAA">
      <w:pPr>
        <w:pStyle w:val="EndNoteBibliography"/>
        <w:ind w:left="426" w:hanging="426"/>
      </w:pPr>
      <w:bookmarkStart w:id="9" w:name="_ENREF_9"/>
      <w:r w:rsidRPr="001B7FAA">
        <w:t>9. Oda T, Elkahloun AG, Pike BL, Okajima K, Krantz ID, et al. (1997) Mutations in the human Jagged1 gene are responsible for Alagille syndrome. Nat Genet 16: 235-242.</w:t>
      </w:r>
      <w:bookmarkEnd w:id="9"/>
    </w:p>
    <w:p w14:paraId="0B87B50F" w14:textId="77777777" w:rsidR="001B7FAA" w:rsidRPr="001B7FAA" w:rsidRDefault="001B7FAA" w:rsidP="001B7FAA">
      <w:pPr>
        <w:pStyle w:val="EndNoteBibliography"/>
        <w:ind w:left="426" w:hanging="426"/>
      </w:pPr>
      <w:bookmarkStart w:id="10" w:name="_ENREF_10"/>
      <w:r w:rsidRPr="001B7FAA">
        <w:t>10. McDaniell R, Warthen DM, Sanchez-Lara PA, Pai A, Krantz ID, et al. (2006) NOTCH2 mutations cause Alagille syndrome, a heterogeneous disorder of the notch signaling pathway. Am J Hum Genet 79: 169-173.</w:t>
      </w:r>
      <w:bookmarkEnd w:id="10"/>
    </w:p>
    <w:p w14:paraId="3C3497DD" w14:textId="77777777" w:rsidR="001B7FAA" w:rsidRPr="001B7FAA" w:rsidRDefault="001B7FAA" w:rsidP="001B7FAA">
      <w:pPr>
        <w:pStyle w:val="EndNoteBibliography"/>
        <w:ind w:left="426" w:hanging="426"/>
      </w:pPr>
      <w:bookmarkStart w:id="11" w:name="_ENREF_11"/>
      <w:r w:rsidRPr="001B7FAA">
        <w:t>11. Schule B, Oviedo A, Johnston K, Pai S, Francke U (2005) Inactivating mutations in ESCO2 cause SC phocomelia and Roberts syndrome: no phenotype-genotype correlation. Am J Hum Genet 77: 1117-1128.</w:t>
      </w:r>
      <w:bookmarkEnd w:id="11"/>
    </w:p>
    <w:p w14:paraId="562C9D3E" w14:textId="77777777" w:rsidR="001B7FAA" w:rsidRPr="001B7FAA" w:rsidRDefault="001B7FAA" w:rsidP="001B7FAA">
      <w:pPr>
        <w:pStyle w:val="EndNoteBibliography"/>
        <w:ind w:left="426" w:hanging="426"/>
      </w:pPr>
      <w:bookmarkStart w:id="12" w:name="_ENREF_12"/>
      <w:r w:rsidRPr="001B7FAA">
        <w:t>12. Santoro C, Malan V, Bertoli M, Boddaert N, Vidaud D, et al. (2013) Sporadic NF1 mutation associated with a de-novo 20q11.3 deletion explains the association of unusual facies, Moyamoya vasculopathy, and developmental delay, reported by Bertoli et al. in 2009. Clin Dysmorphol 22: 42-43.</w:t>
      </w:r>
      <w:bookmarkEnd w:id="12"/>
    </w:p>
    <w:p w14:paraId="7AE6527E" w14:textId="77777777" w:rsidR="001B7FAA" w:rsidRPr="001B7FAA" w:rsidRDefault="001B7FAA" w:rsidP="001B7FAA">
      <w:pPr>
        <w:pStyle w:val="EndNoteBibliography"/>
        <w:ind w:left="426" w:hanging="426"/>
      </w:pPr>
      <w:bookmarkStart w:id="13" w:name="_ENREF_13"/>
      <w:r w:rsidRPr="001B7FAA">
        <w:t>13. Bertoli M, Boddaert N, Raoul O, Amiel J, Lyonnet S (2009) Sporadic case of unusual facies, cerebral vascular anomalies and developmental delay. Clin Dysmorphol 18: 110-111.</w:t>
      </w:r>
      <w:bookmarkEnd w:id="13"/>
    </w:p>
    <w:p w14:paraId="346659B0" w14:textId="384D864B" w:rsidR="00100B7B" w:rsidRPr="009F7138" w:rsidRDefault="001B7FAA" w:rsidP="001B7FAA">
      <w:pPr>
        <w:spacing w:after="160"/>
        <w:ind w:left="426" w:hanging="426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fldChar w:fldCharType="end"/>
      </w:r>
    </w:p>
    <w:sectPr w:rsidR="00100B7B" w:rsidRPr="009F7138" w:rsidSect="005C3535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002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52vrfry2t5pde99drv9sps5zestd2xdp5s&quot;&gt;Moyamoya&lt;record-ids&gt;&lt;item&gt;29&lt;/item&gt;&lt;item&gt;31&lt;/item&gt;&lt;item&gt;32&lt;/item&gt;&lt;item&gt;36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9D6A8E"/>
    <w:rsid w:val="00084151"/>
    <w:rsid w:val="000C7450"/>
    <w:rsid w:val="00100B7B"/>
    <w:rsid w:val="001206FB"/>
    <w:rsid w:val="001A0935"/>
    <w:rsid w:val="001A6609"/>
    <w:rsid w:val="001B7FAA"/>
    <w:rsid w:val="001C7DDD"/>
    <w:rsid w:val="001D19EA"/>
    <w:rsid w:val="001D401F"/>
    <w:rsid w:val="001D575E"/>
    <w:rsid w:val="0020463C"/>
    <w:rsid w:val="002C34FF"/>
    <w:rsid w:val="002D295F"/>
    <w:rsid w:val="0032781B"/>
    <w:rsid w:val="0038568D"/>
    <w:rsid w:val="003F13D6"/>
    <w:rsid w:val="00414181"/>
    <w:rsid w:val="004975AC"/>
    <w:rsid w:val="004F679E"/>
    <w:rsid w:val="0058533A"/>
    <w:rsid w:val="005A3DA6"/>
    <w:rsid w:val="005C3535"/>
    <w:rsid w:val="005D4227"/>
    <w:rsid w:val="005D45AD"/>
    <w:rsid w:val="005D7E2F"/>
    <w:rsid w:val="00617E09"/>
    <w:rsid w:val="006B1B38"/>
    <w:rsid w:val="006B4196"/>
    <w:rsid w:val="007519FA"/>
    <w:rsid w:val="007D1914"/>
    <w:rsid w:val="007F7F24"/>
    <w:rsid w:val="00882822"/>
    <w:rsid w:val="00892F58"/>
    <w:rsid w:val="008968D1"/>
    <w:rsid w:val="008F1797"/>
    <w:rsid w:val="008F75E3"/>
    <w:rsid w:val="00913CFF"/>
    <w:rsid w:val="00923C82"/>
    <w:rsid w:val="00983870"/>
    <w:rsid w:val="00984FF1"/>
    <w:rsid w:val="009D6A8E"/>
    <w:rsid w:val="009F7138"/>
    <w:rsid w:val="00A425D6"/>
    <w:rsid w:val="00A673A8"/>
    <w:rsid w:val="00B454AF"/>
    <w:rsid w:val="00BE3312"/>
    <w:rsid w:val="00C13D11"/>
    <w:rsid w:val="00C34BC9"/>
    <w:rsid w:val="00C366B1"/>
    <w:rsid w:val="00C53967"/>
    <w:rsid w:val="00C650A5"/>
    <w:rsid w:val="00CA4F0F"/>
    <w:rsid w:val="00D136B1"/>
    <w:rsid w:val="00D13AF6"/>
    <w:rsid w:val="00D86FF4"/>
    <w:rsid w:val="00F60B44"/>
    <w:rsid w:val="00F634D6"/>
    <w:rsid w:val="00F65A4E"/>
    <w:rsid w:val="00F92DAB"/>
    <w:rsid w:val="00F93DE6"/>
    <w:rsid w:val="00FD293C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D88F0"/>
  <w15:chartTrackingRefBased/>
  <w15:docId w15:val="{7229EFE4-EA76-46AE-A972-E6B96601F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86FF4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tocommento1">
    <w:name w:val="Testo commento1"/>
    <w:rsid w:val="009D6A8E"/>
    <w:pPr>
      <w:spacing w:after="0" w:line="240" w:lineRule="auto"/>
    </w:pPr>
    <w:rPr>
      <w:rFonts w:ascii="Cambria" w:eastAsia="ヒラギノ角ゴ Pro W3" w:hAnsi="Cambria" w:cs="Times New Roman"/>
      <w:color w:val="000000"/>
      <w:sz w:val="24"/>
      <w:szCs w:val="24"/>
      <w:lang w:eastAsia="it-IT"/>
    </w:rPr>
  </w:style>
  <w:style w:type="paragraph" w:customStyle="1" w:styleId="Titolo41">
    <w:name w:val="Titolo 41"/>
    <w:rsid w:val="009D6A8E"/>
    <w:pPr>
      <w:spacing w:after="0" w:line="240" w:lineRule="auto"/>
      <w:outlineLvl w:val="3"/>
    </w:pPr>
    <w:rPr>
      <w:rFonts w:ascii="Times" w:eastAsia="ヒラギノ角ゴ Pro W3" w:hAnsi="Times" w:cs="Times New Roman"/>
      <w:b/>
      <w:color w:val="000000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295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295F"/>
    <w:rPr>
      <w:rFonts w:ascii="Segoe UI" w:eastAsia="ヒラギノ角ゴ Pro W3" w:hAnsi="Segoe UI" w:cs="Segoe UI"/>
      <w:color w:val="000000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Cambria" w:eastAsia="ヒラギノ角ゴ Pro W3" w:hAnsi="Cambria" w:cs="Times New Roman"/>
      <w:color w:val="000000"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100B7B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00B7B"/>
    <w:rPr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100B7B"/>
    <w:rPr>
      <w:rFonts w:ascii="Cambria" w:eastAsia="ヒラギノ角ゴ Pro W3" w:hAnsi="Cambria" w:cs="Times New Roman"/>
      <w:noProof/>
      <w:color w:val="000000"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00B7B"/>
    <w:rPr>
      <w:color w:val="0563C1" w:themeColor="hyperlink"/>
      <w:u w:val="single"/>
    </w:rPr>
  </w:style>
  <w:style w:type="paragraph" w:customStyle="1" w:styleId="Normale1">
    <w:name w:val="Normale1"/>
    <w:link w:val="Normale1Zchn"/>
    <w:rsid w:val="00CA4F0F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after="0" w:line="480" w:lineRule="auto"/>
    </w:pPr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  <w:style w:type="character" w:customStyle="1" w:styleId="Normale1Zchn">
    <w:name w:val="Normale1 Zchn"/>
    <w:basedOn w:val="Carpredefinitoparagrafo"/>
    <w:link w:val="Normale1"/>
    <w:rsid w:val="00CA4F0F"/>
    <w:rPr>
      <w:rFonts w:ascii="Times" w:eastAsia="ヒラギノ角ゴ Pro W3" w:hAnsi="Times" w:cs="Times New Roman"/>
      <w:color w:val="000000"/>
      <w:sz w:val="24"/>
      <w:szCs w:val="24"/>
      <w:lang w:val="en-GB"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1B7FA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7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0</Words>
  <Characters>9805</Characters>
  <Application>Microsoft Office Word</Application>
  <DocSecurity>0</DocSecurity>
  <Lines>81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Piluso</dc:creator>
  <cp:keywords/>
  <dc:description/>
  <cp:lastModifiedBy>Giulio Piluso</cp:lastModifiedBy>
  <cp:revision>8</cp:revision>
  <cp:lastPrinted>2016-10-14T13:50:00Z</cp:lastPrinted>
  <dcterms:created xsi:type="dcterms:W3CDTF">2017-01-10T09:59:00Z</dcterms:created>
  <dcterms:modified xsi:type="dcterms:W3CDTF">2018-06-29T13:19:00Z</dcterms:modified>
</cp:coreProperties>
</file>